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8CA7F" w14:textId="4608B3E4" w:rsidR="00D2686C" w:rsidRDefault="00BE6876" w:rsidP="00BE1988">
      <w:pPr>
        <w:spacing w:line="480" w:lineRule="auto"/>
        <w:jc w:val="center"/>
        <w:rPr>
          <w:rFonts w:cs="Arial"/>
          <w:b/>
          <w:bCs/>
          <w:color w:val="000000" w:themeColor="text1"/>
          <w:sz w:val="36"/>
          <w:szCs w:val="36"/>
        </w:rPr>
      </w:pPr>
      <w:r w:rsidRPr="00BE6876">
        <w:rPr>
          <w:rFonts w:cs="Arial"/>
          <w:b/>
          <w:bCs/>
          <w:color w:val="000000" w:themeColor="text1"/>
          <w:sz w:val="36"/>
          <w:szCs w:val="36"/>
        </w:rPr>
        <w:t>Comparison of Two Different Recruitment Maneuver Patterns in ARDS Patients</w:t>
      </w:r>
    </w:p>
    <w:p w14:paraId="0DA7FFB0" w14:textId="471C8920" w:rsidR="00070977" w:rsidRPr="00070977" w:rsidRDefault="00070977" w:rsidP="00BE1988">
      <w:pPr>
        <w:spacing w:line="480" w:lineRule="auto"/>
        <w:jc w:val="center"/>
        <w:rPr>
          <w:rFonts w:cs="Arial"/>
          <w:b/>
          <w:bCs/>
          <w:i/>
          <w:iCs/>
          <w:color w:val="000000" w:themeColor="text1"/>
          <w:sz w:val="36"/>
          <w:szCs w:val="36"/>
        </w:rPr>
      </w:pPr>
      <w:r>
        <w:rPr>
          <w:rFonts w:cs="Arial"/>
          <w:b/>
          <w:bCs/>
          <w:i/>
          <w:iCs/>
          <w:color w:val="000000" w:themeColor="text1"/>
          <w:sz w:val="36"/>
          <w:szCs w:val="36"/>
        </w:rPr>
        <w:t>Supplementary Digital Material</w:t>
      </w:r>
    </w:p>
    <w:p w14:paraId="0992C96F" w14:textId="77777777" w:rsidR="006A00D8" w:rsidRPr="002D45F2" w:rsidRDefault="006A00D8" w:rsidP="00BE1988">
      <w:pPr>
        <w:spacing w:line="480" w:lineRule="auto"/>
        <w:jc w:val="both"/>
        <w:rPr>
          <w:rFonts w:cs="Arial"/>
          <w:b/>
          <w:bCs/>
          <w:color w:val="000000" w:themeColor="text1"/>
          <w:sz w:val="24"/>
        </w:rPr>
      </w:pPr>
    </w:p>
    <w:p w14:paraId="34B410E5" w14:textId="6FA93E5F" w:rsidR="002B398C" w:rsidRPr="009B0AF5" w:rsidRDefault="002B398C" w:rsidP="00BE1988">
      <w:pPr>
        <w:spacing w:line="480" w:lineRule="auto"/>
        <w:jc w:val="center"/>
        <w:rPr>
          <w:rFonts w:cs="Arial"/>
          <w:color w:val="000000" w:themeColor="text1"/>
          <w:sz w:val="24"/>
          <w:lang w:val="it-IT"/>
        </w:rPr>
      </w:pPr>
      <w:r w:rsidRPr="009B0AF5">
        <w:rPr>
          <w:rFonts w:cs="Arial"/>
          <w:color w:val="000000" w:themeColor="text1"/>
          <w:sz w:val="24"/>
          <w:lang w:val="it-IT"/>
        </w:rPr>
        <w:t xml:space="preserve">Davide </w:t>
      </w:r>
      <w:proofErr w:type="spellStart"/>
      <w:r w:rsidRPr="009B0AF5">
        <w:rPr>
          <w:rFonts w:cs="Arial"/>
          <w:color w:val="000000" w:themeColor="text1"/>
          <w:sz w:val="24"/>
          <w:lang w:val="it-IT"/>
        </w:rPr>
        <w:t>Chiumello</w:t>
      </w:r>
      <w:proofErr w:type="spellEnd"/>
      <w:r w:rsidRPr="009B0AF5">
        <w:rPr>
          <w:rFonts w:cs="Arial"/>
          <w:color w:val="000000" w:themeColor="text1"/>
          <w:sz w:val="24"/>
          <w:lang w:val="it-IT"/>
        </w:rPr>
        <w:t xml:space="preserve"> MD</w:t>
      </w:r>
      <w:r w:rsidRPr="009B0AF5">
        <w:rPr>
          <w:rFonts w:cs="Arial"/>
          <w:color w:val="000000" w:themeColor="text1"/>
          <w:sz w:val="24"/>
          <w:vertAlign w:val="superscript"/>
          <w:lang w:val="it-IT"/>
        </w:rPr>
        <w:t>1,2,3</w:t>
      </w:r>
      <w:r w:rsidR="00661700">
        <w:rPr>
          <w:rFonts w:cs="Arial"/>
          <w:color w:val="000000" w:themeColor="text1"/>
          <w:sz w:val="24"/>
          <w:lang w:val="it-IT"/>
        </w:rPr>
        <w:t xml:space="preserve">, </w:t>
      </w:r>
      <w:proofErr w:type="spellStart"/>
      <w:r w:rsidR="00602284">
        <w:rPr>
          <w:rFonts w:cs="Arial"/>
          <w:color w:val="000000" w:themeColor="text1"/>
          <w:sz w:val="24"/>
          <w:lang w:val="it-IT"/>
        </w:rPr>
        <w:t>Marialaura</w:t>
      </w:r>
      <w:proofErr w:type="spellEnd"/>
      <w:r w:rsidR="00602284">
        <w:rPr>
          <w:rFonts w:cs="Arial"/>
          <w:color w:val="000000" w:themeColor="text1"/>
          <w:sz w:val="24"/>
          <w:lang w:val="it-IT"/>
        </w:rPr>
        <w:t xml:space="preserve"> Montante</w:t>
      </w:r>
      <w:r w:rsidR="00661700">
        <w:rPr>
          <w:rFonts w:cs="Arial"/>
          <w:color w:val="000000" w:themeColor="text1"/>
          <w:sz w:val="24"/>
          <w:lang w:val="it-IT"/>
        </w:rPr>
        <w:t xml:space="preserve"> MD</w:t>
      </w:r>
      <w:r w:rsidR="00602284">
        <w:rPr>
          <w:rFonts w:cs="Arial"/>
          <w:color w:val="000000" w:themeColor="text1"/>
          <w:sz w:val="24"/>
          <w:lang w:val="it-IT"/>
        </w:rPr>
        <w:t xml:space="preserve"> </w:t>
      </w:r>
      <w:r w:rsidR="00602284" w:rsidRPr="00BE1988">
        <w:rPr>
          <w:rFonts w:cs="Arial"/>
          <w:color w:val="000000" w:themeColor="text1"/>
          <w:sz w:val="24"/>
          <w:vertAlign w:val="superscript"/>
          <w:lang w:val="it-IT"/>
        </w:rPr>
        <w:t>1,2</w:t>
      </w:r>
      <w:r w:rsidR="00661700">
        <w:rPr>
          <w:rFonts w:cs="Arial"/>
          <w:color w:val="000000" w:themeColor="text1"/>
          <w:sz w:val="24"/>
          <w:lang w:val="it-IT"/>
        </w:rPr>
        <w:t xml:space="preserve">, </w:t>
      </w:r>
      <w:r w:rsidR="00D50F25">
        <w:rPr>
          <w:rFonts w:cs="Arial"/>
          <w:color w:val="000000" w:themeColor="text1"/>
          <w:sz w:val="24"/>
          <w:lang w:val="it-IT"/>
        </w:rPr>
        <w:t>Pedro Wendel Garcia</w:t>
      </w:r>
      <w:r w:rsidR="00661700">
        <w:rPr>
          <w:rFonts w:cs="Arial"/>
          <w:color w:val="000000" w:themeColor="text1"/>
          <w:sz w:val="24"/>
          <w:lang w:val="it-IT"/>
        </w:rPr>
        <w:t xml:space="preserve"> MD</w:t>
      </w:r>
      <w:r w:rsidR="00D50F25" w:rsidRPr="00BE1988">
        <w:rPr>
          <w:rFonts w:cs="Arial"/>
          <w:color w:val="000000" w:themeColor="text1"/>
          <w:sz w:val="24"/>
          <w:vertAlign w:val="superscript"/>
          <w:lang w:val="it-IT"/>
        </w:rPr>
        <w:t>4</w:t>
      </w:r>
      <w:r w:rsidR="00220676">
        <w:rPr>
          <w:rFonts w:cs="Arial"/>
          <w:color w:val="000000" w:themeColor="text1"/>
          <w:sz w:val="24"/>
          <w:lang w:val="it-IT"/>
        </w:rPr>
        <w:t xml:space="preserve">, </w:t>
      </w:r>
      <w:proofErr w:type="spellStart"/>
      <w:r w:rsidR="00220676">
        <w:rPr>
          <w:rFonts w:cs="Arial"/>
          <w:color w:val="000000" w:themeColor="text1"/>
          <w:sz w:val="24"/>
          <w:lang w:val="it-IT"/>
        </w:rPr>
        <w:t>Tapesh</w:t>
      </w:r>
      <w:proofErr w:type="spellEnd"/>
      <w:r w:rsidR="00220676">
        <w:rPr>
          <w:rFonts w:cs="Arial"/>
          <w:color w:val="000000" w:themeColor="text1"/>
          <w:sz w:val="24"/>
          <w:lang w:val="it-IT"/>
        </w:rPr>
        <w:t xml:space="preserve"> Bansal</w:t>
      </w:r>
      <w:r w:rsidR="00220676">
        <w:rPr>
          <w:rFonts w:cs="Arial"/>
          <w:color w:val="000000" w:themeColor="text1"/>
          <w:sz w:val="24"/>
          <w:vertAlign w:val="superscript"/>
          <w:lang w:val="it-IT"/>
        </w:rPr>
        <w:t>5</w:t>
      </w:r>
      <w:r w:rsidR="00376346">
        <w:rPr>
          <w:rFonts w:cs="Arial"/>
          <w:color w:val="000000" w:themeColor="text1"/>
          <w:sz w:val="24"/>
          <w:lang w:val="it-IT"/>
        </w:rPr>
        <w:t xml:space="preserve">, </w:t>
      </w:r>
      <w:r w:rsidR="00220676">
        <w:rPr>
          <w:rFonts w:cs="Arial"/>
          <w:color w:val="000000" w:themeColor="text1"/>
          <w:sz w:val="24"/>
          <w:lang w:val="it-IT"/>
        </w:rPr>
        <w:t>Tommaso Pozzi MD</w:t>
      </w:r>
      <w:r w:rsidR="00220676" w:rsidRPr="00805A31">
        <w:rPr>
          <w:rFonts w:cs="Arial"/>
          <w:color w:val="000000" w:themeColor="text1"/>
          <w:sz w:val="24"/>
          <w:vertAlign w:val="superscript"/>
          <w:lang w:val="it-IT"/>
        </w:rPr>
        <w:t>1,2</w:t>
      </w:r>
      <w:r w:rsidR="00220676">
        <w:rPr>
          <w:rFonts w:cs="Arial"/>
          <w:color w:val="000000" w:themeColor="text1"/>
          <w:sz w:val="24"/>
          <w:lang w:val="it-IT"/>
        </w:rPr>
        <w:t xml:space="preserve"> </w:t>
      </w:r>
      <w:r w:rsidR="00602284">
        <w:rPr>
          <w:rFonts w:cs="Arial"/>
          <w:color w:val="000000" w:themeColor="text1"/>
          <w:sz w:val="24"/>
          <w:lang w:val="it-IT"/>
        </w:rPr>
        <w:t>and Silvia Coppola</w:t>
      </w:r>
      <w:r w:rsidR="00661700">
        <w:rPr>
          <w:rFonts w:cs="Arial"/>
          <w:color w:val="000000" w:themeColor="text1"/>
          <w:sz w:val="24"/>
          <w:lang w:val="it-IT"/>
        </w:rPr>
        <w:t xml:space="preserve"> MD</w:t>
      </w:r>
      <w:r w:rsidR="00602284" w:rsidRPr="00BE1988">
        <w:rPr>
          <w:rFonts w:cs="Arial"/>
          <w:color w:val="000000" w:themeColor="text1"/>
          <w:sz w:val="24"/>
          <w:vertAlign w:val="superscript"/>
          <w:lang w:val="it-IT"/>
        </w:rPr>
        <w:t>1,2</w:t>
      </w:r>
    </w:p>
    <w:p w14:paraId="2E2C4C41" w14:textId="52F0B994" w:rsidR="00C30E1C" w:rsidRDefault="00C30E1C">
      <w:pPr>
        <w:spacing w:after="160" w:line="259" w:lineRule="auto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p w14:paraId="780C443F" w14:textId="1B83E572" w:rsidR="00006E6F" w:rsidRPr="00C30E1C" w:rsidRDefault="00C30E1C" w:rsidP="00C30E1C">
      <w:pPr>
        <w:spacing w:after="160" w:line="360" w:lineRule="auto"/>
        <w:jc w:val="both"/>
        <w:rPr>
          <w:rFonts w:cs="Arial"/>
          <w:i/>
          <w:iCs/>
          <w:color w:val="000000" w:themeColor="text1"/>
          <w:sz w:val="24"/>
        </w:rPr>
      </w:pPr>
      <w:r w:rsidRPr="00C30E1C">
        <w:rPr>
          <w:rFonts w:cs="Arial"/>
          <w:i/>
          <w:iCs/>
          <w:color w:val="000000" w:themeColor="text1"/>
          <w:sz w:val="24"/>
        </w:rPr>
        <w:lastRenderedPageBreak/>
        <w:t>Supplementary Methods</w:t>
      </w:r>
    </w:p>
    <w:p w14:paraId="3A6C822B" w14:textId="6B438CC9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Driving pressure was calculated as</w:t>
      </w:r>
      <w:r w:rsidR="004F50C0">
        <w:rPr>
          <w:rFonts w:cs="Arial"/>
          <w:color w:val="000000" w:themeColor="text1"/>
          <w:sz w:val="24"/>
        </w:rPr>
        <w:t xml:space="preserve"> </w:t>
      </w:r>
      <w:sdt>
        <w:sdtPr>
          <w:rPr>
            <w:rFonts w:cs="Arial"/>
            <w:color w:val="000000"/>
            <w:sz w:val="24"/>
          </w:rPr>
          <w:tag w:val="MENDELEY_CITATION_v3_eyJjaXRhdGlvbklEIjoiTUVOREVMRVlfQ0lUQVRJT05fZGExOTE4NzctMmRiMC00YWU3LTkwMjctY2RhYjZjYThjZmI3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"/>
          <w:id w:val="-21398676"/>
          <w:placeholder>
            <w:docPart w:val="DefaultPlaceholder_-1854013440"/>
          </w:placeholder>
        </w:sdtPr>
        <w:sdtContent>
          <w:r w:rsidR="004F50C0" w:rsidRPr="004F50C0">
            <w:rPr>
              <w:rFonts w:cs="Arial"/>
              <w:color w:val="000000"/>
              <w:sz w:val="24"/>
            </w:rPr>
            <w:t>[1]</w:t>
          </w:r>
        </w:sdtContent>
      </w:sdt>
      <w:r>
        <w:rPr>
          <w:rFonts w:cs="Arial"/>
          <w:color w:val="000000" w:themeColor="text1"/>
          <w:sz w:val="24"/>
        </w:rPr>
        <w:t>:</w:t>
      </w:r>
    </w:p>
    <w:p w14:paraId="6F90A5DD" w14:textId="7FF91EF8" w:rsidR="00C30E1C" w:rsidRP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Driving Pressure=Plateau airway pressure-total PEEP</m:t>
          </m:r>
        </m:oMath>
      </m:oMathPara>
    </w:p>
    <w:p w14:paraId="436D58C7" w14:textId="306D3763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Plateau airway pressure and total PEEP were obtained with a five-second long inspiratory and expiratory holds, respectively, from the airway pressure tracing at the ventilator.</w:t>
      </w:r>
    </w:p>
    <w:p w14:paraId="2932C28F" w14:textId="5972A42D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Respiratory system elastance was calculated as</w:t>
      </w:r>
      <w:r w:rsidR="004F50C0">
        <w:rPr>
          <w:rFonts w:cs="Arial"/>
          <w:color w:val="000000" w:themeColor="text1"/>
          <w:sz w:val="24"/>
        </w:rPr>
        <w:t xml:space="preserve"> </w:t>
      </w:r>
      <w:sdt>
        <w:sdtPr>
          <w:rPr>
            <w:rFonts w:cs="Arial"/>
            <w:color w:val="000000"/>
            <w:sz w:val="24"/>
          </w:rPr>
          <w:tag w:val="MENDELEY_CITATION_v3_eyJjaXRhdGlvbklEIjoiTUVOREVMRVlfQ0lUQVRJT05fNWQzNTM5NTItMzIwYy00MmViLWFjNjYtMWQ2NDVjMmI4ZmRh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"/>
          <w:id w:val="1659652538"/>
          <w:placeholder>
            <w:docPart w:val="DefaultPlaceholder_-1854013440"/>
          </w:placeholder>
        </w:sdtPr>
        <w:sdtContent>
          <w:r w:rsidR="004F50C0" w:rsidRPr="004F50C0">
            <w:rPr>
              <w:rFonts w:cs="Arial"/>
              <w:color w:val="000000"/>
              <w:sz w:val="24"/>
            </w:rPr>
            <w:t>[1]</w:t>
          </w:r>
        </w:sdtContent>
      </w:sdt>
      <w:r>
        <w:rPr>
          <w:rFonts w:cs="Arial"/>
          <w:color w:val="000000" w:themeColor="text1"/>
          <w:sz w:val="24"/>
        </w:rPr>
        <w:t>:</w:t>
      </w:r>
    </w:p>
    <w:p w14:paraId="21C7C85D" w14:textId="04B327D1" w:rsidR="00C30E1C" w:rsidRP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Respiratory System Elastance=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Driving Pressure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T</m:t>
                  </m:r>
                </m:sub>
              </m:sSub>
            </m:den>
          </m:f>
        </m:oMath>
      </m:oMathPara>
    </w:p>
    <w:p w14:paraId="60C5DAC0" w14:textId="4CA2DD80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Where V</w:t>
      </w:r>
      <w:r w:rsidRPr="00C30E1C">
        <w:rPr>
          <w:rFonts w:cs="Arial"/>
          <w:color w:val="000000" w:themeColor="text1"/>
          <w:sz w:val="24"/>
          <w:vertAlign w:val="subscript"/>
        </w:rPr>
        <w:t>T</w:t>
      </w:r>
      <w:r>
        <w:rPr>
          <w:rFonts w:cs="Arial"/>
          <w:color w:val="000000" w:themeColor="text1"/>
          <w:sz w:val="24"/>
        </w:rPr>
        <w:t xml:space="preserve"> is tidal volume (L).</w:t>
      </w:r>
    </w:p>
    <w:p w14:paraId="587A4B42" w14:textId="1897D391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ascii="Cambria Math" w:hAnsi="Cambria Math" w:cs="Arial"/>
          <w:color w:val="000000" w:themeColor="text1"/>
          <w:sz w:val="24"/>
        </w:rPr>
        <w:t>𝛥</w:t>
      </w:r>
      <w:r>
        <w:rPr>
          <w:rFonts w:cs="Arial"/>
          <w:color w:val="000000" w:themeColor="text1"/>
          <w:sz w:val="24"/>
        </w:rPr>
        <w:t>Pes was calculated as:</w:t>
      </w:r>
    </w:p>
    <w:p w14:paraId="0CD3A2E7" w14:textId="1D3722B1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∆Pes=Plateau esophageal pressure-End Expiratory Esophageal Pressure</m:t>
          </m:r>
        </m:oMath>
      </m:oMathPara>
    </w:p>
    <w:p w14:paraId="67B38D0F" w14:textId="6849C31C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Plateau esophageal pressure and end-expiratory esophageal pressure were obtained with a five-second long inspiratory and expiratory holds, respectively, from the esophageal pressure tracing.</w:t>
      </w:r>
    </w:p>
    <w:p w14:paraId="3D9894A6" w14:textId="0F5864B9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Chest wall elastance was calculated as</w:t>
      </w:r>
      <w:r w:rsidR="004F50C0">
        <w:rPr>
          <w:rFonts w:cs="Arial"/>
          <w:color w:val="000000" w:themeColor="text1"/>
          <w:sz w:val="24"/>
        </w:rPr>
        <w:t xml:space="preserve"> </w:t>
      </w:r>
      <w:sdt>
        <w:sdtPr>
          <w:rPr>
            <w:rFonts w:cs="Arial"/>
            <w:color w:val="000000"/>
            <w:sz w:val="24"/>
          </w:rPr>
          <w:tag w:val="MENDELEY_CITATION_v3_eyJjaXRhdGlvbklEIjoiTUVOREVMRVlfQ0lUQVRJT05fMWE2NzJjMTMtNmZkNC00ODRmLWI4ODctNTBiNGZkNjZlMmZk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"/>
          <w:id w:val="571091309"/>
          <w:placeholder>
            <w:docPart w:val="DefaultPlaceholder_-1854013440"/>
          </w:placeholder>
        </w:sdtPr>
        <w:sdtContent>
          <w:r w:rsidR="004F50C0" w:rsidRPr="004F50C0">
            <w:rPr>
              <w:rFonts w:cs="Arial"/>
              <w:color w:val="000000"/>
              <w:sz w:val="24"/>
            </w:rPr>
            <w:t>[1]</w:t>
          </w:r>
        </w:sdtContent>
      </w:sdt>
      <w:r>
        <w:rPr>
          <w:rFonts w:cs="Arial"/>
          <w:color w:val="000000" w:themeColor="text1"/>
          <w:sz w:val="24"/>
        </w:rPr>
        <w:t>:</w:t>
      </w:r>
    </w:p>
    <w:p w14:paraId="5E87A2F1" w14:textId="6A84148A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Chest Wall Elastance=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∆Pes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T</m:t>
                  </m:r>
                </m:sub>
              </m:sSub>
            </m:den>
          </m:f>
        </m:oMath>
      </m:oMathPara>
    </w:p>
    <w:p w14:paraId="0760EE48" w14:textId="1367599F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Lung elastance was calculated as</w:t>
      </w:r>
      <w:r w:rsidR="004F50C0">
        <w:rPr>
          <w:rFonts w:cs="Arial"/>
          <w:color w:val="000000" w:themeColor="text1"/>
          <w:sz w:val="24"/>
        </w:rPr>
        <w:t xml:space="preserve"> </w:t>
      </w:r>
      <w:sdt>
        <w:sdtPr>
          <w:rPr>
            <w:rFonts w:cs="Arial"/>
            <w:color w:val="000000"/>
            <w:sz w:val="24"/>
          </w:rPr>
          <w:tag w:val="MENDELEY_CITATION_v3_eyJjaXRhdGlvbklEIjoiTUVOREVMRVlfQ0lUQVRJT05fMWJiNDYzY2MtNWM4Yi00ZTVjLThkZWMtZWJiNjNjYWUwZmIz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"/>
          <w:id w:val="-1539900786"/>
          <w:placeholder>
            <w:docPart w:val="DefaultPlaceholder_-1854013440"/>
          </w:placeholder>
        </w:sdtPr>
        <w:sdtContent>
          <w:r w:rsidR="004F50C0" w:rsidRPr="004F50C0">
            <w:rPr>
              <w:rFonts w:cs="Arial"/>
              <w:color w:val="000000"/>
              <w:sz w:val="24"/>
            </w:rPr>
            <w:t>[1]</w:t>
          </w:r>
        </w:sdtContent>
      </w:sdt>
      <w:r>
        <w:rPr>
          <w:rFonts w:cs="Arial"/>
          <w:color w:val="000000" w:themeColor="text1"/>
          <w:sz w:val="24"/>
        </w:rPr>
        <w:t>:</w:t>
      </w:r>
    </w:p>
    <w:p w14:paraId="0B8946B6" w14:textId="61E457EE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Lung Elastance=Respiratory System Elastance-Chest Wall Elastance</m:t>
          </m:r>
        </m:oMath>
      </m:oMathPara>
    </w:p>
    <w:p w14:paraId="2ACD897F" w14:textId="1C42AED8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Lung stress was calculated as</w:t>
      </w:r>
      <w:r w:rsidR="004F50C0">
        <w:rPr>
          <w:rFonts w:cs="Arial"/>
          <w:color w:val="000000" w:themeColor="text1"/>
          <w:sz w:val="24"/>
        </w:rPr>
        <w:t xml:space="preserve"> </w:t>
      </w:r>
      <w:sdt>
        <w:sdtPr>
          <w:rPr>
            <w:rFonts w:cs="Arial"/>
            <w:color w:val="000000"/>
            <w:sz w:val="24"/>
          </w:rPr>
          <w:tag w:val="MENDELEY_CITATION_v3_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"/>
          <w:id w:val="-105574057"/>
          <w:placeholder>
            <w:docPart w:val="DefaultPlaceholder_-1854013440"/>
          </w:placeholder>
        </w:sdtPr>
        <w:sdtContent>
          <w:r w:rsidR="004F50C0" w:rsidRPr="004F50C0">
            <w:rPr>
              <w:rFonts w:cs="Arial"/>
              <w:color w:val="000000"/>
              <w:sz w:val="24"/>
            </w:rPr>
            <w:t>[2]</w:t>
          </w:r>
        </w:sdtContent>
      </w:sdt>
      <w:r>
        <w:rPr>
          <w:rFonts w:cs="Arial"/>
          <w:color w:val="000000" w:themeColor="text1"/>
          <w:sz w:val="24"/>
        </w:rPr>
        <w:t>:</w:t>
      </w:r>
    </w:p>
    <w:p w14:paraId="1196CF80" w14:textId="05D15CC8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Lung Stress=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Lung Elastance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Respiratory System Elastance</m:t>
              </m:r>
            </m:den>
          </m:f>
          <m:r>
            <w:rPr>
              <w:rFonts w:ascii="Cambria Math" w:hAnsi="Cambria Math" w:cs="Arial"/>
              <w:color w:val="000000" w:themeColor="text1"/>
              <w:sz w:val="24"/>
            </w:rPr>
            <m:t>×Plateau airway pressure</m:t>
          </m:r>
        </m:oMath>
      </m:oMathPara>
    </w:p>
    <w:p w14:paraId="0CCBE277" w14:textId="7E62CB80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Mechanical power was calculated as</w:t>
      </w:r>
      <w:r w:rsidR="004F50C0">
        <w:rPr>
          <w:rFonts w:cs="Arial"/>
          <w:color w:val="000000" w:themeColor="text1"/>
          <w:sz w:val="24"/>
        </w:rPr>
        <w:t xml:space="preserve"> </w:t>
      </w:r>
      <w:sdt>
        <w:sdtPr>
          <w:rPr>
            <w:rFonts w:cs="Arial"/>
            <w:color w:val="000000"/>
            <w:sz w:val="24"/>
          </w:rPr>
          <w:tag w:val="MENDELEY_CITATION_v3_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"/>
          <w:id w:val="-337319418"/>
          <w:placeholder>
            <w:docPart w:val="DefaultPlaceholder_-1854013440"/>
          </w:placeholder>
        </w:sdtPr>
        <w:sdtContent>
          <w:r w:rsidR="004F50C0" w:rsidRPr="004F50C0">
            <w:rPr>
              <w:rFonts w:cs="Arial"/>
              <w:color w:val="000000"/>
              <w:sz w:val="24"/>
            </w:rPr>
            <w:t>[3]</w:t>
          </w:r>
        </w:sdtContent>
      </w:sdt>
      <w:r>
        <w:rPr>
          <w:rFonts w:cs="Arial"/>
          <w:color w:val="000000" w:themeColor="text1"/>
          <w:sz w:val="24"/>
        </w:rPr>
        <w:t>:</w:t>
      </w:r>
    </w:p>
    <w:p w14:paraId="05C5AB67" w14:textId="32F4F4C2" w:rsidR="00C30E1C" w:rsidRP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Mechanical Power=0.098×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V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T</m:t>
              </m:r>
            </m:sub>
          </m:sSub>
          <m:r>
            <w:rPr>
              <w:rFonts w:ascii="Cambria Math" w:hAnsi="Cambria Math" w:cs="Arial"/>
              <w:color w:val="000000" w:themeColor="text1"/>
              <w:sz w:val="24"/>
            </w:rPr>
            <m:t>×RR×(Peak airway pressure-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Driving Pressure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2</m:t>
              </m:r>
            </m:den>
          </m:f>
          <m:r>
            <w:rPr>
              <w:rFonts w:ascii="Cambria Math" w:hAnsi="Cambria Math" w:cs="Arial"/>
              <w:color w:val="000000" w:themeColor="text1"/>
              <w:sz w:val="24"/>
            </w:rPr>
            <m:t>)</m:t>
          </m:r>
        </m:oMath>
      </m:oMathPara>
    </w:p>
    <w:p w14:paraId="1855FA87" w14:textId="39C0CF5C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t>Ventilatory ratio was calculated as</w:t>
      </w:r>
      <w:r w:rsidR="004F50C0">
        <w:rPr>
          <w:rFonts w:cs="Arial"/>
          <w:color w:val="000000" w:themeColor="text1"/>
          <w:sz w:val="24"/>
        </w:rPr>
        <w:t xml:space="preserve"> </w:t>
      </w:r>
      <w:sdt>
        <w:sdtPr>
          <w:rPr>
            <w:rFonts w:cs="Arial"/>
            <w:color w:val="000000"/>
            <w:sz w:val="24"/>
          </w:rPr>
          <w:tag w:val="MENDELEY_CITATION_v3_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E4MDQtMDY5Mk9DIiwiSVNTTiI6IjEwNzMtNDQ5WCIsImlzc3VlZCI6eyJkYXRlLXBhcnRzIjpbWzIwMTksMiwxXV19LCJwYWdlIjoiMzMzLTM0MSIsImlzc3VlIjoiMyIsInZvbHVtZSI6IjE5OSJ9LCJpc1RlbXBvcmFyeSI6ZmFsc2V9XX0="/>
          <w:id w:val="1649633492"/>
          <w:placeholder>
            <w:docPart w:val="DefaultPlaceholder_-1854013440"/>
          </w:placeholder>
        </w:sdtPr>
        <w:sdtContent>
          <w:r w:rsidR="004F50C0" w:rsidRPr="004F50C0">
            <w:rPr>
              <w:rFonts w:cs="Arial"/>
              <w:color w:val="000000"/>
              <w:sz w:val="24"/>
            </w:rPr>
            <w:t>[4]</w:t>
          </w:r>
        </w:sdtContent>
      </w:sdt>
      <w:r>
        <w:rPr>
          <w:rFonts w:cs="Arial"/>
          <w:color w:val="000000" w:themeColor="text1"/>
          <w:sz w:val="24"/>
        </w:rPr>
        <w:t>:</w:t>
      </w:r>
    </w:p>
    <w:p w14:paraId="413B2358" w14:textId="57FF1B23" w:rsidR="00C30E1C" w:rsidRP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4"/>
            </w:rPr>
            <m:t>Ventilatory Ratio=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E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×PaC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O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  <w:color w:val="000000" w:themeColor="text1"/>
                  <w:sz w:val="24"/>
                </w:rPr>
                <m:t>0.1×PBW×37.5</m:t>
              </m:r>
            </m:den>
          </m:f>
        </m:oMath>
      </m:oMathPara>
    </w:p>
    <w:p w14:paraId="637D9C2C" w14:textId="70AE186E" w:rsidR="00C30E1C" w:rsidRDefault="00C30E1C" w:rsidP="00C30E1C">
      <w:pPr>
        <w:spacing w:after="160" w:line="360" w:lineRule="auto"/>
        <w:jc w:val="both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lastRenderedPageBreak/>
        <w:t>Where V</w:t>
      </w:r>
      <w:r w:rsidRPr="00C30E1C">
        <w:rPr>
          <w:rFonts w:cs="Arial"/>
          <w:color w:val="000000" w:themeColor="text1"/>
          <w:sz w:val="24"/>
          <w:vertAlign w:val="subscript"/>
        </w:rPr>
        <w:t>E</w:t>
      </w:r>
      <w:r>
        <w:rPr>
          <w:rFonts w:cs="Arial"/>
          <w:color w:val="000000" w:themeColor="text1"/>
          <w:sz w:val="24"/>
        </w:rPr>
        <w:t xml:space="preserve"> is measured minute ventilation</w:t>
      </w:r>
      <w:r w:rsidR="004F50C0">
        <w:rPr>
          <w:rFonts w:cs="Arial"/>
          <w:color w:val="000000" w:themeColor="text1"/>
          <w:sz w:val="24"/>
        </w:rPr>
        <w:t xml:space="preserve"> (L/min)</w:t>
      </w:r>
      <w:r>
        <w:rPr>
          <w:rFonts w:cs="Arial"/>
          <w:color w:val="000000" w:themeColor="text1"/>
          <w:sz w:val="24"/>
        </w:rPr>
        <w:t>, PaCO</w:t>
      </w:r>
      <w:r w:rsidRPr="00C30E1C">
        <w:rPr>
          <w:rFonts w:cs="Arial"/>
          <w:color w:val="000000" w:themeColor="text1"/>
          <w:sz w:val="24"/>
          <w:vertAlign w:val="subscript"/>
        </w:rPr>
        <w:t>2</w:t>
      </w:r>
      <w:r>
        <w:rPr>
          <w:rFonts w:cs="Arial"/>
          <w:color w:val="000000" w:themeColor="text1"/>
          <w:sz w:val="24"/>
        </w:rPr>
        <w:t xml:space="preserve"> is actual arterial carbon dioxide partial pressure</w:t>
      </w:r>
      <w:r w:rsidR="004F50C0">
        <w:rPr>
          <w:rFonts w:cs="Arial"/>
          <w:color w:val="000000" w:themeColor="text1"/>
          <w:sz w:val="24"/>
        </w:rPr>
        <w:t xml:space="preserve"> and PBW is predicted body weight.</w:t>
      </w:r>
    </w:p>
    <w:p w14:paraId="75928021" w14:textId="77777777" w:rsidR="004F50C0" w:rsidRDefault="004F50C0">
      <w:pPr>
        <w:spacing w:after="160" w:line="259" w:lineRule="auto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p w14:paraId="7D1AE9BD" w14:textId="77777777" w:rsidR="004F50C0" w:rsidRDefault="004F50C0">
      <w:pPr>
        <w:spacing w:after="160" w:line="259" w:lineRule="auto"/>
        <w:rPr>
          <w:rFonts w:cs="Arial"/>
          <w:i/>
          <w:iCs/>
          <w:color w:val="000000" w:themeColor="text1"/>
          <w:sz w:val="24"/>
        </w:rPr>
      </w:pPr>
      <w:r w:rsidRPr="004F50C0">
        <w:rPr>
          <w:rFonts w:cs="Arial"/>
          <w:i/>
          <w:iCs/>
          <w:color w:val="000000" w:themeColor="text1"/>
          <w:sz w:val="24"/>
        </w:rPr>
        <w:lastRenderedPageBreak/>
        <w:t>Supplementary Tables and Figures</w:t>
      </w:r>
    </w:p>
    <w:p w14:paraId="4F607B15" w14:textId="4346AF58" w:rsidR="00F53548" w:rsidRDefault="00F53548">
      <w:pPr>
        <w:spacing w:after="160" w:line="259" w:lineRule="auto"/>
        <w:rPr>
          <w:rFonts w:cs="Arial"/>
          <w:color w:val="000000" w:themeColor="text1"/>
          <w:sz w:val="24"/>
        </w:rPr>
      </w:pPr>
      <w:r w:rsidRPr="00F53548">
        <w:rPr>
          <w:rFonts w:cs="Arial"/>
          <w:b/>
          <w:bCs/>
          <w:color w:val="000000" w:themeColor="text1"/>
          <w:sz w:val="24"/>
        </w:rPr>
        <w:t>Figure S1</w:t>
      </w:r>
      <w:r>
        <w:rPr>
          <w:rFonts w:cs="Arial"/>
          <w:color w:val="000000" w:themeColor="text1"/>
          <w:sz w:val="24"/>
        </w:rPr>
        <w:t>. Study protocol flow chart. PBW: predicted body weight; PaCO</w:t>
      </w:r>
      <w:r w:rsidRPr="00F53548">
        <w:rPr>
          <w:rFonts w:cs="Arial"/>
          <w:color w:val="000000" w:themeColor="text1"/>
          <w:sz w:val="24"/>
          <w:vertAlign w:val="subscript"/>
        </w:rPr>
        <w:t>2</w:t>
      </w:r>
      <w:r>
        <w:rPr>
          <w:rFonts w:cs="Arial"/>
          <w:color w:val="000000" w:themeColor="text1"/>
          <w:sz w:val="24"/>
        </w:rPr>
        <w:t>: arterial carbon dioxide partial pressure; bpm: breaths per minut</w:t>
      </w:r>
      <w:r w:rsidR="00FF6152">
        <w:rPr>
          <w:rFonts w:cs="Arial"/>
          <w:color w:val="000000" w:themeColor="text1"/>
          <w:sz w:val="24"/>
        </w:rPr>
        <w:t>e; RM: recruitment maneuver.</w:t>
      </w:r>
    </w:p>
    <w:p w14:paraId="02C9270E" w14:textId="15F02291" w:rsidR="00F53548" w:rsidRDefault="00FF6152" w:rsidP="00F53548">
      <w:pPr>
        <w:spacing w:after="160" w:line="259" w:lineRule="auto"/>
        <w:jc w:val="center"/>
        <w:rPr>
          <w:rFonts w:cs="Arial"/>
          <w:i/>
          <w:iCs/>
          <w:color w:val="000000" w:themeColor="text1"/>
          <w:sz w:val="24"/>
        </w:rPr>
      </w:pPr>
      <w:r>
        <w:rPr>
          <w:rFonts w:cs="Arial"/>
          <w:i/>
          <w:iCs/>
          <w:noProof/>
          <w:color w:val="000000" w:themeColor="text1"/>
          <w:sz w:val="24"/>
        </w:rPr>
        <w:drawing>
          <wp:inline distT="0" distB="0" distL="0" distR="0" wp14:anchorId="386ADE42" wp14:editId="628CFE82">
            <wp:extent cx="6120130" cy="5806440"/>
            <wp:effectExtent l="0" t="0" r="1270" b="0"/>
            <wp:docPr id="1527866951" name="Immagine 3" descr="Immagine che contiene testo, ricevuta, Carattere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866951" name="Immagine 3" descr="Immagine che contiene testo, ricevuta, Carattere, schermata&#10;&#10;Il contenuto generato dall'IA potrebbe non essere corretto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0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53548">
        <w:rPr>
          <w:rFonts w:cs="Arial"/>
          <w:i/>
          <w:iCs/>
          <w:color w:val="000000" w:themeColor="text1"/>
          <w:sz w:val="24"/>
        </w:rPr>
        <w:br w:type="page"/>
      </w:r>
    </w:p>
    <w:p w14:paraId="2A174AA5" w14:textId="08A90E90" w:rsidR="00E1766E" w:rsidRDefault="00E1766E" w:rsidP="00E1766E">
      <w:pPr>
        <w:jc w:val="both"/>
        <w:rPr>
          <w:rFonts w:cs="Arial"/>
        </w:rPr>
      </w:pPr>
      <w:r w:rsidRPr="007D0C0D">
        <w:rPr>
          <w:rFonts w:cs="Arial"/>
          <w:b/>
          <w:bCs/>
          <w:lang w:val="en-GB"/>
        </w:rPr>
        <w:lastRenderedPageBreak/>
        <w:t>Table 1</w:t>
      </w:r>
      <w:r w:rsidRPr="007D0C0D">
        <w:rPr>
          <w:rFonts w:cs="Arial"/>
          <w:lang w:val="en-GB"/>
        </w:rPr>
        <w:t xml:space="preserve">. Baseline characteristics of the whole study population. </w:t>
      </w:r>
      <w:r>
        <w:rPr>
          <w:rFonts w:cs="Arial"/>
          <w:lang w:val="en-GB"/>
        </w:rPr>
        <w:t xml:space="preserve">ARDS: acute respiratory distress syndrome; </w:t>
      </w:r>
      <w:r w:rsidRPr="00DA6571">
        <w:rPr>
          <w:rFonts w:cs="Arial"/>
        </w:rPr>
        <w:t>PEEP: positive end-expiratory pressure</w:t>
      </w:r>
      <w:r>
        <w:rPr>
          <w:rFonts w:cs="Arial"/>
        </w:rPr>
        <w:t>; PaCO</w:t>
      </w:r>
      <w:r w:rsidRPr="00DA6571">
        <w:rPr>
          <w:rFonts w:cs="Arial"/>
          <w:vertAlign w:val="subscript"/>
        </w:rPr>
        <w:t>2</w:t>
      </w:r>
      <w:r>
        <w:rPr>
          <w:rFonts w:cs="Arial"/>
        </w:rPr>
        <w:t>: arterial carbon dioxide partial pressure;</w:t>
      </w:r>
      <w:r w:rsidRPr="0084572F">
        <w:rPr>
          <w:rFonts w:cs="Arial"/>
        </w:rPr>
        <w:t xml:space="preserve"> </w:t>
      </w:r>
      <w:r>
        <w:rPr>
          <w:rFonts w:cs="Arial"/>
        </w:rPr>
        <w:t>PaO</w:t>
      </w:r>
      <w:r w:rsidRPr="00DA6571">
        <w:rPr>
          <w:rFonts w:cs="Arial"/>
          <w:vertAlign w:val="subscript"/>
        </w:rPr>
        <w:t>2</w:t>
      </w:r>
      <w:r>
        <w:rPr>
          <w:rFonts w:cs="Arial"/>
        </w:rPr>
        <w:t>: arterial oxygen partial pressure; [HCO</w:t>
      </w:r>
      <w:r w:rsidRPr="0084572F">
        <w:rPr>
          <w:rFonts w:cs="Arial"/>
          <w:vertAlign w:val="subscript"/>
        </w:rPr>
        <w:t>3</w:t>
      </w:r>
      <w:r w:rsidRPr="0084572F">
        <w:rPr>
          <w:rFonts w:cs="Arial"/>
          <w:vertAlign w:val="superscript"/>
        </w:rPr>
        <w:t>-</w:t>
      </w:r>
      <w:r>
        <w:rPr>
          <w:rFonts w:cs="Arial"/>
        </w:rPr>
        <w:t>]: bicarbonate concentration.</w:t>
      </w:r>
    </w:p>
    <w:p w14:paraId="1B82BCD3" w14:textId="77777777" w:rsidR="00E1766E" w:rsidRPr="00E1766E" w:rsidRDefault="00E1766E" w:rsidP="00E1766E">
      <w:pPr>
        <w:jc w:val="both"/>
        <w:rPr>
          <w:rFonts w:cs="Arial"/>
        </w:rPr>
      </w:pPr>
    </w:p>
    <w:tbl>
      <w:tblPr>
        <w:tblStyle w:val="Grigliatab4"/>
        <w:tblpPr w:leftFromText="141" w:rightFromText="141" w:vertAnchor="text" w:tblpY="89"/>
        <w:tblW w:w="0" w:type="auto"/>
        <w:tblLook w:val="0420" w:firstRow="1" w:lastRow="0" w:firstColumn="0" w:lastColumn="0" w:noHBand="0" w:noVBand="1"/>
      </w:tblPr>
      <w:tblGrid>
        <w:gridCol w:w="6658"/>
        <w:gridCol w:w="2835"/>
      </w:tblGrid>
      <w:tr w:rsidR="00E1766E" w:rsidRPr="00DA6571" w14:paraId="4738B7A2" w14:textId="77777777" w:rsidTr="00F52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6658" w:type="dxa"/>
          </w:tcPr>
          <w:p w14:paraId="03A18D06" w14:textId="77777777" w:rsidR="00E1766E" w:rsidRPr="0092695F" w:rsidRDefault="00E1766E" w:rsidP="00F52A31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835" w:type="dxa"/>
            <w:vAlign w:val="center"/>
          </w:tcPr>
          <w:p w14:paraId="67ABDC8B" w14:textId="77777777" w:rsidR="00E1766E" w:rsidRPr="0092695F" w:rsidRDefault="00E1766E" w:rsidP="00F52A31">
            <w:pPr>
              <w:jc w:val="center"/>
              <w:rPr>
                <w:rFonts w:cs="Arial"/>
                <w:sz w:val="22"/>
                <w:szCs w:val="22"/>
              </w:rPr>
            </w:pPr>
            <w:r w:rsidRPr="0092695F">
              <w:rPr>
                <w:rFonts w:cs="Arial"/>
                <w:sz w:val="22"/>
                <w:szCs w:val="22"/>
              </w:rPr>
              <w:t>n = 23</w:t>
            </w:r>
          </w:p>
        </w:tc>
      </w:tr>
      <w:tr w:rsidR="00E1766E" w:rsidRPr="00DA6571" w14:paraId="394BEE90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65E99458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Ag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years</w:t>
            </w:r>
          </w:p>
        </w:tc>
        <w:tc>
          <w:tcPr>
            <w:tcW w:w="2835" w:type="dxa"/>
            <w:vAlign w:val="center"/>
          </w:tcPr>
          <w:p w14:paraId="4CECF3A5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68 [52 – 73]</w:t>
            </w:r>
          </w:p>
        </w:tc>
      </w:tr>
      <w:tr w:rsidR="00E1766E" w:rsidRPr="00DA6571" w14:paraId="511F7709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310BDA30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Male sex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% (n)</w:t>
            </w:r>
          </w:p>
        </w:tc>
        <w:tc>
          <w:tcPr>
            <w:tcW w:w="2835" w:type="dxa"/>
            <w:vAlign w:val="center"/>
          </w:tcPr>
          <w:p w14:paraId="2EBE2F0B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65 (15)</w:t>
            </w:r>
          </w:p>
        </w:tc>
      </w:tr>
      <w:tr w:rsidR="00E1766E" w:rsidRPr="00DA6571" w14:paraId="5D4C0E8D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3F267D65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Weight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kg</w:t>
            </w:r>
          </w:p>
        </w:tc>
        <w:tc>
          <w:tcPr>
            <w:tcW w:w="2835" w:type="dxa"/>
            <w:vAlign w:val="center"/>
          </w:tcPr>
          <w:p w14:paraId="42A55F76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76 ± 15</w:t>
            </w:r>
          </w:p>
        </w:tc>
      </w:tr>
      <w:tr w:rsidR="00E1766E" w:rsidRPr="00DA6571" w14:paraId="3151C5D7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49D72B83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  <w:lang w:val="en-GB"/>
              </w:rPr>
            </w:pPr>
            <w:r w:rsidRPr="0092695F">
              <w:rPr>
                <w:rFonts w:cs="Arial"/>
                <w:sz w:val="20"/>
                <w:szCs w:val="20"/>
                <w:lang w:val="en-GB"/>
              </w:rPr>
              <w:t xml:space="preserve">Body mass index, </w:t>
            </w:r>
            <w:r w:rsidRPr="0092695F">
              <w:rPr>
                <w:rFonts w:cs="Arial"/>
                <w:i/>
                <w:iCs/>
                <w:sz w:val="20"/>
                <w:szCs w:val="20"/>
                <w:lang w:val="en-GB"/>
              </w:rPr>
              <w:t>kg/m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35" w:type="dxa"/>
            <w:vAlign w:val="center"/>
          </w:tcPr>
          <w:p w14:paraId="5EAD16D5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27 ± 5</w:t>
            </w:r>
          </w:p>
        </w:tc>
      </w:tr>
      <w:tr w:rsidR="00E1766E" w:rsidRPr="00DA6571" w14:paraId="7EB52BEF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tcW w:w="6658" w:type="dxa"/>
            <w:vAlign w:val="center"/>
          </w:tcPr>
          <w:p w14:paraId="291FA87E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92695F">
              <w:rPr>
                <w:rFonts w:cs="Arial"/>
                <w:sz w:val="20"/>
                <w:szCs w:val="20"/>
              </w:rPr>
              <w:t>Aetiology</w:t>
            </w:r>
            <w:proofErr w:type="spellEnd"/>
            <w:r w:rsidRPr="0092695F">
              <w:rPr>
                <w:rFonts w:cs="Arial"/>
                <w:sz w:val="20"/>
                <w:szCs w:val="20"/>
              </w:rPr>
              <w:t xml:space="preserve"> of ARDS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% (n)</w:t>
            </w:r>
          </w:p>
          <w:p w14:paraId="3E8FA604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Pneumonia</w:t>
            </w:r>
          </w:p>
          <w:p w14:paraId="27E0C2CB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Sepsis</w:t>
            </w:r>
          </w:p>
          <w:p w14:paraId="749DA954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2835" w:type="dxa"/>
            <w:vAlign w:val="center"/>
          </w:tcPr>
          <w:p w14:paraId="5F75F592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4B5ADE32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52 (12)</w:t>
            </w:r>
          </w:p>
          <w:p w14:paraId="780AFD2D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43 (10)</w:t>
            </w:r>
          </w:p>
          <w:p w14:paraId="589F9F75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5 (1)</w:t>
            </w:r>
          </w:p>
        </w:tc>
      </w:tr>
      <w:tr w:rsidR="00E1766E" w:rsidRPr="00DA6571" w14:paraId="36B5D6DC" w14:textId="77777777" w:rsidTr="00F52A31">
        <w:trPr>
          <w:trHeight w:val="850"/>
        </w:trPr>
        <w:tc>
          <w:tcPr>
            <w:tcW w:w="6658" w:type="dxa"/>
            <w:vAlign w:val="center"/>
          </w:tcPr>
          <w:p w14:paraId="07636744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Origin of ARDS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% (n)</w:t>
            </w:r>
          </w:p>
          <w:p w14:paraId="0B7D3D59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Pulmonary</w:t>
            </w:r>
          </w:p>
          <w:p w14:paraId="5EA74829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Extrapulmonary</w:t>
            </w:r>
          </w:p>
        </w:tc>
        <w:tc>
          <w:tcPr>
            <w:tcW w:w="2835" w:type="dxa"/>
            <w:vAlign w:val="center"/>
          </w:tcPr>
          <w:p w14:paraId="52883C03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4F73273D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52 (12)</w:t>
            </w:r>
          </w:p>
          <w:p w14:paraId="0FB53B6F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48 (11)</w:t>
            </w:r>
          </w:p>
        </w:tc>
      </w:tr>
      <w:tr w:rsidR="00E1766E" w:rsidRPr="00DA6571" w14:paraId="5548BC78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79007EF9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Tidal volum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mL</w:t>
            </w:r>
          </w:p>
        </w:tc>
        <w:tc>
          <w:tcPr>
            <w:tcW w:w="2835" w:type="dxa"/>
            <w:vAlign w:val="center"/>
          </w:tcPr>
          <w:p w14:paraId="23141A7C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470 ± 50</w:t>
            </w:r>
          </w:p>
        </w:tc>
      </w:tr>
      <w:tr w:rsidR="00E1766E" w:rsidRPr="00DA6571" w14:paraId="2C83B57E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627334FD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Respiratory rat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bpm</w:t>
            </w:r>
          </w:p>
        </w:tc>
        <w:tc>
          <w:tcPr>
            <w:tcW w:w="2835" w:type="dxa"/>
            <w:vAlign w:val="center"/>
          </w:tcPr>
          <w:p w14:paraId="78C4AF3D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7 ± 2</w:t>
            </w:r>
          </w:p>
        </w:tc>
      </w:tr>
      <w:tr w:rsidR="00E1766E" w:rsidRPr="00DA6571" w14:paraId="4733A359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53D65FB0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PEEP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cmH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O</w:t>
            </w:r>
          </w:p>
        </w:tc>
        <w:tc>
          <w:tcPr>
            <w:tcW w:w="2835" w:type="dxa"/>
            <w:vAlign w:val="center"/>
          </w:tcPr>
          <w:p w14:paraId="6221D6A0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0 [8 – 10]</w:t>
            </w:r>
          </w:p>
        </w:tc>
      </w:tr>
      <w:tr w:rsidR="00E1766E" w:rsidRPr="00DA6571" w14:paraId="63F5BC77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230E6467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Plateau pressur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cmH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O</w:t>
            </w:r>
          </w:p>
        </w:tc>
        <w:tc>
          <w:tcPr>
            <w:tcW w:w="2835" w:type="dxa"/>
            <w:vAlign w:val="center"/>
          </w:tcPr>
          <w:p w14:paraId="7A2E7970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22 ± 3</w:t>
            </w:r>
          </w:p>
        </w:tc>
      </w:tr>
      <w:tr w:rsidR="00E1766E" w:rsidRPr="00DA6571" w14:paraId="3A961D34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654C07F5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Driving pressur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cmH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O</w:t>
            </w:r>
          </w:p>
        </w:tc>
        <w:tc>
          <w:tcPr>
            <w:tcW w:w="2835" w:type="dxa"/>
            <w:vAlign w:val="center"/>
          </w:tcPr>
          <w:p w14:paraId="30DA1CF8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2 ± 3</w:t>
            </w:r>
          </w:p>
        </w:tc>
      </w:tr>
      <w:tr w:rsidR="00E1766E" w:rsidRPr="00DA6571" w14:paraId="4E059093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2BEB15D4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Respiratory system elastanc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cmH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O/L</w:t>
            </w:r>
          </w:p>
        </w:tc>
        <w:tc>
          <w:tcPr>
            <w:tcW w:w="2835" w:type="dxa"/>
            <w:vAlign w:val="center"/>
          </w:tcPr>
          <w:p w14:paraId="74B139DC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25 ± 6</w:t>
            </w:r>
          </w:p>
        </w:tc>
      </w:tr>
      <w:tr w:rsidR="00E1766E" w:rsidRPr="00DA6571" w14:paraId="14573FF9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46884792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Lung elastanc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cmH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O/L</w:t>
            </w:r>
          </w:p>
        </w:tc>
        <w:tc>
          <w:tcPr>
            <w:tcW w:w="2835" w:type="dxa"/>
            <w:vAlign w:val="center"/>
          </w:tcPr>
          <w:p w14:paraId="752E82A7" w14:textId="77777777" w:rsidR="00E1766E" w:rsidRPr="0092695F" w:rsidRDefault="00E1766E" w:rsidP="00F52A3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8 ± 6</w:t>
            </w:r>
          </w:p>
        </w:tc>
      </w:tr>
      <w:tr w:rsidR="00E1766E" w:rsidRPr="00DA6571" w14:paraId="190F5F6A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723DFE4F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Chest wall elastance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cmH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O/L</w:t>
            </w:r>
          </w:p>
        </w:tc>
        <w:tc>
          <w:tcPr>
            <w:tcW w:w="2835" w:type="dxa"/>
            <w:vAlign w:val="center"/>
          </w:tcPr>
          <w:p w14:paraId="4F520825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7 ± 3</w:t>
            </w:r>
          </w:p>
        </w:tc>
      </w:tr>
      <w:tr w:rsidR="00E1766E" w:rsidRPr="00DA6571" w14:paraId="7855CF26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7DCC3587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Lung stress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cmH</w:t>
            </w:r>
            <w:r w:rsidRPr="0092695F">
              <w:rPr>
                <w:rFonts w:cs="Arial"/>
                <w:i/>
                <w:iCs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O</w:t>
            </w:r>
          </w:p>
        </w:tc>
        <w:tc>
          <w:tcPr>
            <w:tcW w:w="2835" w:type="dxa"/>
            <w:vAlign w:val="center"/>
          </w:tcPr>
          <w:p w14:paraId="1E2E7BF3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6 ± 4</w:t>
            </w:r>
          </w:p>
        </w:tc>
      </w:tr>
      <w:tr w:rsidR="00E1766E" w:rsidRPr="00DA6571" w14:paraId="706E09DB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0EF8D5A6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Mechanical power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J/min</w:t>
            </w:r>
          </w:p>
        </w:tc>
        <w:tc>
          <w:tcPr>
            <w:tcW w:w="2835" w:type="dxa"/>
            <w:vAlign w:val="center"/>
          </w:tcPr>
          <w:p w14:paraId="7B2909E8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7.5 ± 5.7</w:t>
            </w:r>
          </w:p>
        </w:tc>
      </w:tr>
      <w:tr w:rsidR="00E1766E" w:rsidRPr="00DA6571" w14:paraId="3170BBE8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487D0B12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Arterial pH</w:t>
            </w:r>
          </w:p>
        </w:tc>
        <w:tc>
          <w:tcPr>
            <w:tcW w:w="2835" w:type="dxa"/>
            <w:vAlign w:val="center"/>
          </w:tcPr>
          <w:p w14:paraId="001E9CC4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7.38 ± 0.06</w:t>
            </w:r>
          </w:p>
        </w:tc>
      </w:tr>
      <w:tr w:rsidR="00E1766E" w:rsidRPr="00DA6571" w14:paraId="3BE334AB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4CE58FAB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PaCO</w:t>
            </w:r>
            <w:r w:rsidRPr="0092695F">
              <w:rPr>
                <w:rFonts w:cs="Arial"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sz w:val="20"/>
                <w:szCs w:val="20"/>
              </w:rPr>
              <w:t xml:space="preserve">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2835" w:type="dxa"/>
            <w:vAlign w:val="center"/>
          </w:tcPr>
          <w:p w14:paraId="1DC579ED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49 ± 8</w:t>
            </w:r>
          </w:p>
        </w:tc>
      </w:tr>
      <w:tr w:rsidR="00E1766E" w:rsidRPr="00DA6571" w14:paraId="01CAC860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1668471C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Ventilatory ratio</w:t>
            </w:r>
          </w:p>
        </w:tc>
        <w:tc>
          <w:tcPr>
            <w:tcW w:w="2835" w:type="dxa"/>
            <w:vAlign w:val="center"/>
          </w:tcPr>
          <w:p w14:paraId="397CBF7C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.4 ± 0.4</w:t>
            </w:r>
          </w:p>
        </w:tc>
      </w:tr>
      <w:tr w:rsidR="00E1766E" w:rsidRPr="00DA6571" w14:paraId="5259FA49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5B75B38F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PaO</w:t>
            </w:r>
            <w:r w:rsidRPr="0092695F">
              <w:rPr>
                <w:rFonts w:cs="Arial"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sz w:val="20"/>
                <w:szCs w:val="20"/>
              </w:rPr>
              <w:t xml:space="preserve">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2835" w:type="dxa"/>
            <w:vAlign w:val="center"/>
          </w:tcPr>
          <w:p w14:paraId="4D7666FE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86 ± 21</w:t>
            </w:r>
          </w:p>
        </w:tc>
      </w:tr>
      <w:tr w:rsidR="00E1766E" w:rsidRPr="00DA6571" w14:paraId="7751D20B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60E39E74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PaO</w:t>
            </w:r>
            <w:r w:rsidRPr="0092695F">
              <w:rPr>
                <w:rFonts w:cs="Arial"/>
                <w:sz w:val="20"/>
                <w:szCs w:val="20"/>
                <w:vertAlign w:val="subscript"/>
              </w:rPr>
              <w:t>2</w:t>
            </w:r>
            <w:r w:rsidRPr="0092695F">
              <w:rPr>
                <w:rFonts w:cs="Arial"/>
                <w:sz w:val="20"/>
                <w:szCs w:val="20"/>
              </w:rPr>
              <w:t>/FiO</w:t>
            </w:r>
            <w:r w:rsidRPr="0092695F">
              <w:rPr>
                <w:rFonts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14:paraId="1742C37A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149 ± 48</w:t>
            </w:r>
          </w:p>
        </w:tc>
      </w:tr>
      <w:tr w:rsidR="00E1766E" w:rsidRPr="00DA6571" w14:paraId="449E978F" w14:textId="77777777" w:rsidTr="00F52A31">
        <w:trPr>
          <w:trHeight w:val="340"/>
        </w:trPr>
        <w:tc>
          <w:tcPr>
            <w:tcW w:w="6658" w:type="dxa"/>
            <w:vAlign w:val="center"/>
          </w:tcPr>
          <w:p w14:paraId="18F3EF14" w14:textId="77777777" w:rsidR="00E1766E" w:rsidRPr="0092695F" w:rsidRDefault="00E1766E" w:rsidP="00F52A31">
            <w:pPr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[HCO</w:t>
            </w:r>
            <w:r w:rsidRPr="0092695F">
              <w:rPr>
                <w:rFonts w:cs="Arial"/>
                <w:sz w:val="20"/>
                <w:szCs w:val="20"/>
                <w:vertAlign w:val="subscript"/>
              </w:rPr>
              <w:t>3</w:t>
            </w:r>
            <w:r w:rsidRPr="0092695F">
              <w:rPr>
                <w:rFonts w:cs="Arial"/>
                <w:sz w:val="20"/>
                <w:szCs w:val="20"/>
                <w:vertAlign w:val="superscript"/>
              </w:rPr>
              <w:t>-</w:t>
            </w:r>
            <w:r w:rsidRPr="0092695F">
              <w:rPr>
                <w:rFonts w:cs="Arial"/>
                <w:sz w:val="20"/>
                <w:szCs w:val="20"/>
              </w:rPr>
              <w:t xml:space="preserve">]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2835" w:type="dxa"/>
            <w:vAlign w:val="center"/>
          </w:tcPr>
          <w:p w14:paraId="61278823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28.4 ± 3.6</w:t>
            </w:r>
          </w:p>
        </w:tc>
      </w:tr>
      <w:tr w:rsidR="00E1766E" w:rsidRPr="00DA6571" w14:paraId="1342DCA0" w14:textId="77777777" w:rsidTr="00F52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1329118F" w14:textId="77777777" w:rsidR="00E1766E" w:rsidRPr="0092695F" w:rsidRDefault="00E1766E" w:rsidP="00F52A31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 xml:space="preserve">Base excess, </w:t>
            </w:r>
            <w:r w:rsidRPr="0092695F">
              <w:rPr>
                <w:rFonts w:cs="Arial"/>
                <w:i/>
                <w:iCs/>
                <w:sz w:val="20"/>
                <w:szCs w:val="20"/>
              </w:rPr>
              <w:t>mMol/L</w:t>
            </w:r>
          </w:p>
        </w:tc>
        <w:tc>
          <w:tcPr>
            <w:tcW w:w="2835" w:type="dxa"/>
            <w:vAlign w:val="center"/>
          </w:tcPr>
          <w:p w14:paraId="29934ECD" w14:textId="77777777" w:rsidR="00E1766E" w:rsidRPr="0092695F" w:rsidRDefault="00E1766E" w:rsidP="00F52A31">
            <w:pPr>
              <w:jc w:val="center"/>
              <w:rPr>
                <w:rFonts w:cs="Arial"/>
                <w:sz w:val="20"/>
                <w:szCs w:val="20"/>
              </w:rPr>
            </w:pPr>
            <w:r w:rsidRPr="0092695F">
              <w:rPr>
                <w:rFonts w:cs="Arial"/>
                <w:sz w:val="20"/>
                <w:szCs w:val="20"/>
              </w:rPr>
              <w:t>3.3 ± 3.8</w:t>
            </w:r>
          </w:p>
        </w:tc>
      </w:tr>
    </w:tbl>
    <w:p w14:paraId="7E4F39AE" w14:textId="77777777" w:rsidR="00E1766E" w:rsidRPr="004F50C0" w:rsidRDefault="00E1766E">
      <w:pPr>
        <w:spacing w:after="160" w:line="259" w:lineRule="auto"/>
        <w:rPr>
          <w:rFonts w:cs="Arial"/>
          <w:i/>
          <w:iCs/>
          <w:color w:val="000000" w:themeColor="text1"/>
          <w:sz w:val="24"/>
        </w:rPr>
      </w:pPr>
    </w:p>
    <w:p w14:paraId="74E801FF" w14:textId="77777777" w:rsidR="00E1766E" w:rsidRDefault="00E1766E">
      <w:pPr>
        <w:spacing w:after="160" w:line="259" w:lineRule="auto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br w:type="page"/>
      </w:r>
    </w:p>
    <w:p w14:paraId="1C109760" w14:textId="7286B59D" w:rsidR="004F50C0" w:rsidRDefault="004F50C0" w:rsidP="004F50C0">
      <w:pPr>
        <w:jc w:val="both"/>
        <w:rPr>
          <w:rFonts w:cs="Arial"/>
        </w:rPr>
      </w:pPr>
      <w:r w:rsidRPr="007D0C0D">
        <w:rPr>
          <w:rFonts w:cs="Arial"/>
          <w:b/>
          <w:bCs/>
          <w:lang w:val="en-GB"/>
        </w:rPr>
        <w:lastRenderedPageBreak/>
        <w:t xml:space="preserve">Table </w:t>
      </w:r>
      <w:r>
        <w:rPr>
          <w:rFonts w:cs="Arial"/>
          <w:b/>
          <w:bCs/>
          <w:lang w:val="en-GB"/>
        </w:rPr>
        <w:t>S</w:t>
      </w:r>
      <w:r w:rsidR="00E1766E">
        <w:rPr>
          <w:rFonts w:cs="Arial"/>
          <w:b/>
          <w:bCs/>
          <w:lang w:val="en-GB"/>
        </w:rPr>
        <w:t>2</w:t>
      </w:r>
      <w:r w:rsidRPr="007D0C0D">
        <w:rPr>
          <w:rFonts w:cs="Arial"/>
          <w:lang w:val="en-GB"/>
        </w:rPr>
        <w:t xml:space="preserve">. Baseline </w:t>
      </w:r>
      <w:r>
        <w:rPr>
          <w:rFonts w:cs="Arial"/>
          <w:lang w:val="en-GB"/>
        </w:rPr>
        <w:t xml:space="preserve">hemodynamic </w:t>
      </w:r>
      <w:r w:rsidRPr="007D0C0D">
        <w:rPr>
          <w:rFonts w:cs="Arial"/>
          <w:lang w:val="en-GB"/>
        </w:rPr>
        <w:t xml:space="preserve">characteristics of the whole study population. </w:t>
      </w:r>
      <w:r w:rsidRPr="00DA6571">
        <w:rPr>
          <w:rFonts w:cs="Arial"/>
        </w:rPr>
        <w:t>PEEP: positive end-expiratory pressure</w:t>
      </w:r>
      <w:r>
        <w:rPr>
          <w:rFonts w:cs="Arial"/>
        </w:rPr>
        <w:t>; PaCO</w:t>
      </w:r>
      <w:r w:rsidRPr="00DA6571">
        <w:rPr>
          <w:rFonts w:cs="Arial"/>
          <w:vertAlign w:val="subscript"/>
        </w:rPr>
        <w:t>2</w:t>
      </w:r>
      <w:r>
        <w:rPr>
          <w:rFonts w:cs="Arial"/>
        </w:rPr>
        <w:t>: arterial carbon dioxide partial pressure;</w:t>
      </w:r>
      <w:r w:rsidRPr="0084572F">
        <w:rPr>
          <w:rFonts w:cs="Arial"/>
        </w:rPr>
        <w:t xml:space="preserve"> </w:t>
      </w:r>
      <w:r>
        <w:rPr>
          <w:rFonts w:cs="Arial"/>
        </w:rPr>
        <w:t>PaO</w:t>
      </w:r>
      <w:r w:rsidRPr="00DA6571">
        <w:rPr>
          <w:rFonts w:cs="Arial"/>
          <w:vertAlign w:val="subscript"/>
        </w:rPr>
        <w:t>2</w:t>
      </w:r>
      <w:r>
        <w:rPr>
          <w:rFonts w:cs="Arial"/>
        </w:rPr>
        <w:t>: arterial oxygen partial pressure; [HCO</w:t>
      </w:r>
      <w:r w:rsidRPr="0084572F">
        <w:rPr>
          <w:rFonts w:cs="Arial"/>
          <w:vertAlign w:val="subscript"/>
        </w:rPr>
        <w:t>3</w:t>
      </w:r>
      <w:r w:rsidRPr="0084572F">
        <w:rPr>
          <w:rFonts w:cs="Arial"/>
          <w:vertAlign w:val="superscript"/>
        </w:rPr>
        <w:t>-</w:t>
      </w:r>
      <w:r>
        <w:rPr>
          <w:rFonts w:cs="Arial"/>
        </w:rPr>
        <w:t>]: bicarbonate concentration.</w:t>
      </w:r>
    </w:p>
    <w:p w14:paraId="438BF34D" w14:textId="77777777" w:rsidR="004F50C0" w:rsidRPr="00DA6571" w:rsidRDefault="004F50C0" w:rsidP="004F50C0">
      <w:pPr>
        <w:jc w:val="both"/>
        <w:rPr>
          <w:rFonts w:cs="Arial"/>
        </w:rPr>
      </w:pPr>
    </w:p>
    <w:tbl>
      <w:tblPr>
        <w:tblStyle w:val="Grigliatab4"/>
        <w:tblpPr w:leftFromText="141" w:rightFromText="141" w:vertAnchor="text" w:tblpY="89"/>
        <w:tblW w:w="0" w:type="auto"/>
        <w:tblLook w:val="0420" w:firstRow="1" w:lastRow="0" w:firstColumn="0" w:lastColumn="0" w:noHBand="0" w:noVBand="1"/>
      </w:tblPr>
      <w:tblGrid>
        <w:gridCol w:w="6658"/>
        <w:gridCol w:w="2835"/>
      </w:tblGrid>
      <w:tr w:rsidR="004F50C0" w:rsidRPr="00DA6571" w14:paraId="776567B4" w14:textId="77777777" w:rsidTr="00E92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6658" w:type="dxa"/>
          </w:tcPr>
          <w:p w14:paraId="6B019801" w14:textId="77777777" w:rsidR="004F50C0" w:rsidRPr="00DA6571" w:rsidRDefault="004F50C0" w:rsidP="00E92287">
            <w:pPr>
              <w:rPr>
                <w:rFonts w:cs="Arial"/>
              </w:rPr>
            </w:pPr>
          </w:p>
        </w:tc>
        <w:tc>
          <w:tcPr>
            <w:tcW w:w="2835" w:type="dxa"/>
            <w:vAlign w:val="center"/>
          </w:tcPr>
          <w:p w14:paraId="37313FB2" w14:textId="77777777" w:rsidR="004F50C0" w:rsidRPr="00DA6571" w:rsidRDefault="004F50C0" w:rsidP="00E92287">
            <w:pPr>
              <w:jc w:val="center"/>
              <w:rPr>
                <w:rFonts w:cs="Arial"/>
              </w:rPr>
            </w:pPr>
            <w:r w:rsidRPr="00DA6571">
              <w:rPr>
                <w:rFonts w:cs="Arial"/>
              </w:rPr>
              <w:t>n = 23</w:t>
            </w:r>
          </w:p>
        </w:tc>
      </w:tr>
      <w:tr w:rsidR="004F50C0" w:rsidRPr="00DA6571" w14:paraId="17C08E42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08484EA5" w14:textId="77777777" w:rsidR="004F50C0" w:rsidRPr="004B74CF" w:rsidRDefault="004F50C0" w:rsidP="00E92287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4B74CF">
              <w:rPr>
                <w:rFonts w:cs="Arial"/>
                <w:sz w:val="22"/>
                <w:szCs w:val="22"/>
              </w:rPr>
              <w:t xml:space="preserve">Systolic arterial pressure, </w:t>
            </w:r>
            <w:r w:rsidRPr="004B74CF">
              <w:rPr>
                <w:rFonts w:cs="Arial"/>
                <w:i/>
                <w:iCs/>
                <w:sz w:val="22"/>
                <w:szCs w:val="22"/>
              </w:rPr>
              <w:t>mmHg</w:t>
            </w:r>
          </w:p>
        </w:tc>
        <w:tc>
          <w:tcPr>
            <w:tcW w:w="2835" w:type="dxa"/>
            <w:vAlign w:val="center"/>
          </w:tcPr>
          <w:p w14:paraId="58FDB2C8" w14:textId="77777777" w:rsidR="004F50C0" w:rsidRPr="004B74CF" w:rsidRDefault="004F50C0" w:rsidP="00E92287">
            <w:pPr>
              <w:jc w:val="center"/>
              <w:rPr>
                <w:rFonts w:cs="Arial"/>
                <w:sz w:val="22"/>
                <w:szCs w:val="22"/>
              </w:rPr>
            </w:pPr>
            <w:r w:rsidRPr="004B74CF">
              <w:rPr>
                <w:rFonts w:cs="Arial"/>
                <w:sz w:val="22"/>
                <w:szCs w:val="22"/>
              </w:rPr>
              <w:t>122 ± 21</w:t>
            </w:r>
          </w:p>
        </w:tc>
      </w:tr>
      <w:tr w:rsidR="004F50C0" w:rsidRPr="00DA6571" w14:paraId="4C862223" w14:textId="77777777" w:rsidTr="00E92287">
        <w:trPr>
          <w:trHeight w:val="340"/>
        </w:trPr>
        <w:tc>
          <w:tcPr>
            <w:tcW w:w="6658" w:type="dxa"/>
            <w:vAlign w:val="center"/>
          </w:tcPr>
          <w:p w14:paraId="511E2728" w14:textId="77777777" w:rsidR="004F50C0" w:rsidRPr="004B74CF" w:rsidRDefault="004F50C0" w:rsidP="00E92287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4B74CF">
              <w:rPr>
                <w:rFonts w:cs="Arial"/>
                <w:sz w:val="22"/>
                <w:szCs w:val="22"/>
              </w:rPr>
              <w:t xml:space="preserve">Diastolic arterial pressure, </w:t>
            </w:r>
            <w:r w:rsidRPr="004B74CF">
              <w:rPr>
                <w:rFonts w:cs="Arial"/>
                <w:i/>
                <w:iCs/>
                <w:sz w:val="22"/>
                <w:szCs w:val="22"/>
              </w:rPr>
              <w:t>mmHg</w:t>
            </w:r>
          </w:p>
        </w:tc>
        <w:tc>
          <w:tcPr>
            <w:tcW w:w="2835" w:type="dxa"/>
            <w:vAlign w:val="center"/>
          </w:tcPr>
          <w:p w14:paraId="0CD117AE" w14:textId="77777777" w:rsidR="004F50C0" w:rsidRPr="004B74CF" w:rsidRDefault="004F50C0" w:rsidP="00E92287">
            <w:pPr>
              <w:jc w:val="center"/>
              <w:rPr>
                <w:rFonts w:cs="Arial"/>
                <w:sz w:val="22"/>
                <w:szCs w:val="22"/>
              </w:rPr>
            </w:pPr>
            <w:r w:rsidRPr="004B74CF">
              <w:rPr>
                <w:rFonts w:cs="Arial"/>
                <w:sz w:val="22"/>
                <w:szCs w:val="22"/>
              </w:rPr>
              <w:t>58 ± 12</w:t>
            </w:r>
          </w:p>
        </w:tc>
      </w:tr>
      <w:tr w:rsidR="004F50C0" w:rsidRPr="00DA6571" w14:paraId="36F74541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50D86DD5" w14:textId="77777777" w:rsidR="004F50C0" w:rsidRPr="004B74CF" w:rsidRDefault="004F50C0" w:rsidP="00E92287">
            <w:pPr>
              <w:rPr>
                <w:rFonts w:cs="Arial"/>
                <w:i/>
                <w:iCs/>
                <w:sz w:val="22"/>
                <w:szCs w:val="22"/>
              </w:rPr>
            </w:pPr>
            <w:r w:rsidRPr="004B74CF">
              <w:rPr>
                <w:rFonts w:cs="Arial"/>
                <w:sz w:val="22"/>
                <w:szCs w:val="22"/>
              </w:rPr>
              <w:t xml:space="preserve">Mean arterial pressure, </w:t>
            </w:r>
            <w:r w:rsidRPr="004B74CF">
              <w:rPr>
                <w:rFonts w:cs="Arial"/>
                <w:i/>
                <w:iCs/>
                <w:sz w:val="22"/>
                <w:szCs w:val="22"/>
              </w:rPr>
              <w:t>mmHg</w:t>
            </w:r>
          </w:p>
        </w:tc>
        <w:tc>
          <w:tcPr>
            <w:tcW w:w="2835" w:type="dxa"/>
            <w:vAlign w:val="center"/>
          </w:tcPr>
          <w:p w14:paraId="19FA6B68" w14:textId="77777777" w:rsidR="004F50C0" w:rsidRPr="004B74CF" w:rsidRDefault="004F50C0" w:rsidP="00E92287">
            <w:pPr>
              <w:jc w:val="center"/>
              <w:rPr>
                <w:rFonts w:cs="Arial"/>
                <w:sz w:val="22"/>
                <w:szCs w:val="22"/>
              </w:rPr>
            </w:pPr>
            <w:r w:rsidRPr="004B74CF">
              <w:rPr>
                <w:rFonts w:cs="Arial"/>
                <w:sz w:val="22"/>
                <w:szCs w:val="22"/>
              </w:rPr>
              <w:t>80 ± 13</w:t>
            </w:r>
          </w:p>
        </w:tc>
      </w:tr>
      <w:tr w:rsidR="004F50C0" w:rsidRPr="00DA6571" w14:paraId="4337D35C" w14:textId="77777777" w:rsidTr="00E92287">
        <w:trPr>
          <w:trHeight w:val="340"/>
        </w:trPr>
        <w:tc>
          <w:tcPr>
            <w:tcW w:w="6658" w:type="dxa"/>
            <w:vAlign w:val="center"/>
          </w:tcPr>
          <w:p w14:paraId="4728AB99" w14:textId="77777777" w:rsidR="004F50C0" w:rsidRPr="004B74CF" w:rsidRDefault="004F50C0" w:rsidP="00E92287">
            <w:pPr>
              <w:rPr>
                <w:rFonts w:cs="Arial"/>
                <w:i/>
                <w:iCs/>
                <w:sz w:val="22"/>
                <w:szCs w:val="22"/>
                <w:lang w:val="en-GB"/>
              </w:rPr>
            </w:pPr>
            <w:r w:rsidRPr="004B74CF">
              <w:rPr>
                <w:rFonts w:cs="Arial"/>
                <w:sz w:val="22"/>
                <w:szCs w:val="22"/>
              </w:rPr>
              <w:t xml:space="preserve">Heart rate, </w:t>
            </w:r>
            <w:r w:rsidRPr="004B74CF">
              <w:rPr>
                <w:rFonts w:cs="Arial"/>
                <w:i/>
                <w:iCs/>
                <w:sz w:val="22"/>
                <w:szCs w:val="22"/>
              </w:rPr>
              <w:t>bpm</w:t>
            </w:r>
          </w:p>
        </w:tc>
        <w:tc>
          <w:tcPr>
            <w:tcW w:w="2835" w:type="dxa"/>
            <w:vAlign w:val="center"/>
          </w:tcPr>
          <w:p w14:paraId="7E4BF661" w14:textId="77777777" w:rsidR="004F50C0" w:rsidRPr="004B74CF" w:rsidRDefault="004F50C0" w:rsidP="00E92287">
            <w:pPr>
              <w:jc w:val="center"/>
              <w:rPr>
                <w:rFonts w:cs="Arial"/>
                <w:sz w:val="22"/>
                <w:szCs w:val="22"/>
              </w:rPr>
            </w:pPr>
            <w:r w:rsidRPr="004B74CF">
              <w:rPr>
                <w:rFonts w:cs="Arial"/>
                <w:sz w:val="22"/>
                <w:szCs w:val="22"/>
              </w:rPr>
              <w:t>78 ± 19</w:t>
            </w:r>
          </w:p>
        </w:tc>
      </w:tr>
      <w:tr w:rsidR="004F50C0" w:rsidRPr="00DA6571" w14:paraId="5B9A7C5B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6658" w:type="dxa"/>
            <w:vAlign w:val="center"/>
          </w:tcPr>
          <w:p w14:paraId="4FB44E75" w14:textId="77777777" w:rsidR="004F50C0" w:rsidRPr="004B74CF" w:rsidRDefault="004F50C0" w:rsidP="00E92287">
            <w:pPr>
              <w:rPr>
                <w:rFonts w:cs="Arial"/>
                <w:i/>
                <w:iCs/>
                <w:sz w:val="22"/>
                <w:szCs w:val="22"/>
              </w:rPr>
            </w:pPr>
            <w:r>
              <w:rPr>
                <w:rFonts w:cs="Arial"/>
              </w:rPr>
              <w:t xml:space="preserve">Central venous pressure, </w:t>
            </w:r>
            <w:r>
              <w:rPr>
                <w:rFonts w:cs="Arial"/>
                <w:i/>
                <w:iCs/>
              </w:rPr>
              <w:t>mmHg</w:t>
            </w:r>
          </w:p>
        </w:tc>
        <w:tc>
          <w:tcPr>
            <w:tcW w:w="2835" w:type="dxa"/>
            <w:vAlign w:val="center"/>
          </w:tcPr>
          <w:p w14:paraId="5332B6C5" w14:textId="77777777" w:rsidR="004F50C0" w:rsidRPr="004B74CF" w:rsidRDefault="004F50C0" w:rsidP="00E92287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</w:rPr>
              <w:t xml:space="preserve">11 </w:t>
            </w:r>
            <w:r w:rsidRPr="00DA6571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3</w:t>
            </w:r>
          </w:p>
        </w:tc>
      </w:tr>
      <w:tr w:rsidR="004F50C0" w:rsidRPr="00DA6571" w14:paraId="030827B6" w14:textId="77777777" w:rsidTr="00E92287">
        <w:trPr>
          <w:trHeight w:val="2060"/>
        </w:trPr>
        <w:tc>
          <w:tcPr>
            <w:tcW w:w="6658" w:type="dxa"/>
            <w:vAlign w:val="center"/>
          </w:tcPr>
          <w:p w14:paraId="50A19243" w14:textId="77777777" w:rsidR="004F50C0" w:rsidRPr="007D0C0D" w:rsidRDefault="004F50C0" w:rsidP="00E92287">
            <w:pPr>
              <w:rPr>
                <w:rFonts w:cs="Arial"/>
                <w:i/>
                <w:iCs/>
                <w:lang w:val="en-GB"/>
              </w:rPr>
            </w:pPr>
            <w:r w:rsidRPr="007D0C0D">
              <w:rPr>
                <w:rFonts w:cs="Arial"/>
                <w:lang w:val="en-GB"/>
              </w:rPr>
              <w:t xml:space="preserve">Amine requirement, </w:t>
            </w:r>
            <w:r w:rsidRPr="007D0C0D">
              <w:rPr>
                <w:rFonts w:cs="Arial"/>
                <w:i/>
                <w:iCs/>
                <w:lang w:val="en-GB"/>
              </w:rPr>
              <w:t>% (n)</w:t>
            </w:r>
          </w:p>
          <w:p w14:paraId="6175010F" w14:textId="77777777" w:rsidR="004F50C0" w:rsidRPr="007D0C0D" w:rsidRDefault="004F50C0" w:rsidP="00E92287">
            <w:pPr>
              <w:rPr>
                <w:rFonts w:cs="Arial"/>
                <w:lang w:val="en-GB"/>
              </w:rPr>
            </w:pPr>
            <w:r w:rsidRPr="007D0C0D">
              <w:rPr>
                <w:rFonts w:cs="Arial"/>
                <w:lang w:val="en-GB"/>
              </w:rPr>
              <w:t>None</w:t>
            </w:r>
          </w:p>
          <w:p w14:paraId="60B68BCA" w14:textId="77777777" w:rsidR="004F50C0" w:rsidRPr="007D0C0D" w:rsidRDefault="004F50C0" w:rsidP="00E92287">
            <w:pPr>
              <w:rPr>
                <w:rFonts w:cs="Arial"/>
                <w:lang w:val="en-GB"/>
              </w:rPr>
            </w:pPr>
            <w:r w:rsidRPr="007D0C0D">
              <w:rPr>
                <w:rFonts w:cs="Arial"/>
                <w:lang w:val="en-GB"/>
              </w:rPr>
              <w:t>Single</w:t>
            </w:r>
          </w:p>
          <w:p w14:paraId="561DC170" w14:textId="77777777" w:rsidR="004F50C0" w:rsidRPr="007D0C0D" w:rsidRDefault="004F50C0" w:rsidP="00E92287">
            <w:pPr>
              <w:ind w:left="708"/>
              <w:rPr>
                <w:rFonts w:cs="Arial"/>
                <w:i/>
                <w:iCs/>
                <w:lang w:val="en-GB"/>
              </w:rPr>
            </w:pPr>
            <w:r w:rsidRPr="007D0C0D">
              <w:rPr>
                <w:rFonts w:cs="Arial"/>
                <w:i/>
                <w:iCs/>
                <w:lang w:val="en-GB"/>
              </w:rPr>
              <w:t>Norepinephrine</w:t>
            </w:r>
          </w:p>
          <w:p w14:paraId="4E92C598" w14:textId="77777777" w:rsidR="004F50C0" w:rsidRPr="007D0C0D" w:rsidRDefault="004F50C0" w:rsidP="00E92287">
            <w:pPr>
              <w:rPr>
                <w:rFonts w:cs="Arial"/>
                <w:lang w:val="en-GB"/>
              </w:rPr>
            </w:pPr>
            <w:r w:rsidRPr="007D0C0D">
              <w:rPr>
                <w:rFonts w:cs="Arial"/>
                <w:lang w:val="en-GB"/>
              </w:rPr>
              <w:t>Double</w:t>
            </w:r>
          </w:p>
          <w:p w14:paraId="6FB3453D" w14:textId="77777777" w:rsidR="004F50C0" w:rsidRDefault="004F50C0" w:rsidP="00E92287">
            <w:pPr>
              <w:ind w:left="708"/>
              <w:rPr>
                <w:rFonts w:cs="Arial"/>
                <w:i/>
                <w:iCs/>
              </w:rPr>
            </w:pPr>
            <w:r w:rsidRPr="001509EF">
              <w:rPr>
                <w:rFonts w:cs="Arial"/>
                <w:i/>
                <w:iCs/>
              </w:rPr>
              <w:t>Norepinephrine</w:t>
            </w:r>
          </w:p>
          <w:p w14:paraId="4B741A03" w14:textId="65959972" w:rsidR="004F50C0" w:rsidRPr="004B74CF" w:rsidRDefault="00B83EC8" w:rsidP="00E92287">
            <w:pPr>
              <w:ind w:left="708"/>
              <w:rPr>
                <w:rFonts w:cs="Arial"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</w:rPr>
              <w:t>Vasopressin</w:t>
            </w:r>
          </w:p>
        </w:tc>
        <w:tc>
          <w:tcPr>
            <w:tcW w:w="2835" w:type="dxa"/>
            <w:vAlign w:val="center"/>
          </w:tcPr>
          <w:p w14:paraId="4016D1A9" w14:textId="77777777" w:rsidR="004F50C0" w:rsidRDefault="004F50C0" w:rsidP="00E92287">
            <w:pPr>
              <w:rPr>
                <w:rFonts w:cs="Arial"/>
              </w:rPr>
            </w:pPr>
          </w:p>
          <w:p w14:paraId="467621CD" w14:textId="77777777" w:rsidR="004F50C0" w:rsidRDefault="004F50C0" w:rsidP="00E9228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 (8)</w:t>
            </w:r>
          </w:p>
          <w:p w14:paraId="3CFB9468" w14:textId="77777777" w:rsidR="004F50C0" w:rsidRDefault="004F50C0" w:rsidP="00E9228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2 (12)</w:t>
            </w:r>
          </w:p>
          <w:p w14:paraId="1A7938F1" w14:textId="77777777" w:rsidR="004F50C0" w:rsidRPr="001509EF" w:rsidRDefault="004F50C0" w:rsidP="00E92287">
            <w:pPr>
              <w:jc w:val="center"/>
              <w:rPr>
                <w:rFonts w:cs="Arial"/>
                <w:i/>
                <w:iCs/>
              </w:rPr>
            </w:pPr>
            <w:r w:rsidRPr="001509EF">
              <w:rPr>
                <w:rFonts w:cs="Arial"/>
                <w:i/>
                <w:iCs/>
              </w:rPr>
              <w:t>100 (12)</w:t>
            </w:r>
          </w:p>
          <w:p w14:paraId="378A4341" w14:textId="77777777" w:rsidR="004F50C0" w:rsidRDefault="004F50C0" w:rsidP="00E9228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 (3)</w:t>
            </w:r>
          </w:p>
          <w:p w14:paraId="4E42D5F3" w14:textId="77777777" w:rsidR="004F50C0" w:rsidRPr="001509EF" w:rsidRDefault="004F50C0" w:rsidP="00E92287">
            <w:pPr>
              <w:jc w:val="center"/>
              <w:rPr>
                <w:rFonts w:cs="Arial"/>
                <w:i/>
                <w:iCs/>
              </w:rPr>
            </w:pPr>
            <w:r w:rsidRPr="001509EF">
              <w:rPr>
                <w:rFonts w:cs="Arial"/>
                <w:i/>
                <w:iCs/>
              </w:rPr>
              <w:t>100 (3)</w:t>
            </w:r>
          </w:p>
          <w:p w14:paraId="7516B419" w14:textId="77777777" w:rsidR="004F50C0" w:rsidRPr="004B74CF" w:rsidRDefault="004F50C0" w:rsidP="00E92287">
            <w:pPr>
              <w:jc w:val="center"/>
              <w:rPr>
                <w:rFonts w:cs="Arial"/>
                <w:sz w:val="22"/>
                <w:szCs w:val="22"/>
              </w:rPr>
            </w:pPr>
            <w:r w:rsidRPr="001509EF">
              <w:rPr>
                <w:rFonts w:cs="Arial"/>
                <w:i/>
                <w:iCs/>
              </w:rPr>
              <w:t>100 (3)</w:t>
            </w:r>
          </w:p>
        </w:tc>
      </w:tr>
    </w:tbl>
    <w:p w14:paraId="6AD8D92E" w14:textId="77777777" w:rsidR="004F50C0" w:rsidRDefault="004F50C0">
      <w:pPr>
        <w:spacing w:after="160" w:line="259" w:lineRule="auto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br w:type="page"/>
      </w:r>
    </w:p>
    <w:p w14:paraId="2D86EAE8" w14:textId="439AD0DF" w:rsidR="004F50C0" w:rsidRPr="007D0C0D" w:rsidRDefault="004F50C0" w:rsidP="004F50C0">
      <w:pPr>
        <w:jc w:val="both"/>
        <w:rPr>
          <w:rFonts w:cs="Arial"/>
          <w:lang w:val="en-GB"/>
        </w:rPr>
      </w:pPr>
      <w:r w:rsidRPr="007D0C0D">
        <w:rPr>
          <w:rFonts w:cs="Arial"/>
          <w:b/>
          <w:bCs/>
          <w:lang w:val="en-GB"/>
        </w:rPr>
        <w:lastRenderedPageBreak/>
        <w:t xml:space="preserve">Table </w:t>
      </w:r>
      <w:r>
        <w:rPr>
          <w:rFonts w:cs="Arial"/>
          <w:b/>
          <w:bCs/>
          <w:lang w:val="en-GB"/>
        </w:rPr>
        <w:t>S</w:t>
      </w:r>
      <w:r w:rsidR="00B83EC8">
        <w:rPr>
          <w:rFonts w:cs="Arial"/>
          <w:b/>
          <w:bCs/>
          <w:lang w:val="en-GB"/>
        </w:rPr>
        <w:t>3</w:t>
      </w:r>
      <w:r w:rsidRPr="007D0C0D">
        <w:rPr>
          <w:rFonts w:cs="Arial"/>
          <w:lang w:val="en-GB"/>
        </w:rPr>
        <w:t xml:space="preserve">. Respiratory mechanics, gas exchange, </w:t>
      </w:r>
      <w:proofErr w:type="spellStart"/>
      <w:r w:rsidRPr="007D0C0D">
        <w:rPr>
          <w:rFonts w:cs="Arial"/>
          <w:lang w:val="en-GB"/>
        </w:rPr>
        <w:t>hemodynamics</w:t>
      </w:r>
      <w:proofErr w:type="spellEnd"/>
      <w:r w:rsidRPr="007D0C0D">
        <w:rPr>
          <w:rFonts w:cs="Arial"/>
          <w:lang w:val="en-GB"/>
        </w:rPr>
        <w:t xml:space="preserve"> and EIT-derived measurements according to recruitment </w:t>
      </w:r>
      <w:proofErr w:type="spellStart"/>
      <w:r w:rsidRPr="007D0C0D">
        <w:rPr>
          <w:rFonts w:cs="Arial"/>
          <w:lang w:val="en-GB"/>
        </w:rPr>
        <w:t>maneuver</w:t>
      </w:r>
      <w:proofErr w:type="spellEnd"/>
      <w:r w:rsidRPr="007D0C0D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(RM) (sigh recruitment or sustained inflation) </w:t>
      </w:r>
      <w:r w:rsidRPr="007D0C0D">
        <w:rPr>
          <w:rFonts w:cs="Arial"/>
          <w:lang w:val="en-GB"/>
        </w:rPr>
        <w:t>administration order</w:t>
      </w:r>
      <w:r>
        <w:rPr>
          <w:rFonts w:cs="Arial"/>
          <w:lang w:val="en-GB"/>
        </w:rPr>
        <w:t xml:space="preserve"> (</w:t>
      </w:r>
      <w:r w:rsidRPr="007F683C">
        <w:rPr>
          <w:rFonts w:cs="Arial"/>
          <w:lang w:val="en-GB"/>
        </w:rPr>
        <w:t>first</w:t>
      </w:r>
      <w:r>
        <w:rPr>
          <w:rFonts w:cs="Arial"/>
          <w:i/>
          <w:iCs/>
          <w:lang w:val="en-GB"/>
        </w:rPr>
        <w:t xml:space="preserve"> vs </w:t>
      </w:r>
      <w:r w:rsidRPr="007F683C">
        <w:rPr>
          <w:rFonts w:cs="Arial"/>
          <w:lang w:val="en-GB"/>
        </w:rPr>
        <w:t>second</w:t>
      </w:r>
      <w:r>
        <w:rPr>
          <w:rFonts w:cs="Arial"/>
          <w:i/>
          <w:iCs/>
          <w:lang w:val="en-GB"/>
        </w:rPr>
        <w:t>)</w:t>
      </w:r>
      <w:r w:rsidRPr="007D0C0D">
        <w:rPr>
          <w:rFonts w:cs="Arial"/>
          <w:lang w:val="en-GB"/>
        </w:rPr>
        <w:t>. PEEP: positive end-expiratory pressure; PaCO</w:t>
      </w:r>
      <w:r w:rsidRPr="007D0C0D">
        <w:rPr>
          <w:rFonts w:cs="Arial"/>
          <w:vertAlign w:val="subscript"/>
          <w:lang w:val="en-GB"/>
        </w:rPr>
        <w:t>2</w:t>
      </w:r>
      <w:r w:rsidRPr="007D0C0D">
        <w:rPr>
          <w:rFonts w:cs="Arial"/>
          <w:lang w:val="en-GB"/>
        </w:rPr>
        <w:t>: arterial carbon dioxide partial pressure; PaO</w:t>
      </w:r>
      <w:r w:rsidRPr="007D0C0D">
        <w:rPr>
          <w:rFonts w:cs="Arial"/>
          <w:vertAlign w:val="subscript"/>
          <w:lang w:val="en-GB"/>
        </w:rPr>
        <w:t>2</w:t>
      </w:r>
      <w:r w:rsidRPr="007D0C0D">
        <w:rPr>
          <w:rFonts w:cs="Arial"/>
          <w:lang w:val="en-GB"/>
        </w:rPr>
        <w:t xml:space="preserve">: arterial oxygen partial pressure; EELI: end-expiratory lung </w:t>
      </w:r>
      <w:proofErr w:type="spellStart"/>
      <w:r w:rsidRPr="007D0C0D">
        <w:rPr>
          <w:rFonts w:cs="Arial"/>
          <w:lang w:val="en-GB"/>
        </w:rPr>
        <w:t>impendance</w:t>
      </w:r>
      <w:proofErr w:type="spellEnd"/>
      <w:r w:rsidR="00B83EC8">
        <w:rPr>
          <w:rFonts w:cs="Arial"/>
          <w:lang w:val="en-GB"/>
        </w:rPr>
        <w:t>; ROI: region of interest.</w:t>
      </w:r>
    </w:p>
    <w:p w14:paraId="37F7BE66" w14:textId="77777777" w:rsidR="004F50C0" w:rsidRDefault="004F50C0">
      <w:pPr>
        <w:spacing w:after="160" w:line="259" w:lineRule="auto"/>
        <w:rPr>
          <w:rFonts w:cs="Arial"/>
          <w:color w:val="000000" w:themeColor="text1"/>
          <w:sz w:val="24"/>
        </w:rPr>
      </w:pPr>
    </w:p>
    <w:tbl>
      <w:tblPr>
        <w:tblStyle w:val="Grigliatab4"/>
        <w:tblW w:w="0" w:type="auto"/>
        <w:tblLook w:val="0420" w:firstRow="1" w:lastRow="0" w:firstColumn="0" w:lastColumn="0" w:noHBand="0" w:noVBand="1"/>
      </w:tblPr>
      <w:tblGrid>
        <w:gridCol w:w="2263"/>
        <w:gridCol w:w="1418"/>
        <w:gridCol w:w="1417"/>
        <w:gridCol w:w="851"/>
        <w:gridCol w:w="1417"/>
        <w:gridCol w:w="1418"/>
        <w:gridCol w:w="844"/>
      </w:tblGrid>
      <w:tr w:rsidR="004F50C0" w14:paraId="1D4D10B1" w14:textId="77777777" w:rsidTr="00E92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9"/>
        </w:trPr>
        <w:tc>
          <w:tcPr>
            <w:tcW w:w="2263" w:type="dxa"/>
            <w:vAlign w:val="center"/>
          </w:tcPr>
          <w:p w14:paraId="5BDFADBA" w14:textId="77777777" w:rsidR="004F50C0" w:rsidRPr="007D0C0D" w:rsidRDefault="004F50C0" w:rsidP="00E92287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3686" w:type="dxa"/>
            <w:gridSpan w:val="3"/>
            <w:vAlign w:val="center"/>
          </w:tcPr>
          <w:p w14:paraId="2F18B04F" w14:textId="77777777" w:rsidR="004F50C0" w:rsidRPr="0017673A" w:rsidRDefault="004F50C0" w:rsidP="00E92287">
            <w:pPr>
              <w:jc w:val="center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Sigh recruitment</w:t>
            </w:r>
          </w:p>
        </w:tc>
        <w:tc>
          <w:tcPr>
            <w:tcW w:w="3679" w:type="dxa"/>
            <w:gridSpan w:val="3"/>
            <w:vAlign w:val="center"/>
          </w:tcPr>
          <w:p w14:paraId="61308437" w14:textId="77777777" w:rsidR="004F50C0" w:rsidRPr="0017673A" w:rsidRDefault="004F50C0" w:rsidP="00E92287">
            <w:pPr>
              <w:jc w:val="center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Sustained inflation</w:t>
            </w:r>
          </w:p>
        </w:tc>
      </w:tr>
      <w:tr w:rsidR="004F50C0" w14:paraId="7272228F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tcW w:w="2263" w:type="dxa"/>
            <w:vAlign w:val="center"/>
          </w:tcPr>
          <w:p w14:paraId="3086208E" w14:textId="254BE69C" w:rsidR="004F50C0" w:rsidRPr="007D0C0D" w:rsidRDefault="004F50C0" w:rsidP="00E92287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49BC1A7" w14:textId="77777777" w:rsidR="004F50C0" w:rsidRDefault="004F50C0" w:rsidP="00E9228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irst </w:t>
            </w:r>
          </w:p>
          <w:p w14:paraId="0660E3E3" w14:textId="77777777" w:rsidR="004F50C0" w:rsidRDefault="004F50C0" w:rsidP="00E9228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= 13</w:t>
            </w:r>
          </w:p>
        </w:tc>
        <w:tc>
          <w:tcPr>
            <w:tcW w:w="1417" w:type="dxa"/>
            <w:vAlign w:val="center"/>
          </w:tcPr>
          <w:p w14:paraId="4E132221" w14:textId="77777777" w:rsidR="004F50C0" w:rsidRDefault="004F50C0" w:rsidP="00E9228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ond</w:t>
            </w:r>
          </w:p>
          <w:p w14:paraId="4F111B56" w14:textId="77777777" w:rsidR="004F50C0" w:rsidRDefault="004F50C0" w:rsidP="00E9228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= 10</w:t>
            </w:r>
          </w:p>
        </w:tc>
        <w:tc>
          <w:tcPr>
            <w:tcW w:w="851" w:type="dxa"/>
            <w:vAlign w:val="center"/>
          </w:tcPr>
          <w:p w14:paraId="5E5299CB" w14:textId="77777777" w:rsidR="004F50C0" w:rsidRDefault="004F50C0" w:rsidP="00E92287">
            <w:pPr>
              <w:jc w:val="center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p</w:t>
            </w:r>
          </w:p>
        </w:tc>
        <w:tc>
          <w:tcPr>
            <w:tcW w:w="1417" w:type="dxa"/>
            <w:vAlign w:val="center"/>
          </w:tcPr>
          <w:p w14:paraId="21E2DBA3" w14:textId="77777777" w:rsidR="004F50C0" w:rsidRDefault="004F50C0" w:rsidP="00E9228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st</w:t>
            </w:r>
          </w:p>
          <w:p w14:paraId="1710BC5B" w14:textId="77777777" w:rsidR="004F50C0" w:rsidRDefault="004F50C0" w:rsidP="00E9228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= 10</w:t>
            </w:r>
          </w:p>
        </w:tc>
        <w:tc>
          <w:tcPr>
            <w:tcW w:w="1418" w:type="dxa"/>
            <w:vAlign w:val="center"/>
          </w:tcPr>
          <w:p w14:paraId="7816B51D" w14:textId="77777777" w:rsidR="004F50C0" w:rsidRDefault="004F50C0" w:rsidP="00E9228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ond</w:t>
            </w:r>
          </w:p>
          <w:p w14:paraId="1A2F135F" w14:textId="77777777" w:rsidR="004F50C0" w:rsidRDefault="004F50C0" w:rsidP="00E9228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= 13</w:t>
            </w:r>
          </w:p>
        </w:tc>
        <w:tc>
          <w:tcPr>
            <w:tcW w:w="844" w:type="dxa"/>
            <w:vAlign w:val="center"/>
          </w:tcPr>
          <w:p w14:paraId="1B06E454" w14:textId="77777777" w:rsidR="004F50C0" w:rsidRDefault="004F50C0" w:rsidP="00E92287">
            <w:pPr>
              <w:jc w:val="center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p</w:t>
            </w:r>
          </w:p>
        </w:tc>
      </w:tr>
      <w:tr w:rsidR="004F50C0" w14:paraId="0E61BF3D" w14:textId="77777777" w:rsidTr="00E92287">
        <w:trPr>
          <w:trHeight w:val="1772"/>
        </w:trPr>
        <w:tc>
          <w:tcPr>
            <w:tcW w:w="2263" w:type="dxa"/>
            <w:vAlign w:val="center"/>
          </w:tcPr>
          <w:p w14:paraId="0DD19C8E" w14:textId="14EC5A6E" w:rsidR="004F50C0" w:rsidRPr="007D0C0D" w:rsidRDefault="00B83EC8" w:rsidP="00E92287">
            <w:pPr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Plateau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airway</w:t>
            </w:r>
            <w:proofErr w:type="spellEnd"/>
            <w:r w:rsidR="004F50C0" w:rsidRPr="007D0C0D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="004F50C0" w:rsidRPr="007D0C0D">
              <w:rPr>
                <w:rFonts w:cs="Arial"/>
                <w:sz w:val="18"/>
                <w:szCs w:val="18"/>
                <w:lang w:val="de-DE"/>
              </w:rPr>
              <w:t>pressure</w:t>
            </w:r>
            <w:proofErr w:type="spellEnd"/>
            <w:r w:rsidR="004F50C0"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r w:rsidR="004F50C0"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cmH</w:t>
            </w:r>
            <w:r w:rsidR="004F50C0" w:rsidRPr="007D0C0D">
              <w:rPr>
                <w:rFonts w:cs="Arial"/>
                <w:i/>
                <w:iCs/>
                <w:sz w:val="18"/>
                <w:szCs w:val="18"/>
                <w:vertAlign w:val="subscript"/>
                <w:lang w:val="de-DE"/>
              </w:rPr>
              <w:t>2</w:t>
            </w:r>
            <w:r w:rsidR="004F50C0"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O</w:t>
            </w:r>
          </w:p>
          <w:p w14:paraId="3D6FA590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7F2F6511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5845429F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7419BAEE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9B317B">
              <w:rPr>
                <w:rFonts w:cs="Arial"/>
                <w:sz w:val="18"/>
                <w:szCs w:val="18"/>
              </w:rPr>
              <w:br/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0</w:t>
            </w:r>
          </w:p>
          <w:p w14:paraId="1A252F41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1F928E95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5474A5EC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A0E26A1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3 ± 4</w:t>
            </w:r>
          </w:p>
          <w:p w14:paraId="2BECA470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3 ± 4</w:t>
            </w:r>
          </w:p>
          <w:p w14:paraId="306D2E23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2 ± 4</w:t>
            </w:r>
          </w:p>
          <w:p w14:paraId="678FB932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3 ± 4</w:t>
            </w:r>
          </w:p>
          <w:p w14:paraId="0FC0B41E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3 ± 4</w:t>
            </w:r>
          </w:p>
          <w:p w14:paraId="6ECAAD86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2 ± 4</w:t>
            </w:r>
          </w:p>
          <w:p w14:paraId="706FEA95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B317B">
              <w:rPr>
                <w:rFonts w:cs="Arial"/>
                <w:sz w:val="18"/>
                <w:szCs w:val="18"/>
              </w:rPr>
              <w:t xml:space="preserve"> ± 4</w:t>
            </w:r>
          </w:p>
        </w:tc>
        <w:tc>
          <w:tcPr>
            <w:tcW w:w="1417" w:type="dxa"/>
            <w:vAlign w:val="center"/>
          </w:tcPr>
          <w:p w14:paraId="10874E8B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1DCDA14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00A6F1DC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1F992811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51A2CEEC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6DE9024B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1F09F594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2 ± 3</w:t>
            </w:r>
          </w:p>
          <w:p w14:paraId="5C1EEBAE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</w:tc>
        <w:tc>
          <w:tcPr>
            <w:tcW w:w="851" w:type="dxa"/>
            <w:vAlign w:val="center"/>
          </w:tcPr>
          <w:p w14:paraId="294465E7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400613C7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453</w:t>
            </w:r>
          </w:p>
          <w:p w14:paraId="4431905C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750</w:t>
            </w:r>
          </w:p>
          <w:p w14:paraId="3C7BF5CF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795</w:t>
            </w:r>
          </w:p>
          <w:p w14:paraId="7A91DE9D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628</w:t>
            </w:r>
          </w:p>
          <w:p w14:paraId="491613C3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718</w:t>
            </w:r>
          </w:p>
          <w:p w14:paraId="6F00FAE0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674</w:t>
            </w:r>
          </w:p>
          <w:p w14:paraId="13A557D1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628</w:t>
            </w:r>
          </w:p>
        </w:tc>
        <w:tc>
          <w:tcPr>
            <w:tcW w:w="1417" w:type="dxa"/>
            <w:vAlign w:val="center"/>
          </w:tcPr>
          <w:p w14:paraId="4926AABE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B710F3E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1 ± 3</w:t>
            </w:r>
          </w:p>
          <w:p w14:paraId="6B629DA7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1 ± 3</w:t>
            </w:r>
          </w:p>
          <w:p w14:paraId="414711AB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1 ± 3</w:t>
            </w:r>
          </w:p>
          <w:p w14:paraId="5E7DACA7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2 ± 3</w:t>
            </w:r>
          </w:p>
          <w:p w14:paraId="16557337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1 ± 3</w:t>
            </w:r>
          </w:p>
          <w:p w14:paraId="6731B1B6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2 ± 3</w:t>
            </w:r>
          </w:p>
          <w:p w14:paraId="787B7DD0" w14:textId="77777777" w:rsidR="004F50C0" w:rsidRPr="004C2BA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21 ± 3</w:t>
            </w:r>
          </w:p>
        </w:tc>
        <w:tc>
          <w:tcPr>
            <w:tcW w:w="1418" w:type="dxa"/>
            <w:vAlign w:val="center"/>
          </w:tcPr>
          <w:p w14:paraId="3496879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DDC0BB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DBA21E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78B289A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7456DDF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38E764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B5CF72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8839B0B" w14:textId="77777777" w:rsidR="004F50C0" w:rsidRPr="004C2BA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844" w:type="dxa"/>
            <w:vAlign w:val="center"/>
          </w:tcPr>
          <w:p w14:paraId="7BDFCE15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53F1FAB5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811B4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912</w:t>
            </w:r>
          </w:p>
          <w:p w14:paraId="052BCDFF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5811B4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958</w:t>
            </w:r>
          </w:p>
          <w:p w14:paraId="7C8A53C0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87</w:t>
            </w:r>
          </w:p>
          <w:p w14:paraId="61BBDBB8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91</w:t>
            </w:r>
          </w:p>
          <w:p w14:paraId="7EE8FC2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72</w:t>
            </w:r>
          </w:p>
          <w:p w14:paraId="4B1D7978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39</w:t>
            </w:r>
          </w:p>
          <w:p w14:paraId="44C9D79F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78</w:t>
            </w:r>
          </w:p>
        </w:tc>
      </w:tr>
      <w:tr w:rsidR="004F50C0" w14:paraId="601FF1BE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1"/>
        </w:trPr>
        <w:tc>
          <w:tcPr>
            <w:tcW w:w="2263" w:type="dxa"/>
            <w:vAlign w:val="center"/>
          </w:tcPr>
          <w:p w14:paraId="56F23DC8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7D0C0D">
              <w:rPr>
                <w:rFonts w:cs="Arial"/>
                <w:sz w:val="18"/>
                <w:szCs w:val="18"/>
                <w:lang w:val="de-DE"/>
              </w:rPr>
              <w:t>Driving</w:t>
            </w:r>
            <w:proofErr w:type="spellEnd"/>
            <w:r w:rsidRPr="007D0C0D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D0C0D">
              <w:rPr>
                <w:rFonts w:cs="Arial"/>
                <w:sz w:val="18"/>
                <w:szCs w:val="18"/>
                <w:lang w:val="de-DE"/>
              </w:rPr>
              <w:t>pressure</w:t>
            </w:r>
            <w:proofErr w:type="spellEnd"/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cmH</w:t>
            </w:r>
            <w:r w:rsidRPr="007D0C0D">
              <w:rPr>
                <w:rFonts w:cs="Arial"/>
                <w:i/>
                <w:iCs/>
                <w:sz w:val="18"/>
                <w:szCs w:val="18"/>
                <w:vertAlign w:val="subscript"/>
                <w:lang w:val="de-DE"/>
              </w:rPr>
              <w:t>2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O</w:t>
            </w:r>
          </w:p>
          <w:p w14:paraId="26390B75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75794D42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4995E14D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15F11846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0</w:t>
            </w:r>
          </w:p>
          <w:p w14:paraId="5D3CEBFA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0535B8A8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78F9A88B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CC3E073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3</w:t>
            </w:r>
          </w:p>
          <w:p w14:paraId="21864A4F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  <w:p w14:paraId="37DD8AD2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  <w:p w14:paraId="49237720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  <w:p w14:paraId="709DE27C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  <w:p w14:paraId="7406A368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  <w:p w14:paraId="3DB7D06E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4FC3EB58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A287193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3</w:t>
            </w:r>
          </w:p>
          <w:p w14:paraId="6C99EFBD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688F0F9B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5356A75E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3E5F96DE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  <w:p w14:paraId="742B94B1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46F44688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</w:tc>
        <w:tc>
          <w:tcPr>
            <w:tcW w:w="851" w:type="dxa"/>
            <w:vAlign w:val="center"/>
          </w:tcPr>
          <w:p w14:paraId="2442AF64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2D4F5CF5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780</w:t>
            </w:r>
          </w:p>
          <w:p w14:paraId="58ADDD5F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478</w:t>
            </w:r>
          </w:p>
          <w:p w14:paraId="21127276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324</w:t>
            </w:r>
          </w:p>
          <w:p w14:paraId="5BBDD063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584</w:t>
            </w:r>
          </w:p>
          <w:p w14:paraId="1BF056A9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397</w:t>
            </w:r>
          </w:p>
          <w:p w14:paraId="6E394C10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410</w:t>
            </w:r>
          </w:p>
          <w:p w14:paraId="2727E445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9B317B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441</w:t>
            </w:r>
          </w:p>
        </w:tc>
        <w:tc>
          <w:tcPr>
            <w:tcW w:w="1417" w:type="dxa"/>
            <w:vAlign w:val="center"/>
          </w:tcPr>
          <w:p w14:paraId="406CF878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F84DF6C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3</w:t>
            </w:r>
          </w:p>
          <w:p w14:paraId="177C052F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0BDF927A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1B0300DA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5D447D51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</w:t>
            </w:r>
          </w:p>
          <w:p w14:paraId="27886944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  <w:p w14:paraId="373B0B34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  <w:r w:rsidRPr="009B317B">
              <w:rPr>
                <w:rFonts w:cs="Arial"/>
                <w:sz w:val="18"/>
                <w:szCs w:val="18"/>
              </w:rPr>
              <w:t xml:space="preserve"> ± 3</w:t>
            </w:r>
          </w:p>
        </w:tc>
        <w:tc>
          <w:tcPr>
            <w:tcW w:w="1418" w:type="dxa"/>
            <w:vAlign w:val="center"/>
          </w:tcPr>
          <w:p w14:paraId="6F2997E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9B4E30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1B76CEF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37EF063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67CE4B1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702291E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79445D1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EB496F8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844" w:type="dxa"/>
            <w:vAlign w:val="center"/>
          </w:tcPr>
          <w:p w14:paraId="011090EC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739465A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93</w:t>
            </w:r>
          </w:p>
          <w:p w14:paraId="1F0BBEA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60</w:t>
            </w:r>
          </w:p>
          <w:p w14:paraId="209E314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90</w:t>
            </w:r>
          </w:p>
          <w:p w14:paraId="6FD599D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85</w:t>
            </w:r>
          </w:p>
          <w:p w14:paraId="707B51D3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52</w:t>
            </w:r>
          </w:p>
          <w:p w14:paraId="45FEF693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08</w:t>
            </w:r>
          </w:p>
          <w:p w14:paraId="61464708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15</w:t>
            </w:r>
          </w:p>
        </w:tc>
      </w:tr>
      <w:tr w:rsidR="004F50C0" w14:paraId="3C7D6606" w14:textId="77777777" w:rsidTr="00E92287">
        <w:trPr>
          <w:trHeight w:val="2033"/>
        </w:trPr>
        <w:tc>
          <w:tcPr>
            <w:tcW w:w="2263" w:type="dxa"/>
            <w:vAlign w:val="center"/>
          </w:tcPr>
          <w:p w14:paraId="4489FF2F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Respiratory</w:t>
            </w:r>
            <w:proofErr w:type="spellEnd"/>
            <w:r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system</w:t>
            </w:r>
            <w:proofErr w:type="spellEnd"/>
            <w:r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elastance</w:t>
            </w:r>
            <w:proofErr w:type="spellEnd"/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cmH</w:t>
            </w:r>
            <w:r w:rsidRPr="007D0C0D">
              <w:rPr>
                <w:rFonts w:cs="Arial"/>
                <w:i/>
                <w:iCs/>
                <w:sz w:val="18"/>
                <w:szCs w:val="18"/>
                <w:vertAlign w:val="subscript"/>
                <w:lang w:val="de-DE"/>
              </w:rPr>
              <w:t>2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O</w:t>
            </w:r>
          </w:p>
          <w:p w14:paraId="7D0F7CE5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563760B1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258537C0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02B8853D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0</w:t>
            </w:r>
          </w:p>
          <w:p w14:paraId="7BDC2962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482C8598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6F0E05B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7FD193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3BE0D0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7D05C30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6117609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58E28A7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05E6640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72990D6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74A32717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</w:tc>
        <w:tc>
          <w:tcPr>
            <w:tcW w:w="1417" w:type="dxa"/>
            <w:vAlign w:val="center"/>
          </w:tcPr>
          <w:p w14:paraId="321F89E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EFB2A9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49D55A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22EC5C2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60985EF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5080344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616235A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0FB1017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14910141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</w:tc>
        <w:tc>
          <w:tcPr>
            <w:tcW w:w="851" w:type="dxa"/>
            <w:vAlign w:val="center"/>
          </w:tcPr>
          <w:p w14:paraId="19E9CCBE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39605C5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40C3E5E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93</w:t>
            </w:r>
          </w:p>
          <w:p w14:paraId="3657966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90</w:t>
            </w:r>
          </w:p>
          <w:p w14:paraId="5931ABD5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99</w:t>
            </w:r>
          </w:p>
          <w:p w14:paraId="6199EFF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07</w:t>
            </w:r>
          </w:p>
          <w:p w14:paraId="699855B6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11</w:t>
            </w:r>
          </w:p>
          <w:p w14:paraId="141D05AE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49</w:t>
            </w:r>
          </w:p>
          <w:p w14:paraId="386FA087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09</w:t>
            </w:r>
          </w:p>
        </w:tc>
        <w:tc>
          <w:tcPr>
            <w:tcW w:w="1417" w:type="dxa"/>
            <w:vAlign w:val="center"/>
          </w:tcPr>
          <w:p w14:paraId="2D6E3D5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934652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A19A9F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759A3AE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38D379E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23F86AA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0C20A3C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5B37964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7E8C25B5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</w:tc>
        <w:tc>
          <w:tcPr>
            <w:tcW w:w="1418" w:type="dxa"/>
            <w:vAlign w:val="center"/>
          </w:tcPr>
          <w:p w14:paraId="618F98B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CE3CB4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9FB22B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2270775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4FA0084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496B197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2CBC932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5965ACA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2C9DAE6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</w:tc>
        <w:tc>
          <w:tcPr>
            <w:tcW w:w="844" w:type="dxa"/>
            <w:vAlign w:val="center"/>
          </w:tcPr>
          <w:p w14:paraId="38388B8C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6C4E4370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117E07C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073</w:t>
            </w:r>
          </w:p>
          <w:p w14:paraId="2AFCA938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19</w:t>
            </w:r>
          </w:p>
          <w:p w14:paraId="39F499F8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089</w:t>
            </w:r>
          </w:p>
          <w:p w14:paraId="77C383A6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58</w:t>
            </w:r>
          </w:p>
          <w:p w14:paraId="229E7F3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23</w:t>
            </w:r>
          </w:p>
          <w:p w14:paraId="35839A9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09</w:t>
            </w:r>
          </w:p>
          <w:p w14:paraId="14CDF6AF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28</w:t>
            </w:r>
          </w:p>
        </w:tc>
      </w:tr>
      <w:tr w:rsidR="004F50C0" w14:paraId="039D95CF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1"/>
        </w:trPr>
        <w:tc>
          <w:tcPr>
            <w:tcW w:w="2263" w:type="dxa"/>
            <w:vAlign w:val="center"/>
          </w:tcPr>
          <w:p w14:paraId="31BFD4D7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Chest</w:t>
            </w:r>
            <w:proofErr w:type="spellEnd"/>
            <w:r>
              <w:rPr>
                <w:rFonts w:cs="Arial"/>
                <w:sz w:val="18"/>
                <w:szCs w:val="18"/>
                <w:lang w:val="de-DE"/>
              </w:rPr>
              <w:t xml:space="preserve"> wall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elastance</w:t>
            </w:r>
            <w:proofErr w:type="spellEnd"/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cmH</w:t>
            </w:r>
            <w:r w:rsidRPr="007D0C0D">
              <w:rPr>
                <w:rFonts w:cs="Arial"/>
                <w:i/>
                <w:iCs/>
                <w:sz w:val="18"/>
                <w:szCs w:val="18"/>
                <w:vertAlign w:val="subscript"/>
                <w:lang w:val="de-DE"/>
              </w:rPr>
              <w:t>2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O</w:t>
            </w:r>
          </w:p>
          <w:p w14:paraId="2754FBB9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0249A3DB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5E1FAC26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001C125D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0</w:t>
            </w:r>
          </w:p>
          <w:p w14:paraId="4FF93B1F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275DFD17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5BC321A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7EE529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CE345A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75F490A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25E473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35DEB5B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3BEDF1D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3262AB9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0E5D1FA4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1417" w:type="dxa"/>
            <w:vAlign w:val="center"/>
          </w:tcPr>
          <w:p w14:paraId="2593860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788D3B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72FF1C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  <w:p w14:paraId="155AF2E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5D26383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1E46EF0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224C5B4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665658B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1995EE26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851" w:type="dxa"/>
            <w:vAlign w:val="center"/>
          </w:tcPr>
          <w:p w14:paraId="27DDEBD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07AD6E40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236B4A3E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86</w:t>
            </w:r>
          </w:p>
          <w:p w14:paraId="660C00D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37</w:t>
            </w:r>
          </w:p>
          <w:p w14:paraId="75883906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78</w:t>
            </w:r>
          </w:p>
          <w:p w14:paraId="060098F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46</w:t>
            </w:r>
          </w:p>
          <w:p w14:paraId="5FF9D47C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28</w:t>
            </w:r>
          </w:p>
          <w:p w14:paraId="0E598A3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15</w:t>
            </w:r>
          </w:p>
          <w:p w14:paraId="1C1737EB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49</w:t>
            </w:r>
          </w:p>
        </w:tc>
        <w:tc>
          <w:tcPr>
            <w:tcW w:w="1417" w:type="dxa"/>
            <w:vAlign w:val="center"/>
          </w:tcPr>
          <w:p w14:paraId="41C8FC1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67C411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7DA12C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040F4D1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5A0C208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1E4899F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6248223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0454ED9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92ADB39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1418" w:type="dxa"/>
            <w:vAlign w:val="center"/>
          </w:tcPr>
          <w:p w14:paraId="0C28E3B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7B58ED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B34DAD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25BD428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68AEF52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1AFF185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4756305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5088D51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</w:t>
            </w:r>
          </w:p>
          <w:p w14:paraId="2C64A82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844" w:type="dxa"/>
            <w:vAlign w:val="center"/>
          </w:tcPr>
          <w:p w14:paraId="2C92D7B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186AB6F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50F9E4A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16</w:t>
            </w:r>
          </w:p>
          <w:p w14:paraId="1DC54949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04</w:t>
            </w:r>
          </w:p>
          <w:p w14:paraId="349949F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88</w:t>
            </w:r>
          </w:p>
          <w:p w14:paraId="77B7576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67</w:t>
            </w:r>
          </w:p>
          <w:p w14:paraId="4FA0FFF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07</w:t>
            </w:r>
          </w:p>
          <w:p w14:paraId="6E8919DF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72</w:t>
            </w:r>
          </w:p>
          <w:p w14:paraId="1CB26A1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95</w:t>
            </w:r>
          </w:p>
        </w:tc>
      </w:tr>
      <w:tr w:rsidR="004F50C0" w14:paraId="614183F3" w14:textId="77777777" w:rsidTr="00E92287">
        <w:trPr>
          <w:trHeight w:val="2112"/>
        </w:trPr>
        <w:tc>
          <w:tcPr>
            <w:tcW w:w="2263" w:type="dxa"/>
            <w:vAlign w:val="center"/>
          </w:tcPr>
          <w:p w14:paraId="4F88CD50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Lung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elastance</w:t>
            </w:r>
            <w:proofErr w:type="spellEnd"/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cmH</w:t>
            </w:r>
            <w:r w:rsidRPr="007D0C0D">
              <w:rPr>
                <w:rFonts w:cs="Arial"/>
                <w:i/>
                <w:iCs/>
                <w:sz w:val="18"/>
                <w:szCs w:val="18"/>
                <w:vertAlign w:val="subscript"/>
                <w:lang w:val="de-DE"/>
              </w:rPr>
              <w:t>2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O</w:t>
            </w:r>
            <w:r>
              <w:rPr>
                <w:rFonts w:cs="Arial"/>
                <w:i/>
                <w:iCs/>
                <w:sz w:val="18"/>
                <w:szCs w:val="18"/>
                <w:lang w:val="de-DE"/>
              </w:rPr>
              <w:t>/L</w:t>
            </w:r>
          </w:p>
          <w:p w14:paraId="4E3948DC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06ACEEC0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334FF286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1D17D00E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0</w:t>
            </w:r>
          </w:p>
          <w:p w14:paraId="3595669A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3F8E00A8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45BBF74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70A859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9B38BB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08036BC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064AA70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78F5B8E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05C3C3E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423F0EC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08266899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</w:tc>
        <w:tc>
          <w:tcPr>
            <w:tcW w:w="1417" w:type="dxa"/>
            <w:vAlign w:val="center"/>
          </w:tcPr>
          <w:p w14:paraId="44875E9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843C83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B6533F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7487248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7F90554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5F24A51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1BDD450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12AE252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3DD48D41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</w:tc>
        <w:tc>
          <w:tcPr>
            <w:tcW w:w="851" w:type="dxa"/>
            <w:vAlign w:val="center"/>
          </w:tcPr>
          <w:p w14:paraId="1E3BDE0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79C10C6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7E05BA29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64</w:t>
            </w:r>
          </w:p>
          <w:p w14:paraId="3CC3A29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19</w:t>
            </w:r>
          </w:p>
          <w:p w14:paraId="38406F4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83</w:t>
            </w:r>
          </w:p>
          <w:p w14:paraId="1AF94E56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92</w:t>
            </w:r>
          </w:p>
          <w:p w14:paraId="693EE96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45</w:t>
            </w:r>
          </w:p>
          <w:p w14:paraId="2D8DA635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82</w:t>
            </w:r>
          </w:p>
          <w:p w14:paraId="2E2E0E28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80</w:t>
            </w:r>
          </w:p>
        </w:tc>
        <w:tc>
          <w:tcPr>
            <w:tcW w:w="1417" w:type="dxa"/>
            <w:vAlign w:val="center"/>
          </w:tcPr>
          <w:p w14:paraId="37E1D24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D4C94A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DF0BB7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07549F6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5474A7E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1A59650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7286059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1A91BE0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6434380F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</w:tc>
        <w:tc>
          <w:tcPr>
            <w:tcW w:w="1418" w:type="dxa"/>
            <w:vAlign w:val="center"/>
          </w:tcPr>
          <w:p w14:paraId="42577AA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109456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BB7D64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66A56B6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7315BB3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23BCD9D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  <w:p w14:paraId="1EFD0BD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6CBC9DB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1AFC129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7</w:t>
            </w:r>
          </w:p>
        </w:tc>
        <w:tc>
          <w:tcPr>
            <w:tcW w:w="844" w:type="dxa"/>
            <w:vAlign w:val="center"/>
          </w:tcPr>
          <w:p w14:paraId="5361BD83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67B02D32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6CC2B280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084</w:t>
            </w:r>
          </w:p>
          <w:p w14:paraId="0446C27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38</w:t>
            </w:r>
          </w:p>
          <w:p w14:paraId="299E8979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32</w:t>
            </w:r>
          </w:p>
          <w:p w14:paraId="420CBCA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094</w:t>
            </w:r>
          </w:p>
          <w:p w14:paraId="7DAF0AE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09</w:t>
            </w:r>
          </w:p>
          <w:p w14:paraId="3F41C90F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12</w:t>
            </w:r>
          </w:p>
          <w:p w14:paraId="59CB246E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23</w:t>
            </w:r>
          </w:p>
        </w:tc>
      </w:tr>
      <w:tr w:rsidR="004F50C0" w14:paraId="21906626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8"/>
        </w:trPr>
        <w:tc>
          <w:tcPr>
            <w:tcW w:w="2263" w:type="dxa"/>
            <w:vAlign w:val="center"/>
          </w:tcPr>
          <w:p w14:paraId="296FE203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lastRenderedPageBreak/>
              <w:t>Lung stress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cmH</w:t>
            </w:r>
            <w:r w:rsidRPr="007D0C0D">
              <w:rPr>
                <w:rFonts w:cs="Arial"/>
                <w:i/>
                <w:iCs/>
                <w:sz w:val="18"/>
                <w:szCs w:val="18"/>
                <w:vertAlign w:val="subscript"/>
                <w:lang w:val="de-DE"/>
              </w:rPr>
              <w:t>2</w:t>
            </w:r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O</w:t>
            </w:r>
          </w:p>
          <w:p w14:paraId="443E53AC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261CCB5F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39B2C5D7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1A5CAA24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0</w:t>
            </w:r>
          </w:p>
          <w:p w14:paraId="6FF7E32B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13D2DC63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1B5D8DD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F18578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  <w:p w14:paraId="13E407F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2E11F0F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  <w:p w14:paraId="0156C91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  <w:p w14:paraId="796E480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16CD52D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  <w:p w14:paraId="5DEFC683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</w:tc>
        <w:tc>
          <w:tcPr>
            <w:tcW w:w="1417" w:type="dxa"/>
            <w:vAlign w:val="center"/>
          </w:tcPr>
          <w:p w14:paraId="529F899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D6D9B2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00E5FD5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1234A1B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082D8CC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567F823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74B2F26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100A0BB3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851" w:type="dxa"/>
            <w:vAlign w:val="center"/>
          </w:tcPr>
          <w:p w14:paraId="6C6F810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0CB4FF4C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26</w:t>
            </w:r>
          </w:p>
          <w:p w14:paraId="16B2CAB9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79</w:t>
            </w:r>
          </w:p>
          <w:p w14:paraId="6417D2F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71</w:t>
            </w:r>
          </w:p>
          <w:p w14:paraId="0104B9E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21</w:t>
            </w:r>
          </w:p>
          <w:p w14:paraId="2D5B9B0C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71</w:t>
            </w:r>
          </w:p>
          <w:p w14:paraId="2E57D89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02</w:t>
            </w:r>
          </w:p>
          <w:p w14:paraId="7B1C741A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69</w:t>
            </w:r>
          </w:p>
        </w:tc>
        <w:tc>
          <w:tcPr>
            <w:tcW w:w="1417" w:type="dxa"/>
            <w:vAlign w:val="center"/>
          </w:tcPr>
          <w:p w14:paraId="0D9EF2D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5D6AE5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37EA4A9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323B812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2FD6A54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588ECAF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790E28F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2F46A2DD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</w:tc>
        <w:tc>
          <w:tcPr>
            <w:tcW w:w="1418" w:type="dxa"/>
            <w:vAlign w:val="center"/>
          </w:tcPr>
          <w:p w14:paraId="43E2B9F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C0650F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495BF73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</w:t>
            </w:r>
          </w:p>
          <w:p w14:paraId="6827750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  <w:p w14:paraId="4CC0B5E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180E3EA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  <w:p w14:paraId="75862BD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</w:t>
            </w:r>
          </w:p>
          <w:p w14:paraId="374CA02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</w:t>
            </w:r>
          </w:p>
        </w:tc>
        <w:tc>
          <w:tcPr>
            <w:tcW w:w="844" w:type="dxa"/>
            <w:vAlign w:val="center"/>
          </w:tcPr>
          <w:p w14:paraId="11A922A2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20A25D3F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98</w:t>
            </w:r>
          </w:p>
          <w:p w14:paraId="0FDFFCC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64</w:t>
            </w:r>
          </w:p>
          <w:p w14:paraId="1EF1FFD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94</w:t>
            </w:r>
          </w:p>
          <w:p w14:paraId="44EFC95F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91</w:t>
            </w:r>
          </w:p>
          <w:p w14:paraId="3E0D1030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77</w:t>
            </w:r>
          </w:p>
          <w:p w14:paraId="1632D0A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40</w:t>
            </w:r>
          </w:p>
          <w:p w14:paraId="367AD6D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02</w:t>
            </w:r>
          </w:p>
        </w:tc>
      </w:tr>
      <w:tr w:rsidR="004F50C0" w14:paraId="6EB9C38E" w14:textId="77777777" w:rsidTr="00E92287">
        <w:trPr>
          <w:trHeight w:val="1811"/>
        </w:trPr>
        <w:tc>
          <w:tcPr>
            <w:tcW w:w="2263" w:type="dxa"/>
            <w:vAlign w:val="center"/>
          </w:tcPr>
          <w:p w14:paraId="3BAB7F32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Mechanical</w:t>
            </w:r>
            <w:proofErr w:type="spellEnd"/>
            <w:r>
              <w:rPr>
                <w:rFonts w:cs="Arial"/>
                <w:sz w:val="18"/>
                <w:szCs w:val="18"/>
                <w:lang w:val="de-DE"/>
              </w:rPr>
              <w:t xml:space="preserve"> power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  <w:lang w:val="de-DE"/>
              </w:rPr>
              <w:t>J/min</w:t>
            </w:r>
          </w:p>
          <w:p w14:paraId="3D3B6E44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2C01FD06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63548C3F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3D952826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0</w:t>
            </w:r>
          </w:p>
          <w:p w14:paraId="1E321CCA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038722D7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7250411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BDDBE9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.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3</w:t>
            </w:r>
          </w:p>
          <w:p w14:paraId="54E45E6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5</w:t>
            </w:r>
          </w:p>
          <w:p w14:paraId="5807335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.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3</w:t>
            </w:r>
          </w:p>
          <w:p w14:paraId="2749963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.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1</w:t>
            </w:r>
          </w:p>
          <w:p w14:paraId="4D141D8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3</w:t>
            </w:r>
          </w:p>
          <w:p w14:paraId="17BEDA8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4</w:t>
            </w:r>
          </w:p>
          <w:p w14:paraId="0FD2563F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4</w:t>
            </w:r>
          </w:p>
        </w:tc>
        <w:tc>
          <w:tcPr>
            <w:tcW w:w="1417" w:type="dxa"/>
            <w:vAlign w:val="center"/>
          </w:tcPr>
          <w:p w14:paraId="1343634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B43D9E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.1</w:t>
            </w:r>
          </w:p>
          <w:p w14:paraId="150B679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6</w:t>
            </w:r>
          </w:p>
          <w:p w14:paraId="719191D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8</w:t>
            </w:r>
          </w:p>
          <w:p w14:paraId="7895200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3</w:t>
            </w:r>
          </w:p>
          <w:p w14:paraId="0BFB740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6</w:t>
            </w:r>
          </w:p>
          <w:p w14:paraId="48A0152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6</w:t>
            </w:r>
          </w:p>
          <w:p w14:paraId="405756E0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4</w:t>
            </w:r>
          </w:p>
        </w:tc>
        <w:tc>
          <w:tcPr>
            <w:tcW w:w="851" w:type="dxa"/>
            <w:vAlign w:val="center"/>
          </w:tcPr>
          <w:p w14:paraId="71AC989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0566515E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25</w:t>
            </w:r>
          </w:p>
          <w:p w14:paraId="414C3055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67</w:t>
            </w:r>
          </w:p>
          <w:p w14:paraId="22E6F4A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11</w:t>
            </w:r>
          </w:p>
          <w:p w14:paraId="1144D1B0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27</w:t>
            </w:r>
          </w:p>
          <w:p w14:paraId="182CFBB2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94</w:t>
            </w:r>
          </w:p>
          <w:p w14:paraId="10C09C55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74</w:t>
            </w:r>
          </w:p>
          <w:p w14:paraId="483A12FD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18</w:t>
            </w:r>
          </w:p>
        </w:tc>
        <w:tc>
          <w:tcPr>
            <w:tcW w:w="1417" w:type="dxa"/>
            <w:vAlign w:val="center"/>
          </w:tcPr>
          <w:p w14:paraId="76F750E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8E74AF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.0</w:t>
            </w:r>
          </w:p>
          <w:p w14:paraId="2C34B80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.1</w:t>
            </w:r>
          </w:p>
          <w:p w14:paraId="7D84E8D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8</w:t>
            </w:r>
          </w:p>
          <w:p w14:paraId="6EE65DF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5</w:t>
            </w:r>
          </w:p>
          <w:p w14:paraId="16AEE9E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6</w:t>
            </w:r>
          </w:p>
          <w:p w14:paraId="4F50066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.1</w:t>
            </w:r>
          </w:p>
          <w:p w14:paraId="4C1376B0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.9</w:t>
            </w:r>
          </w:p>
        </w:tc>
        <w:tc>
          <w:tcPr>
            <w:tcW w:w="1418" w:type="dxa"/>
            <w:vAlign w:val="center"/>
          </w:tcPr>
          <w:p w14:paraId="21BD17C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E45FEF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4</w:t>
            </w:r>
          </w:p>
          <w:p w14:paraId="0E53232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5</w:t>
            </w:r>
          </w:p>
          <w:p w14:paraId="26772A9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1</w:t>
            </w:r>
          </w:p>
          <w:p w14:paraId="44A8A90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2</w:t>
            </w:r>
          </w:p>
          <w:p w14:paraId="1569862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1</w:t>
            </w:r>
          </w:p>
          <w:p w14:paraId="0C4B5AE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3</w:t>
            </w:r>
          </w:p>
          <w:p w14:paraId="41EA611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6.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.1</w:t>
            </w:r>
          </w:p>
        </w:tc>
        <w:tc>
          <w:tcPr>
            <w:tcW w:w="844" w:type="dxa"/>
            <w:vAlign w:val="center"/>
          </w:tcPr>
          <w:p w14:paraId="579BE37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1272D900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48</w:t>
            </w:r>
          </w:p>
          <w:p w14:paraId="5AFB9D6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94</w:t>
            </w:r>
          </w:p>
          <w:p w14:paraId="01D17DE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32</w:t>
            </w:r>
          </w:p>
          <w:p w14:paraId="5CD82E28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34</w:t>
            </w:r>
          </w:p>
          <w:p w14:paraId="6C6F9E8E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61</w:t>
            </w:r>
          </w:p>
          <w:p w14:paraId="11229F4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71</w:t>
            </w:r>
          </w:p>
          <w:p w14:paraId="7844493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09</w:t>
            </w:r>
          </w:p>
        </w:tc>
      </w:tr>
      <w:tr w:rsidR="004F50C0" w14:paraId="413BA2AC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tcW w:w="2263" w:type="dxa"/>
            <w:vAlign w:val="center"/>
          </w:tcPr>
          <w:p w14:paraId="67901319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H</w:t>
            </w:r>
          </w:p>
          <w:p w14:paraId="1D39914F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0</w:t>
            </w:r>
          </w:p>
          <w:p w14:paraId="44883467" w14:textId="77777777" w:rsidR="004F50C0" w:rsidRPr="009B317B" w:rsidRDefault="004F50C0" w:rsidP="00E92287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9B317B">
              <w:rPr>
                <w:rFonts w:cs="Arial"/>
                <w:sz w:val="18"/>
                <w:szCs w:val="18"/>
              </w:rPr>
              <w:br/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384F2FC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0E9CA4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  <w:p w14:paraId="3400DFF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5</w:t>
            </w:r>
          </w:p>
          <w:p w14:paraId="209D54C9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</w:tc>
        <w:tc>
          <w:tcPr>
            <w:tcW w:w="1417" w:type="dxa"/>
            <w:vAlign w:val="center"/>
          </w:tcPr>
          <w:p w14:paraId="4ECA6A2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65635E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  <w:p w14:paraId="745F98F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  <w:p w14:paraId="127B3935" w14:textId="77777777" w:rsidR="004F50C0" w:rsidRPr="009B317B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</w:tc>
        <w:tc>
          <w:tcPr>
            <w:tcW w:w="851" w:type="dxa"/>
            <w:vAlign w:val="center"/>
          </w:tcPr>
          <w:p w14:paraId="1C4E7010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082DC612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50</w:t>
            </w:r>
          </w:p>
          <w:p w14:paraId="5F14531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29</w:t>
            </w:r>
          </w:p>
          <w:p w14:paraId="29C570AE" w14:textId="77777777" w:rsidR="004F50C0" w:rsidRPr="009B317B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03</w:t>
            </w:r>
          </w:p>
        </w:tc>
        <w:tc>
          <w:tcPr>
            <w:tcW w:w="1417" w:type="dxa"/>
            <w:vAlign w:val="center"/>
          </w:tcPr>
          <w:p w14:paraId="1680815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AEE3D3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  <w:p w14:paraId="00B0698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  <w:p w14:paraId="0ACD89D6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5</w:t>
            </w:r>
          </w:p>
        </w:tc>
        <w:tc>
          <w:tcPr>
            <w:tcW w:w="1418" w:type="dxa"/>
            <w:vAlign w:val="center"/>
          </w:tcPr>
          <w:p w14:paraId="0A2D7AC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DCC3E2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  <w:p w14:paraId="6F79718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6</w:t>
            </w:r>
          </w:p>
          <w:p w14:paraId="2104A325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.3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05</w:t>
            </w:r>
          </w:p>
        </w:tc>
        <w:tc>
          <w:tcPr>
            <w:tcW w:w="844" w:type="dxa"/>
            <w:vAlign w:val="center"/>
          </w:tcPr>
          <w:p w14:paraId="49F3779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1C3EC733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85</w:t>
            </w:r>
          </w:p>
          <w:p w14:paraId="2F6CBAF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74</w:t>
            </w:r>
          </w:p>
          <w:p w14:paraId="794E05A6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30</w:t>
            </w:r>
          </w:p>
        </w:tc>
      </w:tr>
      <w:tr w:rsidR="004F50C0" w14:paraId="65D2BB14" w14:textId="77777777" w:rsidTr="00E92287">
        <w:trPr>
          <w:trHeight w:val="986"/>
        </w:trPr>
        <w:tc>
          <w:tcPr>
            <w:tcW w:w="2263" w:type="dxa"/>
            <w:vAlign w:val="center"/>
          </w:tcPr>
          <w:p w14:paraId="27DC7395" w14:textId="77777777" w:rsidR="004F50C0" w:rsidRPr="007D0C0D" w:rsidRDefault="004F50C0" w:rsidP="00E92287">
            <w:pPr>
              <w:rPr>
                <w:rFonts w:cs="Arial"/>
                <w:i/>
                <w:iCs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PaO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mmHg</w:t>
            </w:r>
            <w:proofErr w:type="spellEnd"/>
          </w:p>
          <w:p w14:paraId="4F4ADF77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066BA4E3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30</w:t>
            </w:r>
          </w:p>
        </w:tc>
        <w:tc>
          <w:tcPr>
            <w:tcW w:w="1418" w:type="dxa"/>
            <w:vAlign w:val="center"/>
          </w:tcPr>
          <w:p w14:paraId="6AA144F8" w14:textId="77777777" w:rsidR="004F50C0" w:rsidRPr="007D0C0D" w:rsidRDefault="004F50C0" w:rsidP="00E92287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  <w:p w14:paraId="47DFDA4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0</w:t>
            </w:r>
          </w:p>
          <w:p w14:paraId="71C4A24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9</w:t>
            </w:r>
          </w:p>
          <w:p w14:paraId="1F91DC7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8</w:t>
            </w:r>
          </w:p>
        </w:tc>
        <w:tc>
          <w:tcPr>
            <w:tcW w:w="1417" w:type="dxa"/>
            <w:vAlign w:val="center"/>
          </w:tcPr>
          <w:p w14:paraId="39C3083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A1ED0B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5B38DE4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2FB5458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</w:tc>
        <w:tc>
          <w:tcPr>
            <w:tcW w:w="851" w:type="dxa"/>
            <w:vAlign w:val="center"/>
          </w:tcPr>
          <w:p w14:paraId="58393B29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269F7C0C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43</w:t>
            </w:r>
          </w:p>
          <w:p w14:paraId="4F669E4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42</w:t>
            </w:r>
          </w:p>
          <w:p w14:paraId="2ED2829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77</w:t>
            </w:r>
          </w:p>
        </w:tc>
        <w:tc>
          <w:tcPr>
            <w:tcW w:w="1417" w:type="dxa"/>
            <w:vAlign w:val="center"/>
          </w:tcPr>
          <w:p w14:paraId="5CE9170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52438A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5</w:t>
            </w:r>
          </w:p>
          <w:p w14:paraId="099E872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7</w:t>
            </w:r>
          </w:p>
          <w:p w14:paraId="21B4DD2F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6</w:t>
            </w:r>
          </w:p>
        </w:tc>
        <w:tc>
          <w:tcPr>
            <w:tcW w:w="1418" w:type="dxa"/>
            <w:vAlign w:val="center"/>
          </w:tcPr>
          <w:p w14:paraId="3296160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2D744E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5</w:t>
            </w:r>
          </w:p>
          <w:p w14:paraId="577C687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7</w:t>
            </w:r>
          </w:p>
          <w:p w14:paraId="5AC1007D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6</w:t>
            </w:r>
          </w:p>
        </w:tc>
        <w:tc>
          <w:tcPr>
            <w:tcW w:w="844" w:type="dxa"/>
            <w:vAlign w:val="center"/>
          </w:tcPr>
          <w:p w14:paraId="393C920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63BAEF7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90</w:t>
            </w:r>
          </w:p>
          <w:p w14:paraId="158232D4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62</w:t>
            </w:r>
          </w:p>
          <w:p w14:paraId="3EE4AD22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81</w:t>
            </w:r>
          </w:p>
        </w:tc>
      </w:tr>
      <w:tr w:rsidR="004F50C0" w14:paraId="2AA04109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tcW w:w="2263" w:type="dxa"/>
            <w:vAlign w:val="center"/>
          </w:tcPr>
          <w:p w14:paraId="605FE447" w14:textId="77777777" w:rsidR="004F50C0" w:rsidRPr="009F554C" w:rsidRDefault="004F50C0" w:rsidP="00E92287">
            <w:pPr>
              <w:rPr>
                <w:rFonts w:cs="Arial"/>
                <w:i/>
                <w:iCs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PaO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rFonts w:cs="Arial"/>
                <w:sz w:val="18"/>
                <w:szCs w:val="18"/>
                <w:lang w:val="de-DE"/>
              </w:rPr>
              <w:t>/FiO</w:t>
            </w:r>
            <w:r w:rsidRPr="009F554C">
              <w:rPr>
                <w:rFonts w:cs="Arial"/>
                <w:sz w:val="18"/>
                <w:szCs w:val="18"/>
                <w:vertAlign w:val="subscript"/>
                <w:lang w:val="de-DE"/>
              </w:rPr>
              <w:t>2</w:t>
            </w:r>
          </w:p>
          <w:p w14:paraId="59C554DA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02551FF7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30</w:t>
            </w:r>
          </w:p>
        </w:tc>
        <w:tc>
          <w:tcPr>
            <w:tcW w:w="1418" w:type="dxa"/>
            <w:vAlign w:val="center"/>
          </w:tcPr>
          <w:p w14:paraId="16B8085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  <w:p w14:paraId="2D25DC7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15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56</w:t>
            </w:r>
          </w:p>
          <w:p w14:paraId="208865D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2</w:t>
            </w:r>
          </w:p>
          <w:p w14:paraId="2BB73542" w14:textId="77777777" w:rsidR="004F50C0" w:rsidRPr="007D0C0D" w:rsidRDefault="004F50C0" w:rsidP="00E92287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</w:rPr>
              <w:t xml:space="preserve">16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1</w:t>
            </w:r>
          </w:p>
        </w:tc>
        <w:tc>
          <w:tcPr>
            <w:tcW w:w="1417" w:type="dxa"/>
            <w:vAlign w:val="center"/>
          </w:tcPr>
          <w:p w14:paraId="2E82E42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E7717A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4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9</w:t>
            </w:r>
          </w:p>
          <w:p w14:paraId="69D2AAE5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4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3</w:t>
            </w:r>
          </w:p>
          <w:p w14:paraId="51F2F59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4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6</w:t>
            </w:r>
          </w:p>
        </w:tc>
        <w:tc>
          <w:tcPr>
            <w:tcW w:w="851" w:type="dxa"/>
            <w:vAlign w:val="center"/>
          </w:tcPr>
          <w:p w14:paraId="70C3CED5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22E2B7B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82</w:t>
            </w:r>
          </w:p>
          <w:p w14:paraId="6EADD3F2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78</w:t>
            </w:r>
          </w:p>
          <w:p w14:paraId="1DA8D22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01</w:t>
            </w:r>
          </w:p>
        </w:tc>
        <w:tc>
          <w:tcPr>
            <w:tcW w:w="1417" w:type="dxa"/>
            <w:vAlign w:val="center"/>
          </w:tcPr>
          <w:p w14:paraId="70937AA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4D48FD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4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9</w:t>
            </w:r>
          </w:p>
          <w:p w14:paraId="499EEFA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4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8</w:t>
            </w:r>
          </w:p>
          <w:p w14:paraId="715D2E5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4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4</w:t>
            </w:r>
          </w:p>
        </w:tc>
        <w:tc>
          <w:tcPr>
            <w:tcW w:w="1418" w:type="dxa"/>
            <w:vAlign w:val="center"/>
          </w:tcPr>
          <w:p w14:paraId="1EC69FF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4F26AD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4</w:t>
            </w:r>
          </w:p>
          <w:p w14:paraId="22F8A95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6</w:t>
            </w:r>
          </w:p>
          <w:p w14:paraId="3885718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42</w:t>
            </w:r>
          </w:p>
        </w:tc>
        <w:tc>
          <w:tcPr>
            <w:tcW w:w="844" w:type="dxa"/>
            <w:vAlign w:val="center"/>
          </w:tcPr>
          <w:p w14:paraId="72604836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72BF4476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40</w:t>
            </w:r>
          </w:p>
          <w:p w14:paraId="2EB26505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53</w:t>
            </w:r>
          </w:p>
          <w:p w14:paraId="0CDA37E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87</w:t>
            </w:r>
          </w:p>
        </w:tc>
      </w:tr>
      <w:tr w:rsidR="004F50C0" w14:paraId="4BF3A3AA" w14:textId="77777777" w:rsidTr="00E92287">
        <w:trPr>
          <w:trHeight w:val="986"/>
        </w:trPr>
        <w:tc>
          <w:tcPr>
            <w:tcW w:w="2263" w:type="dxa"/>
            <w:vAlign w:val="center"/>
          </w:tcPr>
          <w:p w14:paraId="60EBCA1D" w14:textId="77777777" w:rsidR="004F50C0" w:rsidRPr="007D0C0D" w:rsidRDefault="004F50C0" w:rsidP="00E92287">
            <w:pPr>
              <w:rPr>
                <w:rFonts w:cs="Arial"/>
                <w:i/>
                <w:iCs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PaCO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mmHg</w:t>
            </w:r>
            <w:proofErr w:type="spellEnd"/>
          </w:p>
          <w:p w14:paraId="50B59E30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6282879A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30</w:t>
            </w:r>
          </w:p>
        </w:tc>
        <w:tc>
          <w:tcPr>
            <w:tcW w:w="1418" w:type="dxa"/>
            <w:vAlign w:val="center"/>
          </w:tcPr>
          <w:p w14:paraId="44991BED" w14:textId="77777777" w:rsidR="004F50C0" w:rsidRPr="007D0C0D" w:rsidRDefault="004F50C0" w:rsidP="00E92287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  <w:p w14:paraId="40D12C0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4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3393466A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34010EA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</w:tc>
        <w:tc>
          <w:tcPr>
            <w:tcW w:w="1417" w:type="dxa"/>
            <w:vAlign w:val="center"/>
          </w:tcPr>
          <w:p w14:paraId="279AD9D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AA4763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1257AC5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  <w:p w14:paraId="487A69D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</w:tc>
        <w:tc>
          <w:tcPr>
            <w:tcW w:w="851" w:type="dxa"/>
            <w:vAlign w:val="center"/>
          </w:tcPr>
          <w:p w14:paraId="1B3AD205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3A97C1C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85</w:t>
            </w:r>
          </w:p>
          <w:p w14:paraId="6AF23028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18</w:t>
            </w:r>
          </w:p>
          <w:p w14:paraId="682E5D33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52</w:t>
            </w:r>
          </w:p>
        </w:tc>
        <w:tc>
          <w:tcPr>
            <w:tcW w:w="1417" w:type="dxa"/>
            <w:vAlign w:val="center"/>
          </w:tcPr>
          <w:p w14:paraId="55BA524E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7F45FF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  <w:p w14:paraId="25115FB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  <w:p w14:paraId="2691CE0B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</w:tc>
        <w:tc>
          <w:tcPr>
            <w:tcW w:w="1418" w:type="dxa"/>
            <w:vAlign w:val="center"/>
          </w:tcPr>
          <w:p w14:paraId="429A385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16F375F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  <w:p w14:paraId="12ABF6FB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  <w:p w14:paraId="6A2EA8E3" w14:textId="77777777" w:rsidR="004F50C0" w:rsidRPr="005811B4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</w:t>
            </w:r>
          </w:p>
        </w:tc>
        <w:tc>
          <w:tcPr>
            <w:tcW w:w="844" w:type="dxa"/>
            <w:vAlign w:val="center"/>
          </w:tcPr>
          <w:p w14:paraId="1B120507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1D579AF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55</w:t>
            </w:r>
          </w:p>
          <w:p w14:paraId="44E18D4A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18</w:t>
            </w:r>
          </w:p>
          <w:p w14:paraId="1BF61E43" w14:textId="77777777" w:rsidR="004F50C0" w:rsidRPr="005811B4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52</w:t>
            </w:r>
          </w:p>
        </w:tc>
      </w:tr>
      <w:tr w:rsidR="004F50C0" w14:paraId="6FDF3BF9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tcW w:w="2263" w:type="dxa"/>
            <w:vAlign w:val="center"/>
          </w:tcPr>
          <w:p w14:paraId="5CDA9ADB" w14:textId="77777777" w:rsidR="004F50C0" w:rsidRPr="007D0C0D" w:rsidRDefault="004F50C0" w:rsidP="00E92287">
            <w:pPr>
              <w:rPr>
                <w:rFonts w:cs="Arial"/>
                <w:i/>
                <w:iCs/>
                <w:sz w:val="18"/>
                <w:szCs w:val="18"/>
                <w:lang w:val="de-DE"/>
              </w:rPr>
            </w:pP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Ventilatory</w:t>
            </w:r>
            <w:proofErr w:type="spellEnd"/>
            <w:r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ratio</w:t>
            </w:r>
            <w:proofErr w:type="spellEnd"/>
          </w:p>
          <w:p w14:paraId="4973A531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74951646" w14:textId="77777777" w:rsidR="004F50C0" w:rsidRPr="007D0C0D" w:rsidRDefault="004F50C0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30</w:t>
            </w:r>
          </w:p>
        </w:tc>
        <w:tc>
          <w:tcPr>
            <w:tcW w:w="1418" w:type="dxa"/>
            <w:vAlign w:val="center"/>
          </w:tcPr>
          <w:p w14:paraId="1684749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</w:p>
          <w:p w14:paraId="727993C1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1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  <w:p w14:paraId="3D263738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1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  <w:p w14:paraId="7E212C97" w14:textId="77777777" w:rsidR="004F50C0" w:rsidRPr="007D0C0D" w:rsidRDefault="004F50C0" w:rsidP="00E92287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 xml:space="preserve">1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</w:tc>
        <w:tc>
          <w:tcPr>
            <w:tcW w:w="1417" w:type="dxa"/>
            <w:vAlign w:val="center"/>
          </w:tcPr>
          <w:p w14:paraId="59B8A779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BFDA826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  <w:p w14:paraId="6D286F73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4</w:t>
            </w:r>
          </w:p>
          <w:p w14:paraId="4348911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4</w:t>
            </w:r>
          </w:p>
        </w:tc>
        <w:tc>
          <w:tcPr>
            <w:tcW w:w="851" w:type="dxa"/>
            <w:vAlign w:val="center"/>
          </w:tcPr>
          <w:p w14:paraId="51F2814F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5F5793C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17</w:t>
            </w:r>
          </w:p>
          <w:p w14:paraId="3DCC4E12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13</w:t>
            </w:r>
          </w:p>
          <w:p w14:paraId="61DBE526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77</w:t>
            </w:r>
          </w:p>
        </w:tc>
        <w:tc>
          <w:tcPr>
            <w:tcW w:w="1417" w:type="dxa"/>
            <w:vAlign w:val="center"/>
          </w:tcPr>
          <w:p w14:paraId="4BF2D02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D2735FD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  <w:p w14:paraId="244F070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  <w:p w14:paraId="06CC478C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</w:tc>
        <w:tc>
          <w:tcPr>
            <w:tcW w:w="1418" w:type="dxa"/>
            <w:vAlign w:val="center"/>
          </w:tcPr>
          <w:p w14:paraId="65E17057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49FB970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  <w:p w14:paraId="4E99AC84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  <w:p w14:paraId="787C31F2" w14:textId="77777777" w:rsidR="004F50C0" w:rsidRDefault="004F50C0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0.3</w:t>
            </w:r>
          </w:p>
        </w:tc>
        <w:tc>
          <w:tcPr>
            <w:tcW w:w="844" w:type="dxa"/>
            <w:vAlign w:val="center"/>
          </w:tcPr>
          <w:p w14:paraId="4F9503A1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22B914ED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28</w:t>
            </w:r>
          </w:p>
          <w:p w14:paraId="31648EFB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39</w:t>
            </w:r>
          </w:p>
          <w:p w14:paraId="79CE0693" w14:textId="77777777" w:rsidR="004F50C0" w:rsidRDefault="004F50C0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21</w:t>
            </w:r>
          </w:p>
        </w:tc>
      </w:tr>
      <w:tr w:rsidR="00B83EC8" w14:paraId="32754B0C" w14:textId="77777777" w:rsidTr="00B83EC8">
        <w:trPr>
          <w:trHeight w:val="1814"/>
        </w:trPr>
        <w:tc>
          <w:tcPr>
            <w:tcW w:w="2263" w:type="dxa"/>
            <w:vAlign w:val="center"/>
          </w:tcPr>
          <w:p w14:paraId="68E2E0E6" w14:textId="562AD5ED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M</w:t>
            </w:r>
            <w:r>
              <w:rPr>
                <w:rFonts w:cs="Arial"/>
                <w:sz w:val="18"/>
                <w:szCs w:val="18"/>
                <w:lang w:val="de-DE"/>
              </w:rPr>
              <w:t xml:space="preserve">ean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arterial</w:t>
            </w:r>
            <w:proofErr w:type="spellEnd"/>
            <w:r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  <w:lang w:val="de-DE"/>
              </w:rPr>
              <w:t>pressure</w:t>
            </w:r>
            <w:proofErr w:type="spellEnd"/>
            <w:r w:rsidRPr="007D0C0D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7D0C0D">
              <w:rPr>
                <w:rFonts w:cs="Arial"/>
                <w:i/>
                <w:iCs/>
                <w:sz w:val="18"/>
                <w:szCs w:val="18"/>
                <w:lang w:val="de-DE"/>
              </w:rPr>
              <w:t>mmHg</w:t>
            </w:r>
            <w:proofErr w:type="spellEnd"/>
          </w:p>
          <w:p w14:paraId="62DAC2A0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7D69639D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4F1F8907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07D8A94A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5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br/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20</w:t>
            </w:r>
          </w:p>
          <w:p w14:paraId="1DE323E6" w14:textId="77777777" w:rsidR="00B83EC8" w:rsidRPr="009B317B" w:rsidRDefault="00B83EC8" w:rsidP="00B83EC8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2E753A7B" w14:textId="2DE4E1E2" w:rsidR="00B83EC8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40BA5ED6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8D5196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323B455A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26E0607E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5</w:t>
            </w:r>
          </w:p>
          <w:p w14:paraId="08E2909A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76D21AB7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7557D637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6251411F" w14:textId="45C1DFDC" w:rsidR="00B83EC8" w:rsidRDefault="00B83EC8" w:rsidP="00B83EC8">
            <w:pPr>
              <w:jc w:val="center"/>
              <w:rPr>
                <w:rFonts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</w:tc>
        <w:tc>
          <w:tcPr>
            <w:tcW w:w="1417" w:type="dxa"/>
            <w:vAlign w:val="center"/>
          </w:tcPr>
          <w:p w14:paraId="39B5D9B5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06DC5FB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5E50DDC3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5F5868CA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5DB8FD4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1CD8615C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6</w:t>
            </w:r>
          </w:p>
          <w:p w14:paraId="341BC97C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4</w:t>
            </w:r>
          </w:p>
          <w:p w14:paraId="623C2431" w14:textId="290D6354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4</w:t>
            </w:r>
          </w:p>
        </w:tc>
        <w:tc>
          <w:tcPr>
            <w:tcW w:w="851" w:type="dxa"/>
            <w:vAlign w:val="center"/>
          </w:tcPr>
          <w:p w14:paraId="01A859B9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3286B745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17</w:t>
            </w:r>
          </w:p>
          <w:p w14:paraId="75319A38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78</w:t>
            </w:r>
          </w:p>
          <w:p w14:paraId="0AF65EFB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45</w:t>
            </w:r>
          </w:p>
          <w:p w14:paraId="28A66C05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13</w:t>
            </w:r>
          </w:p>
          <w:p w14:paraId="138AD56F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18</w:t>
            </w:r>
          </w:p>
          <w:p w14:paraId="502AC01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20</w:t>
            </w:r>
          </w:p>
          <w:p w14:paraId="38455527" w14:textId="1318181C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94</w:t>
            </w:r>
          </w:p>
        </w:tc>
        <w:tc>
          <w:tcPr>
            <w:tcW w:w="1417" w:type="dxa"/>
            <w:vAlign w:val="center"/>
          </w:tcPr>
          <w:p w14:paraId="1E61B747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5C0CEC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6</w:t>
            </w:r>
          </w:p>
          <w:p w14:paraId="70C858D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4</w:t>
            </w:r>
          </w:p>
          <w:p w14:paraId="5104253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4</w:t>
            </w:r>
          </w:p>
          <w:p w14:paraId="2713856B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5</w:t>
            </w:r>
          </w:p>
          <w:p w14:paraId="32F231B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1069024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56E07B7A" w14:textId="278959BA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</w:tc>
        <w:tc>
          <w:tcPr>
            <w:tcW w:w="1418" w:type="dxa"/>
            <w:vAlign w:val="center"/>
          </w:tcPr>
          <w:p w14:paraId="5B43F8AE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9A80952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1E7A6E06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59DBB0D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5C1C586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46789D58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1C3913B6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4</w:t>
            </w:r>
          </w:p>
          <w:p w14:paraId="7CEDEE01" w14:textId="54B5DF51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</w:tc>
        <w:tc>
          <w:tcPr>
            <w:tcW w:w="844" w:type="dxa"/>
            <w:vAlign w:val="center"/>
          </w:tcPr>
          <w:p w14:paraId="60451B1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562D1413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91</w:t>
            </w:r>
          </w:p>
          <w:p w14:paraId="1A680B20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64</w:t>
            </w:r>
          </w:p>
          <w:p w14:paraId="247F8585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10</w:t>
            </w:r>
          </w:p>
          <w:p w14:paraId="4B321050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28</w:t>
            </w:r>
          </w:p>
          <w:p w14:paraId="5AA8B47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43</w:t>
            </w:r>
          </w:p>
          <w:p w14:paraId="1520062F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21</w:t>
            </w:r>
          </w:p>
          <w:p w14:paraId="4ED091C6" w14:textId="089A0175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09</w:t>
            </w:r>
          </w:p>
        </w:tc>
      </w:tr>
      <w:tr w:rsidR="00B83EC8" w14:paraId="1A3F251E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2"/>
        </w:trPr>
        <w:tc>
          <w:tcPr>
            <w:tcW w:w="2263" w:type="dxa"/>
            <w:vAlign w:val="center"/>
          </w:tcPr>
          <w:p w14:paraId="6C9A631F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Global EELI,</w:t>
            </w:r>
            <w:r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r w:rsidRPr="00C871D4">
              <w:rPr>
                <w:rFonts w:cs="Arial"/>
                <w:i/>
                <w:iCs/>
                <w:sz w:val="18"/>
                <w:szCs w:val="18"/>
              </w:rPr>
              <w:t>Δ</w:t>
            </w:r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Z</w:t>
            </w:r>
          </w:p>
          <w:p w14:paraId="79D98B87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29CAB035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5FD6A5F6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T</w:t>
            </w:r>
            <w:r w:rsidRPr="007D0C0D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48A9BDDC" w14:textId="77777777" w:rsidR="00B83EC8" w:rsidRPr="009B317B" w:rsidRDefault="00B83EC8" w:rsidP="00B83EC8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9B317B">
              <w:rPr>
                <w:rFonts w:cs="Arial"/>
                <w:sz w:val="18"/>
                <w:szCs w:val="18"/>
              </w:rPr>
              <w:br/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0</w:t>
            </w:r>
          </w:p>
          <w:p w14:paraId="32E5858D" w14:textId="77777777" w:rsidR="00B83EC8" w:rsidRPr="009B317B" w:rsidRDefault="00B83EC8" w:rsidP="00B83EC8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2A4149E4" w14:textId="77777777" w:rsidR="00B83EC8" w:rsidRDefault="00B83EC8" w:rsidP="00B83EC8">
            <w:pPr>
              <w:rPr>
                <w:rFonts w:cs="Arial"/>
                <w:sz w:val="18"/>
                <w:szCs w:val="18"/>
              </w:rPr>
            </w:pPr>
            <w:r w:rsidRPr="009B317B">
              <w:rPr>
                <w:rFonts w:cs="Arial"/>
                <w:sz w:val="18"/>
                <w:szCs w:val="18"/>
              </w:rPr>
              <w:t>T</w:t>
            </w:r>
            <w:r w:rsidRPr="009B317B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25BC773D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A37169B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4</w:t>
            </w:r>
          </w:p>
          <w:p w14:paraId="3E6B2208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5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50</w:t>
            </w:r>
          </w:p>
          <w:p w14:paraId="2F05721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87</w:t>
            </w:r>
          </w:p>
          <w:p w14:paraId="7EF58B87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53</w:t>
            </w:r>
          </w:p>
          <w:p w14:paraId="2CF6B155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6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60</w:t>
            </w:r>
          </w:p>
          <w:p w14:paraId="0EFDC3F4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5</w:t>
            </w:r>
          </w:p>
          <w:p w14:paraId="3853125A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8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7</w:t>
            </w:r>
          </w:p>
        </w:tc>
        <w:tc>
          <w:tcPr>
            <w:tcW w:w="1417" w:type="dxa"/>
            <w:vAlign w:val="center"/>
          </w:tcPr>
          <w:p w14:paraId="65F3CEB3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54D9838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6</w:t>
            </w:r>
          </w:p>
          <w:p w14:paraId="1CD58B77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0</w:t>
            </w:r>
          </w:p>
          <w:p w14:paraId="47541604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7</w:t>
            </w:r>
          </w:p>
          <w:p w14:paraId="7FDD83B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1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1</w:t>
            </w:r>
          </w:p>
          <w:p w14:paraId="70133C1A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6</w:t>
            </w:r>
          </w:p>
          <w:p w14:paraId="2CF5A0DD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0</w:t>
            </w:r>
          </w:p>
          <w:p w14:paraId="66291C05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0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5</w:t>
            </w:r>
          </w:p>
        </w:tc>
        <w:tc>
          <w:tcPr>
            <w:tcW w:w="851" w:type="dxa"/>
            <w:vAlign w:val="center"/>
          </w:tcPr>
          <w:p w14:paraId="5224CE92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6915A050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82</w:t>
            </w:r>
          </w:p>
          <w:p w14:paraId="7DB3FEC4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84</w:t>
            </w:r>
          </w:p>
          <w:p w14:paraId="7D41A002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93</w:t>
            </w:r>
          </w:p>
          <w:p w14:paraId="59A461D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45</w:t>
            </w:r>
          </w:p>
          <w:p w14:paraId="124A4B5A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02</w:t>
            </w:r>
          </w:p>
          <w:p w14:paraId="473971CB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68</w:t>
            </w:r>
          </w:p>
          <w:p w14:paraId="01CF5822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15</w:t>
            </w:r>
          </w:p>
        </w:tc>
        <w:tc>
          <w:tcPr>
            <w:tcW w:w="1417" w:type="dxa"/>
            <w:vAlign w:val="center"/>
          </w:tcPr>
          <w:p w14:paraId="0A74CC9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DD9BE8F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4</w:t>
            </w:r>
          </w:p>
          <w:p w14:paraId="65704E87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9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7</w:t>
            </w:r>
          </w:p>
          <w:p w14:paraId="208172C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5</w:t>
            </w:r>
          </w:p>
          <w:p w14:paraId="211C0432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1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60</w:t>
            </w:r>
          </w:p>
          <w:p w14:paraId="4AD9C0D7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6</w:t>
            </w:r>
          </w:p>
          <w:p w14:paraId="1EC7C74F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5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1</w:t>
            </w:r>
          </w:p>
          <w:p w14:paraId="7135D4F3" w14:textId="77777777" w:rsidR="00B83EC8" w:rsidRPr="005811B4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9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87</w:t>
            </w:r>
          </w:p>
        </w:tc>
        <w:tc>
          <w:tcPr>
            <w:tcW w:w="1418" w:type="dxa"/>
            <w:vAlign w:val="center"/>
          </w:tcPr>
          <w:p w14:paraId="3937516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A3AE89D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4</w:t>
            </w:r>
          </w:p>
          <w:p w14:paraId="60FA7CBD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326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72</w:t>
            </w:r>
          </w:p>
          <w:p w14:paraId="0490573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351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35</w:t>
            </w:r>
          </w:p>
          <w:p w14:paraId="306EE326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314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39</w:t>
            </w:r>
          </w:p>
          <w:p w14:paraId="290D008C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2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96</w:t>
            </w:r>
          </w:p>
          <w:p w14:paraId="72DAC93B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73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1</w:t>
            </w:r>
          </w:p>
          <w:p w14:paraId="4E66DC7C" w14:textId="77777777" w:rsidR="00B83EC8" w:rsidRPr="005811B4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57 </w:t>
            </w:r>
            <w:r w:rsidRPr="009B317B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88</w:t>
            </w:r>
          </w:p>
        </w:tc>
        <w:tc>
          <w:tcPr>
            <w:tcW w:w="844" w:type="dxa"/>
            <w:vAlign w:val="center"/>
          </w:tcPr>
          <w:p w14:paraId="5B256B38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458F2BF2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69</w:t>
            </w:r>
          </w:p>
          <w:p w14:paraId="2095AC45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63</w:t>
            </w:r>
          </w:p>
          <w:p w14:paraId="28FEA63D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70</w:t>
            </w:r>
          </w:p>
          <w:p w14:paraId="4C3C3D7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27</w:t>
            </w:r>
          </w:p>
          <w:p w14:paraId="3E0EC6C3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997</w:t>
            </w:r>
          </w:p>
          <w:p w14:paraId="57EBFA1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00</w:t>
            </w:r>
          </w:p>
          <w:p w14:paraId="12E5F044" w14:textId="77777777" w:rsidR="00B83EC8" w:rsidRPr="005811B4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50</w:t>
            </w:r>
          </w:p>
        </w:tc>
      </w:tr>
      <w:tr w:rsidR="00B83EC8" w14:paraId="331CE901" w14:textId="77777777" w:rsidTr="00E92287">
        <w:trPr>
          <w:trHeight w:val="1542"/>
        </w:trPr>
        <w:tc>
          <w:tcPr>
            <w:tcW w:w="2263" w:type="dxa"/>
            <w:vAlign w:val="center"/>
          </w:tcPr>
          <w:p w14:paraId="037F9D29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EELI</w:t>
            </w:r>
            <w:r>
              <w:rPr>
                <w:rFonts w:cs="Arial"/>
                <w:sz w:val="18"/>
                <w:szCs w:val="18"/>
                <w:lang w:val="de-DE"/>
              </w:rPr>
              <w:t xml:space="preserve"> ROI 1</w:t>
            </w:r>
            <w:r w:rsidRPr="007D0C0D">
              <w:rPr>
                <w:rFonts w:cs="Arial"/>
                <w:sz w:val="18"/>
                <w:szCs w:val="18"/>
                <w:lang w:val="de-DE"/>
              </w:rPr>
              <w:t>,</w:t>
            </w:r>
            <w:r w:rsidRPr="00C871D4">
              <w:rPr>
                <w:rFonts w:cs="Arial"/>
                <w:i/>
                <w:iCs/>
                <w:sz w:val="18"/>
                <w:szCs w:val="18"/>
              </w:rPr>
              <w:t xml:space="preserve"> Δ</w:t>
            </w:r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Z</w:t>
            </w:r>
          </w:p>
          <w:p w14:paraId="51BCD648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0</w:t>
            </w:r>
          </w:p>
          <w:p w14:paraId="54755E53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5</w:t>
            </w:r>
          </w:p>
          <w:p w14:paraId="35B06BA5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10</w:t>
            </w:r>
          </w:p>
          <w:p w14:paraId="4C1E7C72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15</w:t>
            </w:r>
            <w:r w:rsidRPr="00A20B71">
              <w:rPr>
                <w:rFonts w:cs="Arial"/>
                <w:sz w:val="14"/>
                <w:szCs w:val="14"/>
              </w:rPr>
              <w:br/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0</w:t>
            </w:r>
          </w:p>
          <w:p w14:paraId="489903A5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5</w:t>
            </w:r>
          </w:p>
          <w:p w14:paraId="312DAFCD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40BE23AA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96B029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 [9 – 45]</w:t>
            </w:r>
          </w:p>
          <w:p w14:paraId="794ECF17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6 [15 – 51]</w:t>
            </w:r>
          </w:p>
          <w:p w14:paraId="5F6B91B3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5 [13 – 56]</w:t>
            </w:r>
          </w:p>
          <w:p w14:paraId="3CC172E5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8 [26 – 65]</w:t>
            </w:r>
          </w:p>
          <w:p w14:paraId="64618020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6 [15 – 64]</w:t>
            </w:r>
          </w:p>
          <w:p w14:paraId="0B7D29AA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2 [13 – 48]</w:t>
            </w:r>
          </w:p>
          <w:p w14:paraId="5BB410A9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 [15 – 58]</w:t>
            </w:r>
          </w:p>
        </w:tc>
        <w:tc>
          <w:tcPr>
            <w:tcW w:w="1417" w:type="dxa"/>
            <w:vAlign w:val="center"/>
          </w:tcPr>
          <w:p w14:paraId="25EFFC3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2AA7A4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1 [12 – 31]</w:t>
            </w:r>
          </w:p>
          <w:p w14:paraId="6121E283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8 [12 – 26]</w:t>
            </w:r>
          </w:p>
          <w:p w14:paraId="6BFBAAEF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2 [22 – 48]</w:t>
            </w:r>
          </w:p>
          <w:p w14:paraId="30D98085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 [20 – 44]</w:t>
            </w:r>
          </w:p>
          <w:p w14:paraId="2324452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7 [18 – 60]</w:t>
            </w:r>
          </w:p>
          <w:p w14:paraId="417DFD60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4 [18 – 53]</w:t>
            </w:r>
          </w:p>
          <w:p w14:paraId="196E30A8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0 [26 – 64]</w:t>
            </w:r>
          </w:p>
        </w:tc>
        <w:tc>
          <w:tcPr>
            <w:tcW w:w="851" w:type="dxa"/>
            <w:vAlign w:val="center"/>
          </w:tcPr>
          <w:p w14:paraId="334D5C4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39D9A898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28</w:t>
            </w:r>
          </w:p>
          <w:p w14:paraId="6E25ADC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57</w:t>
            </w:r>
          </w:p>
          <w:p w14:paraId="36888DF9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48</w:t>
            </w:r>
          </w:p>
          <w:p w14:paraId="2FBB6BD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46</w:t>
            </w:r>
          </w:p>
          <w:p w14:paraId="4424DD8A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93</w:t>
            </w:r>
          </w:p>
          <w:p w14:paraId="5553C715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522</w:t>
            </w:r>
          </w:p>
          <w:p w14:paraId="0A094334" w14:textId="77777777" w:rsidR="00B83EC8" w:rsidRPr="00A20B71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310</w:t>
            </w:r>
          </w:p>
        </w:tc>
        <w:tc>
          <w:tcPr>
            <w:tcW w:w="1417" w:type="dxa"/>
            <w:vAlign w:val="center"/>
          </w:tcPr>
          <w:p w14:paraId="2063DBD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1F47DB3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23 [8 - 39]</w:t>
            </w:r>
          </w:p>
          <w:p w14:paraId="0B870C47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27 [6 - 43]</w:t>
            </w:r>
          </w:p>
          <w:p w14:paraId="56EEC7DF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29 [16 – 50]</w:t>
            </w:r>
          </w:p>
          <w:p w14:paraId="2176AC2D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41 [27 – 49]</w:t>
            </w:r>
          </w:p>
          <w:p w14:paraId="60B7FEFB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27 [23 – 44]</w:t>
            </w:r>
          </w:p>
          <w:p w14:paraId="0DBDCBB6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5 [21 – 41]</w:t>
            </w:r>
          </w:p>
          <w:p w14:paraId="453CC781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>25 [15 – 39]</w:t>
            </w:r>
          </w:p>
        </w:tc>
        <w:tc>
          <w:tcPr>
            <w:tcW w:w="1418" w:type="dxa"/>
            <w:vAlign w:val="center"/>
          </w:tcPr>
          <w:p w14:paraId="47BE7728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0EE0475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3 [6 – 47]</w:t>
            </w:r>
          </w:p>
          <w:p w14:paraId="762DEEEB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8 [15 – 85]</w:t>
            </w:r>
          </w:p>
          <w:p w14:paraId="5B33954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4 [26 – 90]</w:t>
            </w:r>
          </w:p>
          <w:p w14:paraId="64F35C0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9 [13 – 88]</w:t>
            </w:r>
          </w:p>
          <w:p w14:paraId="671F3796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8 [16 – 70]</w:t>
            </w:r>
          </w:p>
          <w:p w14:paraId="33A45FAB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1 [7 – 56]</w:t>
            </w:r>
          </w:p>
          <w:p w14:paraId="43F6E55C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>34 [4 – 45]’</w:t>
            </w:r>
          </w:p>
        </w:tc>
        <w:tc>
          <w:tcPr>
            <w:tcW w:w="844" w:type="dxa"/>
            <w:vAlign w:val="center"/>
          </w:tcPr>
          <w:p w14:paraId="71C9C3C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64687C7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998</w:t>
            </w:r>
          </w:p>
          <w:p w14:paraId="177BAC89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343</w:t>
            </w:r>
          </w:p>
          <w:p w14:paraId="7E96CC4C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137</w:t>
            </w:r>
          </w:p>
          <w:p w14:paraId="7A28793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48</w:t>
            </w:r>
          </w:p>
          <w:p w14:paraId="7DBF2BB0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976</w:t>
            </w:r>
          </w:p>
          <w:p w14:paraId="29FBF0C1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21</w:t>
            </w:r>
          </w:p>
          <w:p w14:paraId="414FF2A8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48</w:t>
            </w:r>
          </w:p>
        </w:tc>
      </w:tr>
      <w:tr w:rsidR="00B83EC8" w14:paraId="794F7C4F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6"/>
        </w:trPr>
        <w:tc>
          <w:tcPr>
            <w:tcW w:w="2263" w:type="dxa"/>
            <w:vAlign w:val="center"/>
          </w:tcPr>
          <w:p w14:paraId="77239A42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lastRenderedPageBreak/>
              <w:t>EELI</w:t>
            </w:r>
            <w:r>
              <w:rPr>
                <w:rFonts w:cs="Arial"/>
                <w:sz w:val="18"/>
                <w:szCs w:val="18"/>
                <w:lang w:val="de-DE"/>
              </w:rPr>
              <w:t xml:space="preserve"> ROI 2,</w:t>
            </w:r>
            <w:r w:rsidRPr="00C871D4">
              <w:rPr>
                <w:rFonts w:cs="Arial"/>
                <w:i/>
                <w:iCs/>
                <w:sz w:val="18"/>
                <w:szCs w:val="18"/>
              </w:rPr>
              <w:t xml:space="preserve"> Δ</w:t>
            </w:r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Z</w:t>
            </w:r>
          </w:p>
          <w:p w14:paraId="2BE1E072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0</w:t>
            </w:r>
          </w:p>
          <w:p w14:paraId="136C42AB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5</w:t>
            </w:r>
          </w:p>
          <w:p w14:paraId="3B465803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10</w:t>
            </w:r>
          </w:p>
          <w:p w14:paraId="14AB4648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15</w:t>
            </w:r>
            <w:r w:rsidRPr="00A20B71">
              <w:rPr>
                <w:rFonts w:cs="Arial"/>
                <w:sz w:val="14"/>
                <w:szCs w:val="14"/>
              </w:rPr>
              <w:br/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0</w:t>
            </w:r>
          </w:p>
          <w:p w14:paraId="09B3EDCF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5</w:t>
            </w:r>
          </w:p>
          <w:p w14:paraId="56B6D3C6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3EE727E6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4F27BA5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4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2</w:t>
            </w:r>
          </w:p>
          <w:p w14:paraId="257E41A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8</w:t>
            </w:r>
          </w:p>
          <w:p w14:paraId="77A9A64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9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88</w:t>
            </w:r>
          </w:p>
          <w:p w14:paraId="425C6F8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2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73</w:t>
            </w:r>
          </w:p>
          <w:p w14:paraId="6F301676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5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70</w:t>
            </w:r>
          </w:p>
          <w:p w14:paraId="22DAAD72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3</w:t>
            </w:r>
          </w:p>
          <w:p w14:paraId="3A3CBC91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7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6</w:t>
            </w:r>
          </w:p>
        </w:tc>
        <w:tc>
          <w:tcPr>
            <w:tcW w:w="1417" w:type="dxa"/>
            <w:vAlign w:val="center"/>
          </w:tcPr>
          <w:p w14:paraId="471ACB76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9FC3DF7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2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8</w:t>
            </w:r>
          </w:p>
          <w:p w14:paraId="0CE20D3E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1</w:t>
            </w:r>
          </w:p>
          <w:p w14:paraId="5722B533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29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9</w:t>
            </w:r>
          </w:p>
          <w:p w14:paraId="698E4FC6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1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4</w:t>
            </w:r>
          </w:p>
          <w:p w14:paraId="13974E80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3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9</w:t>
            </w:r>
          </w:p>
          <w:p w14:paraId="2EAB49B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22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5</w:t>
            </w:r>
          </w:p>
          <w:p w14:paraId="7C3884D7" w14:textId="77777777" w:rsidR="00B83EC8" w:rsidRPr="00A20B71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4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8</w:t>
            </w:r>
          </w:p>
        </w:tc>
        <w:tc>
          <w:tcPr>
            <w:tcW w:w="851" w:type="dxa"/>
            <w:vAlign w:val="center"/>
          </w:tcPr>
          <w:p w14:paraId="1F4D1A41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6BF4E389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186</w:t>
            </w:r>
          </w:p>
          <w:p w14:paraId="2CC9FA41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10</w:t>
            </w:r>
          </w:p>
          <w:p w14:paraId="5B92504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66</w:t>
            </w:r>
          </w:p>
          <w:p w14:paraId="171E8445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558</w:t>
            </w:r>
          </w:p>
          <w:p w14:paraId="08C501B1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39</w:t>
            </w:r>
          </w:p>
          <w:p w14:paraId="08DEA6BD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360</w:t>
            </w:r>
          </w:p>
          <w:p w14:paraId="60AF666B" w14:textId="77777777" w:rsidR="00B83EC8" w:rsidRPr="00E5379B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23</w:t>
            </w:r>
          </w:p>
        </w:tc>
        <w:tc>
          <w:tcPr>
            <w:tcW w:w="1417" w:type="dxa"/>
            <w:vAlign w:val="center"/>
          </w:tcPr>
          <w:p w14:paraId="43F8F4D5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0D560AD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4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1</w:t>
            </w:r>
          </w:p>
          <w:p w14:paraId="54EAA9C2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7</w:t>
            </w:r>
          </w:p>
          <w:p w14:paraId="497F5A4F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8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4</w:t>
            </w:r>
          </w:p>
          <w:p w14:paraId="35B8529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4</w:t>
            </w:r>
          </w:p>
          <w:p w14:paraId="7B44D55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3</w:t>
            </w:r>
          </w:p>
          <w:p w14:paraId="1AB9B28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0</w:t>
            </w:r>
          </w:p>
          <w:p w14:paraId="61023D1B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 xml:space="preserve">104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8</w:t>
            </w:r>
          </w:p>
        </w:tc>
        <w:tc>
          <w:tcPr>
            <w:tcW w:w="1418" w:type="dxa"/>
            <w:vAlign w:val="center"/>
          </w:tcPr>
          <w:p w14:paraId="2DEF15C4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822DBB1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82</w:t>
            </w:r>
          </w:p>
          <w:p w14:paraId="7C52E6D2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5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92</w:t>
            </w:r>
          </w:p>
          <w:p w14:paraId="136DF81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39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94</w:t>
            </w:r>
          </w:p>
          <w:p w14:paraId="7CD3FA5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4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03</w:t>
            </w:r>
          </w:p>
          <w:p w14:paraId="6B3820AA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78</w:t>
            </w:r>
          </w:p>
          <w:p w14:paraId="634A0F05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4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92</w:t>
            </w:r>
          </w:p>
          <w:p w14:paraId="2B2F16FF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 xml:space="preserve">111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94</w:t>
            </w:r>
          </w:p>
        </w:tc>
        <w:tc>
          <w:tcPr>
            <w:tcW w:w="844" w:type="dxa"/>
            <w:vAlign w:val="center"/>
          </w:tcPr>
          <w:p w14:paraId="489208DB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256A99B2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46</w:t>
            </w:r>
          </w:p>
          <w:p w14:paraId="0596F6DE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740</w:t>
            </w:r>
          </w:p>
          <w:p w14:paraId="0B8954C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545</w:t>
            </w:r>
          </w:p>
          <w:p w14:paraId="2E861DA0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323</w:t>
            </w:r>
          </w:p>
          <w:p w14:paraId="6A2B59F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904</w:t>
            </w:r>
          </w:p>
          <w:p w14:paraId="1C274694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961</w:t>
            </w:r>
          </w:p>
          <w:p w14:paraId="29CB5A2F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19</w:t>
            </w:r>
          </w:p>
        </w:tc>
      </w:tr>
      <w:tr w:rsidR="00B83EC8" w14:paraId="578A7649" w14:textId="77777777" w:rsidTr="00E92287">
        <w:trPr>
          <w:trHeight w:val="1544"/>
        </w:trPr>
        <w:tc>
          <w:tcPr>
            <w:tcW w:w="2263" w:type="dxa"/>
            <w:vAlign w:val="center"/>
          </w:tcPr>
          <w:p w14:paraId="7960EE96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EELI</w:t>
            </w:r>
            <w:r>
              <w:rPr>
                <w:rFonts w:cs="Arial"/>
                <w:sz w:val="18"/>
                <w:szCs w:val="18"/>
                <w:lang w:val="de-DE"/>
              </w:rPr>
              <w:t xml:space="preserve"> ROI 3,</w:t>
            </w:r>
            <w:r w:rsidRPr="00C871D4">
              <w:rPr>
                <w:rFonts w:cs="Arial"/>
                <w:i/>
                <w:iCs/>
                <w:sz w:val="18"/>
                <w:szCs w:val="18"/>
              </w:rPr>
              <w:t xml:space="preserve"> Δ</w:t>
            </w:r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Z</w:t>
            </w:r>
          </w:p>
          <w:p w14:paraId="16ADF57E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0</w:t>
            </w:r>
          </w:p>
          <w:p w14:paraId="2AAFA623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5</w:t>
            </w:r>
          </w:p>
          <w:p w14:paraId="2F854B82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10</w:t>
            </w:r>
          </w:p>
          <w:p w14:paraId="27AE75F2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15</w:t>
            </w:r>
            <w:r w:rsidRPr="00A20B71">
              <w:rPr>
                <w:rFonts w:cs="Arial"/>
                <w:sz w:val="14"/>
                <w:szCs w:val="14"/>
              </w:rPr>
              <w:br/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0</w:t>
            </w:r>
          </w:p>
          <w:p w14:paraId="6AEF95D6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5</w:t>
            </w:r>
          </w:p>
          <w:p w14:paraId="0454132E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2870767F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D7EB51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6</w:t>
            </w:r>
          </w:p>
          <w:p w14:paraId="00F6DE40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9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87</w:t>
            </w:r>
          </w:p>
          <w:p w14:paraId="19B8E01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74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70</w:t>
            </w:r>
          </w:p>
          <w:p w14:paraId="6479BDF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9</w:t>
            </w:r>
          </w:p>
          <w:p w14:paraId="2D7918B0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5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6</w:t>
            </w:r>
          </w:p>
          <w:p w14:paraId="19B4EE6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94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7</w:t>
            </w:r>
          </w:p>
          <w:p w14:paraId="4D2AD6C9" w14:textId="77777777" w:rsidR="00B83EC8" w:rsidRPr="00E5379B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59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7</w:t>
            </w:r>
          </w:p>
        </w:tc>
        <w:tc>
          <w:tcPr>
            <w:tcW w:w="1417" w:type="dxa"/>
            <w:vAlign w:val="center"/>
          </w:tcPr>
          <w:p w14:paraId="7F7EB00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A34535D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1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26</w:t>
            </w:r>
          </w:p>
          <w:p w14:paraId="046EE7A3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7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6</w:t>
            </w:r>
          </w:p>
          <w:p w14:paraId="2DB90B51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9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4</w:t>
            </w:r>
          </w:p>
          <w:p w14:paraId="2EF3F79F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5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0</w:t>
            </w:r>
          </w:p>
          <w:p w14:paraId="606F566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78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2</w:t>
            </w:r>
          </w:p>
          <w:p w14:paraId="2A522D0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8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0</w:t>
            </w:r>
          </w:p>
          <w:p w14:paraId="2D96DC5C" w14:textId="77777777" w:rsidR="00B83EC8" w:rsidRPr="00E5379B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2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3</w:t>
            </w:r>
          </w:p>
        </w:tc>
        <w:tc>
          <w:tcPr>
            <w:tcW w:w="851" w:type="dxa"/>
            <w:vAlign w:val="center"/>
          </w:tcPr>
          <w:p w14:paraId="0F90755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33F23BC2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782</w:t>
            </w:r>
          </w:p>
          <w:p w14:paraId="6EEB614F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395</w:t>
            </w:r>
          </w:p>
          <w:p w14:paraId="5700F9C0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43</w:t>
            </w:r>
          </w:p>
          <w:p w14:paraId="5B7A23B9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04</w:t>
            </w:r>
          </w:p>
          <w:p w14:paraId="77B95C6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08</w:t>
            </w:r>
          </w:p>
          <w:p w14:paraId="1D1AC059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71</w:t>
            </w:r>
          </w:p>
          <w:p w14:paraId="2651E396" w14:textId="77777777" w:rsidR="00B83EC8" w:rsidRPr="00E5379B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42</w:t>
            </w:r>
          </w:p>
        </w:tc>
        <w:tc>
          <w:tcPr>
            <w:tcW w:w="1417" w:type="dxa"/>
            <w:vAlign w:val="center"/>
          </w:tcPr>
          <w:p w14:paraId="2E94AF62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9191DCB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2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8</w:t>
            </w:r>
          </w:p>
          <w:p w14:paraId="7398AA6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6</w:t>
            </w:r>
          </w:p>
          <w:p w14:paraId="42CDC0A1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72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51</w:t>
            </w:r>
          </w:p>
          <w:p w14:paraId="6A63B58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2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6</w:t>
            </w:r>
          </w:p>
          <w:p w14:paraId="0E38027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9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5</w:t>
            </w:r>
          </w:p>
          <w:p w14:paraId="15C363D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62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45</w:t>
            </w:r>
          </w:p>
          <w:p w14:paraId="03D97245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 xml:space="preserve">7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36</w:t>
            </w:r>
          </w:p>
        </w:tc>
        <w:tc>
          <w:tcPr>
            <w:tcW w:w="1418" w:type="dxa"/>
            <w:vAlign w:val="center"/>
          </w:tcPr>
          <w:p w14:paraId="480161A9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80C6AC1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71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4</w:t>
            </w:r>
          </w:p>
          <w:p w14:paraId="0F687091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1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13</w:t>
            </w:r>
          </w:p>
          <w:p w14:paraId="34B3274B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0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80</w:t>
            </w:r>
          </w:p>
          <w:p w14:paraId="57F74010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9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88</w:t>
            </w:r>
          </w:p>
          <w:p w14:paraId="43617B2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9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71</w:t>
            </w:r>
          </w:p>
          <w:p w14:paraId="0DBE831A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8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1</w:t>
            </w:r>
          </w:p>
          <w:p w14:paraId="60B8408E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 xml:space="preserve">81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5</w:t>
            </w:r>
          </w:p>
        </w:tc>
        <w:tc>
          <w:tcPr>
            <w:tcW w:w="844" w:type="dxa"/>
            <w:vAlign w:val="center"/>
          </w:tcPr>
          <w:p w14:paraId="179165B3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3FF73CE6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707</w:t>
            </w:r>
          </w:p>
          <w:p w14:paraId="0AE8183A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56</w:t>
            </w:r>
          </w:p>
          <w:p w14:paraId="04F6264A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58</w:t>
            </w:r>
          </w:p>
          <w:p w14:paraId="7227A7B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61</w:t>
            </w:r>
          </w:p>
          <w:p w14:paraId="765A1894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961</w:t>
            </w:r>
          </w:p>
          <w:p w14:paraId="796DE4C4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82</w:t>
            </w:r>
          </w:p>
          <w:p w14:paraId="07EE2EEA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707</w:t>
            </w:r>
          </w:p>
        </w:tc>
      </w:tr>
      <w:tr w:rsidR="00B83EC8" w14:paraId="1DEFA473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5"/>
        </w:trPr>
        <w:tc>
          <w:tcPr>
            <w:tcW w:w="2263" w:type="dxa"/>
            <w:vAlign w:val="center"/>
          </w:tcPr>
          <w:p w14:paraId="75E8BFF5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7D0C0D">
              <w:rPr>
                <w:rFonts w:cs="Arial"/>
                <w:sz w:val="18"/>
                <w:szCs w:val="18"/>
                <w:lang w:val="de-DE"/>
              </w:rPr>
              <w:t>EELI</w:t>
            </w:r>
            <w:r>
              <w:rPr>
                <w:rFonts w:cs="Arial"/>
                <w:sz w:val="18"/>
                <w:szCs w:val="18"/>
                <w:lang w:val="de-DE"/>
              </w:rPr>
              <w:t xml:space="preserve"> ROI 4,</w:t>
            </w:r>
            <w:r w:rsidRPr="00C871D4">
              <w:rPr>
                <w:rFonts w:cs="Arial"/>
                <w:i/>
                <w:iCs/>
                <w:sz w:val="18"/>
                <w:szCs w:val="18"/>
              </w:rPr>
              <w:t xml:space="preserve"> Δ</w:t>
            </w:r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Z</w:t>
            </w:r>
          </w:p>
          <w:p w14:paraId="7D191A5A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0</w:t>
            </w:r>
          </w:p>
          <w:p w14:paraId="4714F4BE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5</w:t>
            </w:r>
          </w:p>
          <w:p w14:paraId="09FDF538" w14:textId="77777777" w:rsidR="00B83EC8" w:rsidRPr="00A20B71" w:rsidRDefault="00B83EC8" w:rsidP="00B83EC8">
            <w:pPr>
              <w:rPr>
                <w:rFonts w:cs="Arial"/>
                <w:sz w:val="14"/>
                <w:szCs w:val="14"/>
                <w:lang w:val="de-DE"/>
              </w:rPr>
            </w:pPr>
            <w:r w:rsidRPr="00A20B71">
              <w:rPr>
                <w:rFonts w:cs="Arial"/>
                <w:sz w:val="14"/>
                <w:szCs w:val="14"/>
                <w:lang w:val="de-DE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  <w:lang w:val="de-DE"/>
              </w:rPr>
              <w:t>10</w:t>
            </w:r>
          </w:p>
          <w:p w14:paraId="6EB510CD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15</w:t>
            </w:r>
            <w:r w:rsidRPr="00A20B71">
              <w:rPr>
                <w:rFonts w:cs="Arial"/>
                <w:sz w:val="14"/>
                <w:szCs w:val="14"/>
              </w:rPr>
              <w:br/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0</w:t>
            </w:r>
          </w:p>
          <w:p w14:paraId="33526FCD" w14:textId="77777777" w:rsidR="00B83EC8" w:rsidRPr="00A20B71" w:rsidRDefault="00B83EC8" w:rsidP="00B83EC8">
            <w:pPr>
              <w:rPr>
                <w:rFonts w:cs="Arial"/>
                <w:sz w:val="14"/>
                <w:szCs w:val="14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25</w:t>
            </w:r>
          </w:p>
          <w:p w14:paraId="7C97D187" w14:textId="77777777" w:rsidR="00B83EC8" w:rsidRPr="007D0C0D" w:rsidRDefault="00B83EC8" w:rsidP="00B83EC8">
            <w:pPr>
              <w:rPr>
                <w:rFonts w:cs="Arial"/>
                <w:sz w:val="18"/>
                <w:szCs w:val="18"/>
                <w:lang w:val="de-DE"/>
              </w:rPr>
            </w:pPr>
            <w:r w:rsidRPr="00A20B71">
              <w:rPr>
                <w:rFonts w:cs="Arial"/>
                <w:sz w:val="14"/>
                <w:szCs w:val="14"/>
              </w:rPr>
              <w:t>T</w:t>
            </w:r>
            <w:r w:rsidRPr="00A20B71">
              <w:rPr>
                <w:rFonts w:cs="Arial"/>
                <w:sz w:val="14"/>
                <w:szCs w:val="14"/>
                <w:vertAlign w:val="subscript"/>
              </w:rPr>
              <w:t>30</w:t>
            </w:r>
          </w:p>
        </w:tc>
        <w:tc>
          <w:tcPr>
            <w:tcW w:w="1418" w:type="dxa"/>
            <w:vAlign w:val="center"/>
          </w:tcPr>
          <w:p w14:paraId="674E21E0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B76758D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6</w:t>
            </w:r>
          </w:p>
          <w:p w14:paraId="4A8880A2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7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4</w:t>
            </w:r>
          </w:p>
          <w:p w14:paraId="71BB9B9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8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6</w:t>
            </w:r>
          </w:p>
          <w:p w14:paraId="454D00C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5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5</w:t>
            </w:r>
          </w:p>
          <w:p w14:paraId="3623444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21</w:t>
            </w:r>
          </w:p>
          <w:p w14:paraId="01FF5946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9</w:t>
            </w:r>
          </w:p>
          <w:p w14:paraId="3C10811C" w14:textId="77777777" w:rsidR="00B83EC8" w:rsidRPr="00E5379B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0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0</w:t>
            </w:r>
          </w:p>
        </w:tc>
        <w:tc>
          <w:tcPr>
            <w:tcW w:w="1417" w:type="dxa"/>
            <w:vAlign w:val="center"/>
          </w:tcPr>
          <w:p w14:paraId="6035EF3B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027960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5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2</w:t>
            </w:r>
          </w:p>
          <w:p w14:paraId="59B38473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3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1</w:t>
            </w:r>
          </w:p>
          <w:p w14:paraId="56ED1DEC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16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5</w:t>
            </w:r>
          </w:p>
          <w:p w14:paraId="61A1C105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1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3</w:t>
            </w:r>
          </w:p>
          <w:p w14:paraId="1576D84D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4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21</w:t>
            </w:r>
          </w:p>
          <w:p w14:paraId="0B54C2A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5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9</w:t>
            </w:r>
          </w:p>
          <w:p w14:paraId="4DBBB7B0" w14:textId="77777777" w:rsidR="00B83EC8" w:rsidRPr="00E5379B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21 </w:t>
            </w:r>
            <w:r w:rsidRPr="00A20B71">
              <w:rPr>
                <w:rFonts w:cs="Arial"/>
                <w:sz w:val="14"/>
                <w:szCs w:val="14"/>
              </w:rPr>
              <w:t>±</w:t>
            </w:r>
            <w:r>
              <w:rPr>
                <w:rFonts w:cs="Arial"/>
                <w:sz w:val="14"/>
                <w:szCs w:val="14"/>
              </w:rPr>
              <w:t xml:space="preserve"> 12</w:t>
            </w:r>
          </w:p>
        </w:tc>
        <w:tc>
          <w:tcPr>
            <w:tcW w:w="851" w:type="dxa"/>
            <w:vAlign w:val="center"/>
          </w:tcPr>
          <w:p w14:paraId="3582B7ED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72D6C288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23</w:t>
            </w:r>
          </w:p>
          <w:p w14:paraId="33F1C78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982</w:t>
            </w:r>
          </w:p>
          <w:p w14:paraId="5D806414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02</w:t>
            </w:r>
          </w:p>
          <w:p w14:paraId="218C2B89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62</w:t>
            </w:r>
          </w:p>
          <w:p w14:paraId="196ED933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40</w:t>
            </w:r>
          </w:p>
          <w:p w14:paraId="4C8F365E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94</w:t>
            </w:r>
          </w:p>
          <w:p w14:paraId="2D25A0DF" w14:textId="77777777" w:rsidR="00B83EC8" w:rsidRPr="00E5379B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23</w:t>
            </w:r>
          </w:p>
        </w:tc>
        <w:tc>
          <w:tcPr>
            <w:tcW w:w="1417" w:type="dxa"/>
            <w:vAlign w:val="center"/>
          </w:tcPr>
          <w:p w14:paraId="179953FF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0380DF6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 [2 – 10]</w:t>
            </w:r>
          </w:p>
          <w:p w14:paraId="317C9CA4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 [3 – 21]</w:t>
            </w:r>
          </w:p>
          <w:p w14:paraId="1492063D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 [5 – 25]</w:t>
            </w:r>
          </w:p>
          <w:p w14:paraId="410610A7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 [2 – 19]</w:t>
            </w:r>
          </w:p>
          <w:p w14:paraId="20B99CE1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1 [7 – 21]</w:t>
            </w:r>
          </w:p>
          <w:p w14:paraId="0BC41EC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2 [9 – 18]</w:t>
            </w:r>
          </w:p>
          <w:p w14:paraId="7DDDBD96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>12 [3 – 16]</w:t>
            </w:r>
          </w:p>
        </w:tc>
        <w:tc>
          <w:tcPr>
            <w:tcW w:w="1418" w:type="dxa"/>
            <w:vAlign w:val="center"/>
          </w:tcPr>
          <w:p w14:paraId="3EBF2904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46954C27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5 [5 – 24]</w:t>
            </w:r>
          </w:p>
          <w:p w14:paraId="68975BDE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7 [12 – 34]</w:t>
            </w:r>
          </w:p>
          <w:p w14:paraId="11AC3C7A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9 [8 – 34]</w:t>
            </w:r>
          </w:p>
          <w:p w14:paraId="1798CC38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7 [6 – 56]</w:t>
            </w:r>
          </w:p>
          <w:p w14:paraId="5BDF4726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9 [7 – 35]</w:t>
            </w:r>
          </w:p>
          <w:p w14:paraId="1FB96F99" w14:textId="77777777" w:rsidR="00B83EC8" w:rsidRDefault="00B83EC8" w:rsidP="00B83EC8">
            <w:pPr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4 [8 – 20]</w:t>
            </w:r>
          </w:p>
          <w:p w14:paraId="27FAFE8D" w14:textId="77777777" w:rsidR="00B83EC8" w:rsidRDefault="00B83EC8" w:rsidP="00B83EC8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4"/>
                <w:szCs w:val="14"/>
              </w:rPr>
              <w:t>9 [3 – 42]</w:t>
            </w:r>
          </w:p>
        </w:tc>
        <w:tc>
          <w:tcPr>
            <w:tcW w:w="844" w:type="dxa"/>
            <w:vAlign w:val="center"/>
          </w:tcPr>
          <w:p w14:paraId="63042303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  <w:p w14:paraId="30C02858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292</w:t>
            </w:r>
          </w:p>
          <w:p w14:paraId="56D89448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313</w:t>
            </w:r>
          </w:p>
          <w:p w14:paraId="4DBD5F9A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97</w:t>
            </w:r>
          </w:p>
          <w:p w14:paraId="750981CA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186</w:t>
            </w:r>
          </w:p>
          <w:p w14:paraId="08C52357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483</w:t>
            </w:r>
          </w:p>
          <w:p w14:paraId="0DE964F3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821</w:t>
            </w:r>
          </w:p>
          <w:p w14:paraId="4DD2756D" w14:textId="77777777" w:rsidR="00B83EC8" w:rsidRDefault="00B83EC8" w:rsidP="00B83EC8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0.648</w:t>
            </w:r>
          </w:p>
        </w:tc>
      </w:tr>
    </w:tbl>
    <w:p w14:paraId="35519978" w14:textId="77777777" w:rsidR="0064416D" w:rsidRDefault="0064416D">
      <w:pPr>
        <w:spacing w:after="160" w:line="259" w:lineRule="auto"/>
        <w:rPr>
          <w:rFonts w:cs="Arial"/>
          <w:color w:val="000000" w:themeColor="text1"/>
          <w:sz w:val="24"/>
        </w:rPr>
      </w:pPr>
    </w:p>
    <w:p w14:paraId="4A2E9EEB" w14:textId="77777777" w:rsidR="0064416D" w:rsidRDefault="0064416D">
      <w:pPr>
        <w:spacing w:after="160" w:line="259" w:lineRule="auto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p w14:paraId="58D1D917" w14:textId="416F690B" w:rsidR="0064416D" w:rsidRPr="00096932" w:rsidRDefault="0064416D" w:rsidP="0064416D">
      <w:pPr>
        <w:jc w:val="both"/>
        <w:rPr>
          <w:rFonts w:cs="Arial"/>
          <w:lang w:val="en-GB"/>
        </w:rPr>
      </w:pPr>
      <w:r w:rsidRPr="00096932">
        <w:rPr>
          <w:rFonts w:cs="Arial"/>
          <w:b/>
          <w:bCs/>
          <w:lang w:val="en-GB"/>
        </w:rPr>
        <w:lastRenderedPageBreak/>
        <w:t xml:space="preserve">Table </w:t>
      </w:r>
      <w:r>
        <w:rPr>
          <w:rFonts w:cs="Arial"/>
          <w:b/>
          <w:bCs/>
          <w:lang w:val="en-GB"/>
        </w:rPr>
        <w:t>S4</w:t>
      </w:r>
      <w:r w:rsidRPr="00096932">
        <w:rPr>
          <w:rFonts w:cs="Arial"/>
          <w:lang w:val="en-GB"/>
        </w:rPr>
        <w:t xml:space="preserve">. </w:t>
      </w:r>
      <w:proofErr w:type="spellStart"/>
      <w:r>
        <w:rPr>
          <w:rFonts w:cs="Arial"/>
          <w:lang w:val="en-GB"/>
        </w:rPr>
        <w:t>H</w:t>
      </w:r>
      <w:r w:rsidRPr="00096932">
        <w:rPr>
          <w:rFonts w:cs="Arial"/>
          <w:lang w:val="en-GB"/>
        </w:rPr>
        <w:t>emodynamic</w:t>
      </w:r>
      <w:r>
        <w:rPr>
          <w:rFonts w:cs="Arial"/>
          <w:lang w:val="en-GB"/>
        </w:rPr>
        <w:t>s</w:t>
      </w:r>
      <w:proofErr w:type="spellEnd"/>
      <w:r>
        <w:rPr>
          <w:rFonts w:cs="Arial"/>
          <w:lang w:val="en-GB"/>
        </w:rPr>
        <w:t xml:space="preserve"> time-course </w:t>
      </w:r>
      <w:r w:rsidRPr="00096932">
        <w:rPr>
          <w:rFonts w:cs="Arial"/>
          <w:lang w:val="en-GB"/>
        </w:rPr>
        <w:t xml:space="preserve">according to recruitment </w:t>
      </w:r>
      <w:proofErr w:type="spellStart"/>
      <w:r w:rsidRPr="00096932">
        <w:rPr>
          <w:rFonts w:cs="Arial"/>
          <w:lang w:val="en-GB"/>
        </w:rPr>
        <w:t>maneuver</w:t>
      </w:r>
      <w:proofErr w:type="spellEnd"/>
      <w:r w:rsidRPr="00096932">
        <w:rPr>
          <w:rFonts w:cs="Arial"/>
          <w:lang w:val="en-GB"/>
        </w:rPr>
        <w:t>. PEEP: positive end-expiratory pressure; PaCO</w:t>
      </w:r>
      <w:r w:rsidRPr="00096932">
        <w:rPr>
          <w:rFonts w:cs="Arial"/>
          <w:vertAlign w:val="subscript"/>
          <w:lang w:val="en-GB"/>
        </w:rPr>
        <w:t>2</w:t>
      </w:r>
      <w:r w:rsidRPr="00096932">
        <w:rPr>
          <w:rFonts w:cs="Arial"/>
          <w:lang w:val="en-GB"/>
        </w:rPr>
        <w:t>: arterial carbon dioxide partial pressure; PaO</w:t>
      </w:r>
      <w:r w:rsidRPr="00096932">
        <w:rPr>
          <w:rFonts w:cs="Arial"/>
          <w:vertAlign w:val="subscript"/>
          <w:lang w:val="en-GB"/>
        </w:rPr>
        <w:t>2</w:t>
      </w:r>
      <w:r w:rsidRPr="00096932">
        <w:rPr>
          <w:rFonts w:cs="Arial"/>
          <w:lang w:val="en-GB"/>
        </w:rPr>
        <w:t>: arterial oxygen partial pressure; EELI: end-expiratory lung impedance; PLI: peak lung impedance; EILI: end-inspiratory lung impedance.</w:t>
      </w:r>
    </w:p>
    <w:p w14:paraId="05823C53" w14:textId="77777777" w:rsidR="0064416D" w:rsidRPr="00096932" w:rsidRDefault="0064416D" w:rsidP="0064416D">
      <w:pPr>
        <w:rPr>
          <w:rFonts w:cs="Arial"/>
          <w:lang w:val="en-GB"/>
        </w:rPr>
      </w:pPr>
    </w:p>
    <w:tbl>
      <w:tblPr>
        <w:tblStyle w:val="Grigliatab4"/>
        <w:tblpPr w:leftFromText="141" w:rightFromText="141" w:vertAnchor="text" w:tblpY="89"/>
        <w:tblW w:w="9628" w:type="dxa"/>
        <w:tblLook w:val="0420" w:firstRow="1" w:lastRow="0" w:firstColumn="0" w:lastColumn="0" w:noHBand="0" w:noVBand="1"/>
      </w:tblPr>
      <w:tblGrid>
        <w:gridCol w:w="3650"/>
        <w:gridCol w:w="1837"/>
        <w:gridCol w:w="1606"/>
        <w:gridCol w:w="839"/>
        <w:gridCol w:w="872"/>
        <w:gridCol w:w="824"/>
      </w:tblGrid>
      <w:tr w:rsidR="0064416D" w:rsidRPr="00DA6571" w14:paraId="1AB74221" w14:textId="77777777" w:rsidTr="00E92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</w:trPr>
        <w:tc>
          <w:tcPr>
            <w:tcW w:w="3650" w:type="dxa"/>
          </w:tcPr>
          <w:p w14:paraId="10A2470A" w14:textId="77777777" w:rsidR="0064416D" w:rsidRPr="00096932" w:rsidRDefault="0064416D" w:rsidP="00E92287">
            <w:pPr>
              <w:rPr>
                <w:rFonts w:cs="Arial"/>
                <w:lang w:val="en-GB"/>
              </w:rPr>
            </w:pPr>
          </w:p>
        </w:tc>
        <w:tc>
          <w:tcPr>
            <w:tcW w:w="1837" w:type="dxa"/>
            <w:vAlign w:val="center"/>
          </w:tcPr>
          <w:p w14:paraId="3C8BFA4A" w14:textId="77777777" w:rsidR="0064416D" w:rsidRPr="00BF3BCA" w:rsidRDefault="0064416D" w:rsidP="00E92287">
            <w:pPr>
              <w:jc w:val="center"/>
              <w:rPr>
                <w:rFonts w:cs="Arial"/>
                <w:b w:val="0"/>
                <w:bCs w:val="0"/>
                <w:sz w:val="21"/>
                <w:szCs w:val="21"/>
              </w:rPr>
            </w:pPr>
            <w:r w:rsidRPr="00BF3BCA">
              <w:rPr>
                <w:rFonts w:cs="Arial"/>
                <w:sz w:val="21"/>
                <w:szCs w:val="21"/>
              </w:rPr>
              <w:t>Sigh Recruiment</w:t>
            </w:r>
          </w:p>
          <w:p w14:paraId="610DB070" w14:textId="77777777" w:rsidR="0064416D" w:rsidRPr="00BF3BCA" w:rsidRDefault="0064416D" w:rsidP="00E92287">
            <w:pPr>
              <w:jc w:val="center"/>
              <w:rPr>
                <w:rFonts w:cs="Arial"/>
                <w:sz w:val="21"/>
                <w:szCs w:val="21"/>
              </w:rPr>
            </w:pPr>
            <w:r w:rsidRPr="00BF3BCA">
              <w:rPr>
                <w:rFonts w:cs="Arial"/>
                <w:sz w:val="21"/>
                <w:szCs w:val="21"/>
              </w:rPr>
              <w:t xml:space="preserve">n = </w:t>
            </w:r>
            <w:r>
              <w:rPr>
                <w:rFonts w:cs="Arial"/>
                <w:sz w:val="21"/>
                <w:szCs w:val="21"/>
              </w:rPr>
              <w:t>23</w:t>
            </w:r>
          </w:p>
        </w:tc>
        <w:tc>
          <w:tcPr>
            <w:tcW w:w="1606" w:type="dxa"/>
            <w:vAlign w:val="center"/>
          </w:tcPr>
          <w:p w14:paraId="6536A46F" w14:textId="77777777" w:rsidR="0064416D" w:rsidRPr="00BF3BCA" w:rsidRDefault="0064416D" w:rsidP="00E92287">
            <w:pPr>
              <w:jc w:val="center"/>
              <w:rPr>
                <w:rFonts w:cs="Arial"/>
                <w:b w:val="0"/>
                <w:bCs w:val="0"/>
                <w:sz w:val="21"/>
                <w:szCs w:val="21"/>
              </w:rPr>
            </w:pPr>
            <w:r w:rsidRPr="00BF3BCA">
              <w:rPr>
                <w:rFonts w:cs="Arial"/>
                <w:sz w:val="21"/>
                <w:szCs w:val="21"/>
              </w:rPr>
              <w:t>Sustained inflation</w:t>
            </w:r>
          </w:p>
          <w:p w14:paraId="7C4F17CD" w14:textId="77777777" w:rsidR="0064416D" w:rsidRPr="00BF3BCA" w:rsidRDefault="0064416D" w:rsidP="00E92287">
            <w:pPr>
              <w:jc w:val="center"/>
              <w:rPr>
                <w:rFonts w:cs="Arial"/>
                <w:sz w:val="21"/>
                <w:szCs w:val="21"/>
              </w:rPr>
            </w:pPr>
            <w:r w:rsidRPr="00BF3BCA">
              <w:rPr>
                <w:rFonts w:cs="Arial"/>
                <w:sz w:val="21"/>
                <w:szCs w:val="21"/>
              </w:rPr>
              <w:t xml:space="preserve">n = </w:t>
            </w:r>
            <w:r>
              <w:rPr>
                <w:rFonts w:cs="Arial"/>
                <w:sz w:val="21"/>
                <w:szCs w:val="21"/>
              </w:rPr>
              <w:t>23</w:t>
            </w:r>
          </w:p>
        </w:tc>
        <w:tc>
          <w:tcPr>
            <w:tcW w:w="839" w:type="dxa"/>
            <w:vAlign w:val="center"/>
          </w:tcPr>
          <w:p w14:paraId="01511FBE" w14:textId="77777777" w:rsidR="0064416D" w:rsidRPr="006950FB" w:rsidRDefault="0064416D" w:rsidP="00E92287">
            <w:pPr>
              <w:jc w:val="center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p</w:t>
            </w:r>
            <w:r w:rsidRPr="002868A8">
              <w:rPr>
                <w:rFonts w:cs="Arial"/>
                <w:i/>
                <w:iCs/>
                <w:vertAlign w:val="subscript"/>
              </w:rPr>
              <w:t>RM</w:t>
            </w:r>
            <w:proofErr w:type="spellEnd"/>
          </w:p>
        </w:tc>
        <w:tc>
          <w:tcPr>
            <w:tcW w:w="872" w:type="dxa"/>
            <w:vAlign w:val="center"/>
          </w:tcPr>
          <w:p w14:paraId="203B70B3" w14:textId="77777777" w:rsidR="0064416D" w:rsidRDefault="0064416D" w:rsidP="00E92287">
            <w:pPr>
              <w:jc w:val="center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p</w:t>
            </w:r>
            <w:r w:rsidRPr="002868A8">
              <w:rPr>
                <w:rFonts w:cs="Arial"/>
                <w:i/>
                <w:iCs/>
                <w:vertAlign w:val="subscript"/>
              </w:rPr>
              <w:t>T</w:t>
            </w:r>
            <w:r>
              <w:rPr>
                <w:rFonts w:cs="Arial"/>
                <w:i/>
                <w:iCs/>
                <w:vertAlign w:val="subscript"/>
              </w:rPr>
              <w:t>IME</w:t>
            </w:r>
            <w:proofErr w:type="spellEnd"/>
          </w:p>
        </w:tc>
        <w:tc>
          <w:tcPr>
            <w:tcW w:w="824" w:type="dxa"/>
            <w:vAlign w:val="center"/>
          </w:tcPr>
          <w:p w14:paraId="235F511B" w14:textId="77777777" w:rsidR="0064416D" w:rsidRDefault="0064416D" w:rsidP="00E92287">
            <w:pPr>
              <w:jc w:val="center"/>
              <w:rPr>
                <w:rFonts w:cs="Arial"/>
                <w:i/>
                <w:iCs/>
              </w:rPr>
            </w:pPr>
            <w:proofErr w:type="spellStart"/>
            <w:r>
              <w:rPr>
                <w:rFonts w:cs="Arial"/>
                <w:i/>
                <w:iCs/>
              </w:rPr>
              <w:t>p</w:t>
            </w:r>
            <w:r w:rsidRPr="002868A8">
              <w:rPr>
                <w:rFonts w:cs="Arial"/>
                <w:i/>
                <w:iCs/>
                <w:vertAlign w:val="subscript"/>
              </w:rPr>
              <w:t>INT</w:t>
            </w:r>
            <w:proofErr w:type="spellEnd"/>
          </w:p>
        </w:tc>
      </w:tr>
      <w:tr w:rsidR="0064416D" w:rsidRPr="00DA6571" w14:paraId="5618FD82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4"/>
        </w:trPr>
        <w:tc>
          <w:tcPr>
            <w:tcW w:w="3650" w:type="dxa"/>
            <w:vAlign w:val="center"/>
          </w:tcPr>
          <w:p w14:paraId="0370A87F" w14:textId="77777777" w:rsidR="0064416D" w:rsidRPr="00096932" w:rsidRDefault="0064416D" w:rsidP="00E92287">
            <w:pPr>
              <w:rPr>
                <w:rFonts w:cs="Arial"/>
                <w:i/>
                <w:iCs/>
                <w:sz w:val="18"/>
                <w:szCs w:val="18"/>
                <w:lang w:val="de-DE"/>
              </w:rPr>
            </w:pP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Systolic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arterial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pressure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mmHg</w:t>
            </w:r>
            <w:proofErr w:type="spellEnd"/>
          </w:p>
          <w:p w14:paraId="13FCCA52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63EA7421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3476115C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3084BFDA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C871D4">
              <w:rPr>
                <w:rFonts w:cs="Arial"/>
                <w:sz w:val="18"/>
                <w:szCs w:val="18"/>
              </w:rPr>
              <w:br/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0</w:t>
            </w:r>
          </w:p>
          <w:p w14:paraId="6FC0E855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569DF26C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837" w:type="dxa"/>
            <w:vAlign w:val="center"/>
          </w:tcPr>
          <w:p w14:paraId="046A0882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2D50C9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12</w:t>
            </w:r>
            <w:r>
              <w:rPr>
                <w:rFonts w:cs="Arial"/>
                <w:sz w:val="18"/>
                <w:szCs w:val="18"/>
              </w:rPr>
              <w:t>3</w:t>
            </w:r>
            <w:r w:rsidRPr="00C871D4">
              <w:rPr>
                <w:rFonts w:cs="Arial"/>
                <w:sz w:val="18"/>
                <w:szCs w:val="18"/>
              </w:rPr>
              <w:t xml:space="preserve"> ± </w:t>
            </w:r>
            <w:r>
              <w:rPr>
                <w:rFonts w:cs="Arial"/>
                <w:sz w:val="18"/>
                <w:szCs w:val="18"/>
              </w:rPr>
              <w:t>21</w:t>
            </w:r>
          </w:p>
          <w:p w14:paraId="7250BA8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5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0</w:t>
            </w:r>
          </w:p>
          <w:p w14:paraId="1E106D0A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</w:t>
            </w:r>
          </w:p>
          <w:p w14:paraId="7733E1AF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4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</w:t>
            </w:r>
          </w:p>
          <w:p w14:paraId="1C65FA9A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5</w:t>
            </w:r>
          </w:p>
          <w:p w14:paraId="0F4B9B5F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4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</w:t>
            </w:r>
          </w:p>
          <w:p w14:paraId="6294528B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4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</w:t>
            </w:r>
          </w:p>
        </w:tc>
        <w:tc>
          <w:tcPr>
            <w:tcW w:w="1606" w:type="dxa"/>
            <w:vAlign w:val="center"/>
          </w:tcPr>
          <w:p w14:paraId="6F2F7FD3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0C47BFFC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12</w:t>
            </w:r>
            <w:r>
              <w:rPr>
                <w:rFonts w:cs="Arial"/>
                <w:sz w:val="18"/>
                <w:szCs w:val="18"/>
              </w:rPr>
              <w:t>3</w:t>
            </w:r>
            <w:r w:rsidRPr="00C871D4">
              <w:rPr>
                <w:rFonts w:cs="Arial"/>
                <w:sz w:val="18"/>
                <w:szCs w:val="18"/>
              </w:rPr>
              <w:t xml:space="preserve"> ± 22</w:t>
            </w:r>
          </w:p>
          <w:p w14:paraId="379CE377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3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9</w:t>
            </w:r>
          </w:p>
          <w:p w14:paraId="18CF198F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5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</w:t>
            </w:r>
          </w:p>
          <w:p w14:paraId="5C1447CF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4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1</w:t>
            </w:r>
          </w:p>
          <w:p w14:paraId="1113A74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5</w:t>
            </w:r>
          </w:p>
          <w:p w14:paraId="3A04B817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3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8</w:t>
            </w:r>
          </w:p>
          <w:p w14:paraId="621722C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3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0</w:t>
            </w:r>
          </w:p>
        </w:tc>
        <w:tc>
          <w:tcPr>
            <w:tcW w:w="839" w:type="dxa"/>
            <w:vAlign w:val="center"/>
          </w:tcPr>
          <w:p w14:paraId="2C9DC64B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860</w:t>
            </w:r>
          </w:p>
        </w:tc>
        <w:tc>
          <w:tcPr>
            <w:tcW w:w="872" w:type="dxa"/>
            <w:vAlign w:val="center"/>
          </w:tcPr>
          <w:p w14:paraId="3BCD0636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99</w:t>
            </w:r>
          </w:p>
        </w:tc>
        <w:tc>
          <w:tcPr>
            <w:tcW w:w="824" w:type="dxa"/>
            <w:vAlign w:val="center"/>
          </w:tcPr>
          <w:p w14:paraId="43740CB9" w14:textId="77777777" w:rsidR="0064416D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673</w:t>
            </w:r>
          </w:p>
        </w:tc>
      </w:tr>
      <w:tr w:rsidR="0064416D" w:rsidRPr="00DA6571" w14:paraId="6E4E7BD4" w14:textId="77777777" w:rsidTr="00E92287">
        <w:trPr>
          <w:trHeight w:val="1814"/>
        </w:trPr>
        <w:tc>
          <w:tcPr>
            <w:tcW w:w="3650" w:type="dxa"/>
            <w:vAlign w:val="center"/>
          </w:tcPr>
          <w:p w14:paraId="17C23813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Diastolic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arterial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pressure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mmHg</w:t>
            </w:r>
            <w:proofErr w:type="spellEnd"/>
          </w:p>
          <w:p w14:paraId="10EDEE32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12D7BDF9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799FA9B5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7D3E840E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C871D4">
              <w:rPr>
                <w:rFonts w:cs="Arial"/>
                <w:sz w:val="18"/>
                <w:szCs w:val="18"/>
              </w:rPr>
              <w:br/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0</w:t>
            </w:r>
          </w:p>
          <w:p w14:paraId="625CFE4D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2494BB7F" w14:textId="77777777" w:rsidR="0064416D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837" w:type="dxa"/>
            <w:vAlign w:val="center"/>
          </w:tcPr>
          <w:p w14:paraId="78E9C3B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3B060F62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  <w:p w14:paraId="7288FC9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0C4F0C78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4F9E026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7BCE123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2B9D8CB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  <w:p w14:paraId="562B2B8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6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</w:tc>
        <w:tc>
          <w:tcPr>
            <w:tcW w:w="1606" w:type="dxa"/>
            <w:vAlign w:val="center"/>
          </w:tcPr>
          <w:p w14:paraId="5130DF7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AF98569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317FFB4A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6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9</w:t>
            </w:r>
          </w:p>
          <w:p w14:paraId="15D8202D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1F570D1B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699E8578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0173436F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0</w:t>
            </w:r>
          </w:p>
          <w:p w14:paraId="3DEEAFF3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</w:tc>
        <w:tc>
          <w:tcPr>
            <w:tcW w:w="839" w:type="dxa"/>
            <w:vAlign w:val="center"/>
          </w:tcPr>
          <w:p w14:paraId="08E0C0B8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76</w:t>
            </w:r>
          </w:p>
        </w:tc>
        <w:tc>
          <w:tcPr>
            <w:tcW w:w="872" w:type="dxa"/>
            <w:vAlign w:val="center"/>
          </w:tcPr>
          <w:p w14:paraId="314DFDB4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21</w:t>
            </w:r>
          </w:p>
        </w:tc>
        <w:tc>
          <w:tcPr>
            <w:tcW w:w="824" w:type="dxa"/>
            <w:vAlign w:val="center"/>
          </w:tcPr>
          <w:p w14:paraId="180AB856" w14:textId="77777777" w:rsidR="0064416D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66</w:t>
            </w:r>
          </w:p>
        </w:tc>
      </w:tr>
      <w:tr w:rsidR="0064416D" w:rsidRPr="00DA6571" w14:paraId="342FBB9E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4"/>
        </w:trPr>
        <w:tc>
          <w:tcPr>
            <w:tcW w:w="3650" w:type="dxa"/>
            <w:vAlign w:val="center"/>
          </w:tcPr>
          <w:p w14:paraId="53F163E2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 xml:space="preserve">Mean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arterial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pressure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mmHg</w:t>
            </w:r>
            <w:proofErr w:type="spellEnd"/>
          </w:p>
          <w:p w14:paraId="6E91B648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670AD88C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26225E62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0F8BA22E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C871D4">
              <w:rPr>
                <w:rFonts w:cs="Arial"/>
                <w:sz w:val="18"/>
                <w:szCs w:val="18"/>
              </w:rPr>
              <w:br/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0</w:t>
            </w:r>
          </w:p>
          <w:p w14:paraId="7AD98A9C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06A782F4" w14:textId="77777777" w:rsidR="0064416D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837" w:type="dxa"/>
            <w:vAlign w:val="center"/>
          </w:tcPr>
          <w:p w14:paraId="63577CEA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2E6018A4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379E1A2E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475F1EF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4</w:t>
            </w:r>
          </w:p>
          <w:p w14:paraId="2732E14A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65F9904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4</w:t>
            </w:r>
          </w:p>
          <w:p w14:paraId="3220B6B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2C0DF919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</w:tc>
        <w:tc>
          <w:tcPr>
            <w:tcW w:w="1606" w:type="dxa"/>
            <w:vAlign w:val="center"/>
          </w:tcPr>
          <w:p w14:paraId="2F1A0887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4C5F1B8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13</w:t>
            </w:r>
          </w:p>
          <w:p w14:paraId="08D6EF0C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389D529C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06770DCE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3</w:t>
            </w:r>
          </w:p>
          <w:p w14:paraId="2059573A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1</w:t>
            </w:r>
          </w:p>
          <w:p w14:paraId="1E74192D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  <w:p w14:paraId="66F6834D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2</w:t>
            </w:r>
          </w:p>
        </w:tc>
        <w:tc>
          <w:tcPr>
            <w:tcW w:w="839" w:type="dxa"/>
            <w:vAlign w:val="center"/>
          </w:tcPr>
          <w:p w14:paraId="1A180468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296</w:t>
            </w:r>
          </w:p>
        </w:tc>
        <w:tc>
          <w:tcPr>
            <w:tcW w:w="872" w:type="dxa"/>
            <w:vAlign w:val="center"/>
          </w:tcPr>
          <w:p w14:paraId="266DBEAF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409</w:t>
            </w:r>
          </w:p>
        </w:tc>
        <w:tc>
          <w:tcPr>
            <w:tcW w:w="824" w:type="dxa"/>
            <w:vAlign w:val="center"/>
          </w:tcPr>
          <w:p w14:paraId="5B38FC31" w14:textId="77777777" w:rsidR="0064416D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508</w:t>
            </w:r>
          </w:p>
        </w:tc>
      </w:tr>
      <w:tr w:rsidR="0064416D" w:rsidRPr="00DA6571" w14:paraId="1CBBA01B" w14:textId="77777777" w:rsidTr="00E92287">
        <w:trPr>
          <w:trHeight w:val="1814"/>
        </w:trPr>
        <w:tc>
          <w:tcPr>
            <w:tcW w:w="3650" w:type="dxa"/>
            <w:vAlign w:val="center"/>
          </w:tcPr>
          <w:p w14:paraId="263D71BE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 xml:space="preserve">Heart rate, </w:t>
            </w:r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bpm</w:t>
            </w:r>
          </w:p>
          <w:p w14:paraId="1E415B98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4C639A54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242466A1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2381E75C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C871D4">
              <w:rPr>
                <w:rFonts w:cs="Arial"/>
                <w:sz w:val="18"/>
                <w:szCs w:val="18"/>
              </w:rPr>
              <w:br/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0</w:t>
            </w:r>
          </w:p>
          <w:p w14:paraId="49958917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08B91AF0" w14:textId="77777777" w:rsidR="0064416D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837" w:type="dxa"/>
            <w:vAlign w:val="center"/>
          </w:tcPr>
          <w:p w14:paraId="404B2C0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1EE4BCEC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9</w:t>
            </w:r>
          </w:p>
          <w:p w14:paraId="48305BF0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0</w:t>
            </w:r>
          </w:p>
          <w:p w14:paraId="0243D47E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0</w:t>
            </w:r>
          </w:p>
          <w:p w14:paraId="7F3B922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3</w:t>
            </w:r>
          </w:p>
          <w:p w14:paraId="2B61EA3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6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0</w:t>
            </w:r>
          </w:p>
          <w:p w14:paraId="6662EB83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3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5</w:t>
            </w:r>
          </w:p>
          <w:p w14:paraId="7BF1EEE2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20</w:t>
            </w:r>
          </w:p>
        </w:tc>
        <w:tc>
          <w:tcPr>
            <w:tcW w:w="1606" w:type="dxa"/>
            <w:vAlign w:val="center"/>
          </w:tcPr>
          <w:p w14:paraId="0B663C5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6C252F77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19</w:t>
            </w:r>
          </w:p>
          <w:p w14:paraId="699AD6F9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9</w:t>
            </w:r>
          </w:p>
          <w:p w14:paraId="7435FA20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8</w:t>
            </w:r>
          </w:p>
          <w:p w14:paraId="55C99E80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7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7</w:t>
            </w:r>
          </w:p>
          <w:p w14:paraId="32D27E8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7</w:t>
            </w:r>
          </w:p>
          <w:p w14:paraId="504CB558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9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9</w:t>
            </w:r>
          </w:p>
          <w:p w14:paraId="29D5C29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8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18</w:t>
            </w:r>
          </w:p>
        </w:tc>
        <w:tc>
          <w:tcPr>
            <w:tcW w:w="839" w:type="dxa"/>
            <w:vAlign w:val="center"/>
          </w:tcPr>
          <w:p w14:paraId="0896071A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74</w:t>
            </w:r>
          </w:p>
        </w:tc>
        <w:tc>
          <w:tcPr>
            <w:tcW w:w="872" w:type="dxa"/>
            <w:vAlign w:val="center"/>
          </w:tcPr>
          <w:p w14:paraId="7E9B1C6D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390194">
              <w:rPr>
                <w:rFonts w:cs="Arial"/>
                <w:i/>
                <w:iCs/>
                <w:sz w:val="18"/>
                <w:szCs w:val="18"/>
              </w:rPr>
              <w:t>0.072</w:t>
            </w:r>
          </w:p>
        </w:tc>
        <w:tc>
          <w:tcPr>
            <w:tcW w:w="824" w:type="dxa"/>
            <w:vAlign w:val="center"/>
          </w:tcPr>
          <w:p w14:paraId="1F9E7357" w14:textId="77777777" w:rsidR="0064416D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390194">
              <w:rPr>
                <w:rFonts w:cs="Arial"/>
                <w:i/>
                <w:iCs/>
                <w:sz w:val="18"/>
                <w:szCs w:val="18"/>
              </w:rPr>
              <w:t>0.</w:t>
            </w:r>
            <w:r>
              <w:rPr>
                <w:rFonts w:cs="Arial"/>
                <w:i/>
                <w:iCs/>
                <w:sz w:val="18"/>
                <w:szCs w:val="18"/>
              </w:rPr>
              <w:t>130</w:t>
            </w:r>
          </w:p>
        </w:tc>
      </w:tr>
      <w:tr w:rsidR="0064416D" w:rsidRPr="00DA6571" w14:paraId="7DFE2152" w14:textId="77777777" w:rsidTr="00E92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4"/>
        </w:trPr>
        <w:tc>
          <w:tcPr>
            <w:tcW w:w="3650" w:type="dxa"/>
            <w:vAlign w:val="center"/>
          </w:tcPr>
          <w:p w14:paraId="64F9FAEE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 xml:space="preserve">Central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venous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96932">
              <w:rPr>
                <w:rFonts w:cs="Arial"/>
                <w:sz w:val="18"/>
                <w:szCs w:val="18"/>
                <w:lang w:val="de-DE"/>
              </w:rPr>
              <w:t>pressure</w:t>
            </w:r>
            <w:proofErr w:type="spellEnd"/>
            <w:r w:rsidRPr="00096932">
              <w:rPr>
                <w:rFonts w:cs="Arial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096932">
              <w:rPr>
                <w:rFonts w:cs="Arial"/>
                <w:i/>
                <w:iCs/>
                <w:sz w:val="18"/>
                <w:szCs w:val="18"/>
                <w:lang w:val="de-DE"/>
              </w:rPr>
              <w:t>mmHg</w:t>
            </w:r>
            <w:proofErr w:type="spellEnd"/>
          </w:p>
          <w:p w14:paraId="651C7578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0</w:t>
            </w:r>
          </w:p>
          <w:p w14:paraId="0FD363D9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5</w:t>
            </w:r>
          </w:p>
          <w:p w14:paraId="3BAA3AD9" w14:textId="77777777" w:rsidR="0064416D" w:rsidRPr="00096932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096932">
              <w:rPr>
                <w:rFonts w:cs="Arial"/>
                <w:sz w:val="18"/>
                <w:szCs w:val="18"/>
                <w:lang w:val="de-DE"/>
              </w:rPr>
              <w:t>T</w:t>
            </w:r>
            <w:r w:rsidRPr="00096932">
              <w:rPr>
                <w:rFonts w:cs="Arial"/>
                <w:sz w:val="18"/>
                <w:szCs w:val="18"/>
                <w:vertAlign w:val="subscript"/>
                <w:lang w:val="de-DE"/>
              </w:rPr>
              <w:t>10</w:t>
            </w:r>
          </w:p>
          <w:p w14:paraId="0CA06775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15</w:t>
            </w:r>
            <w:r w:rsidRPr="00C871D4">
              <w:rPr>
                <w:rFonts w:cs="Arial"/>
                <w:sz w:val="18"/>
                <w:szCs w:val="18"/>
              </w:rPr>
              <w:br/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0</w:t>
            </w:r>
          </w:p>
          <w:p w14:paraId="00ADB811" w14:textId="77777777" w:rsidR="0064416D" w:rsidRPr="00C871D4" w:rsidRDefault="0064416D" w:rsidP="00E92287">
            <w:pPr>
              <w:rPr>
                <w:rFonts w:cs="Arial"/>
                <w:sz w:val="18"/>
                <w:szCs w:val="18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25</w:t>
            </w:r>
          </w:p>
          <w:p w14:paraId="237B1F5F" w14:textId="77777777" w:rsidR="0064416D" w:rsidRDefault="0064416D" w:rsidP="00E92287">
            <w:pPr>
              <w:rPr>
                <w:rFonts w:cs="Arial"/>
                <w:sz w:val="18"/>
                <w:szCs w:val="18"/>
                <w:lang w:val="de-DE"/>
              </w:rPr>
            </w:pPr>
            <w:r w:rsidRPr="00C871D4">
              <w:rPr>
                <w:rFonts w:cs="Arial"/>
                <w:sz w:val="18"/>
                <w:szCs w:val="18"/>
              </w:rPr>
              <w:t>T</w:t>
            </w:r>
            <w:r w:rsidRPr="00C871D4">
              <w:rPr>
                <w:rFonts w:cs="Arial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837" w:type="dxa"/>
            <w:vAlign w:val="center"/>
          </w:tcPr>
          <w:p w14:paraId="456F460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58DE103C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5A21AAEE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58A76432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28BBB60C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443A2B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71C5C40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4AFD5ACA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1606" w:type="dxa"/>
            <w:vAlign w:val="center"/>
          </w:tcPr>
          <w:p w14:paraId="7490DDF5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</w:p>
          <w:p w14:paraId="749FF364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3749390B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0F1E1C43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112EF1D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51005AC2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15A6B146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  <w:p w14:paraId="36EB9A61" w14:textId="77777777" w:rsidR="0064416D" w:rsidRDefault="0064416D" w:rsidP="00E92287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 </w:t>
            </w:r>
            <w:r w:rsidRPr="00C871D4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839" w:type="dxa"/>
            <w:vAlign w:val="center"/>
          </w:tcPr>
          <w:p w14:paraId="078E4DD0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761</w:t>
            </w:r>
          </w:p>
        </w:tc>
        <w:tc>
          <w:tcPr>
            <w:tcW w:w="872" w:type="dxa"/>
            <w:vAlign w:val="center"/>
          </w:tcPr>
          <w:p w14:paraId="794BDE7B" w14:textId="77777777" w:rsidR="0064416D" w:rsidRPr="00A3530B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127</w:t>
            </w:r>
          </w:p>
        </w:tc>
        <w:tc>
          <w:tcPr>
            <w:tcW w:w="824" w:type="dxa"/>
            <w:vAlign w:val="center"/>
          </w:tcPr>
          <w:p w14:paraId="6EA2FE2E" w14:textId="77777777" w:rsidR="0064416D" w:rsidRDefault="0064416D" w:rsidP="00E92287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0.387</w:t>
            </w:r>
          </w:p>
        </w:tc>
      </w:tr>
    </w:tbl>
    <w:p w14:paraId="082ED0E8" w14:textId="16796544" w:rsidR="004F50C0" w:rsidRDefault="004F50C0">
      <w:pPr>
        <w:spacing w:after="160" w:line="259" w:lineRule="auto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sdt>
      <w:sdtPr>
        <w:rPr>
          <w:rFonts w:cs="Arial"/>
          <w:color w:val="000000"/>
          <w:sz w:val="24"/>
        </w:rPr>
        <w:tag w:val="MENDELEY_BIBLIOGRAPHY"/>
        <w:id w:val="-1326514626"/>
        <w:placeholder>
          <w:docPart w:val="DefaultPlaceholder_-1854013440"/>
        </w:placeholder>
      </w:sdtPr>
      <w:sdtContent>
        <w:p w14:paraId="251592C8" w14:textId="77777777" w:rsidR="004F50C0" w:rsidRPr="004F50C0" w:rsidRDefault="004F50C0">
          <w:pPr>
            <w:autoSpaceDE w:val="0"/>
            <w:autoSpaceDN w:val="0"/>
            <w:ind w:hanging="640"/>
            <w:divId w:val="1813205200"/>
            <w:rPr>
              <w:color w:val="000000"/>
              <w:sz w:val="24"/>
            </w:rPr>
          </w:pPr>
          <w:r w:rsidRPr="004F50C0">
            <w:rPr>
              <w:color w:val="000000"/>
            </w:rPr>
            <w:t xml:space="preserve">1. </w:t>
          </w:r>
          <w:r w:rsidRPr="004F50C0">
            <w:rPr>
              <w:color w:val="000000"/>
            </w:rPr>
            <w:tab/>
            <w:t xml:space="preserve">Henderson WR, Chen L, Amato MBP, Brochard LJ (2017) Fifty Years Research in </w:t>
          </w:r>
          <w:proofErr w:type="spellStart"/>
          <w:r w:rsidRPr="004F50C0">
            <w:rPr>
              <w:color w:val="000000"/>
            </w:rPr>
            <w:t>ARDS.Respiratory</w:t>
          </w:r>
          <w:proofErr w:type="spellEnd"/>
          <w:r w:rsidRPr="004F50C0">
            <w:rPr>
              <w:color w:val="000000"/>
            </w:rPr>
            <w:t xml:space="preserve"> Mechanics in Acute Respiratory Distress Syndrome. Am J Respir Crit Care Med 196:822–833. https://doi.org/10.1164/rccm.201612-2495CI</w:t>
          </w:r>
        </w:p>
        <w:p w14:paraId="47ACC21F" w14:textId="77777777" w:rsidR="004F50C0" w:rsidRPr="004F50C0" w:rsidRDefault="004F50C0">
          <w:pPr>
            <w:autoSpaceDE w:val="0"/>
            <w:autoSpaceDN w:val="0"/>
            <w:ind w:hanging="640"/>
            <w:divId w:val="1767572265"/>
            <w:rPr>
              <w:color w:val="000000"/>
            </w:rPr>
          </w:pPr>
          <w:r w:rsidRPr="004F50C0">
            <w:rPr>
              <w:color w:val="000000"/>
            </w:rPr>
            <w:t xml:space="preserve">2. </w:t>
          </w:r>
          <w:r w:rsidRPr="004F50C0">
            <w:rPr>
              <w:color w:val="000000"/>
            </w:rPr>
            <w:tab/>
          </w:r>
          <w:proofErr w:type="spellStart"/>
          <w:r w:rsidRPr="004F50C0">
            <w:rPr>
              <w:color w:val="000000"/>
            </w:rPr>
            <w:t>Gattinoni</w:t>
          </w:r>
          <w:proofErr w:type="spellEnd"/>
          <w:r w:rsidRPr="004F50C0">
            <w:rPr>
              <w:color w:val="000000"/>
            </w:rPr>
            <w:t xml:space="preserve"> L, Carlesso E, </w:t>
          </w:r>
          <w:proofErr w:type="spellStart"/>
          <w:r w:rsidRPr="004F50C0">
            <w:rPr>
              <w:color w:val="000000"/>
            </w:rPr>
            <w:t>Caironi</w:t>
          </w:r>
          <w:proofErr w:type="spellEnd"/>
          <w:r w:rsidRPr="004F50C0">
            <w:rPr>
              <w:color w:val="000000"/>
            </w:rPr>
            <w:t xml:space="preserve"> P (2012) Stress and strain within the lung. Curr </w:t>
          </w:r>
          <w:proofErr w:type="spellStart"/>
          <w:r w:rsidRPr="004F50C0">
            <w:rPr>
              <w:color w:val="000000"/>
            </w:rPr>
            <w:t>Opin</w:t>
          </w:r>
          <w:proofErr w:type="spellEnd"/>
          <w:r w:rsidRPr="004F50C0">
            <w:rPr>
              <w:color w:val="000000"/>
            </w:rPr>
            <w:t xml:space="preserve"> Crit Care 18:42–47. https://doi.org/10.1097/MCC.0b013e32834f17d9</w:t>
          </w:r>
        </w:p>
        <w:p w14:paraId="499FF355" w14:textId="77777777" w:rsidR="004F50C0" w:rsidRPr="004F50C0" w:rsidRDefault="004F50C0">
          <w:pPr>
            <w:autoSpaceDE w:val="0"/>
            <w:autoSpaceDN w:val="0"/>
            <w:ind w:hanging="640"/>
            <w:divId w:val="275912606"/>
            <w:rPr>
              <w:color w:val="000000"/>
            </w:rPr>
          </w:pPr>
          <w:r w:rsidRPr="004F50C0">
            <w:rPr>
              <w:color w:val="000000"/>
            </w:rPr>
            <w:t xml:space="preserve">3. </w:t>
          </w:r>
          <w:r w:rsidRPr="004F50C0">
            <w:rPr>
              <w:color w:val="000000"/>
            </w:rPr>
            <w:tab/>
          </w:r>
          <w:proofErr w:type="spellStart"/>
          <w:r w:rsidRPr="004F50C0">
            <w:rPr>
              <w:color w:val="000000"/>
            </w:rPr>
            <w:t>Gattinoni</w:t>
          </w:r>
          <w:proofErr w:type="spellEnd"/>
          <w:r w:rsidRPr="004F50C0">
            <w:rPr>
              <w:color w:val="000000"/>
            </w:rPr>
            <w:t xml:space="preserve"> L, Tonetti T, </w:t>
          </w:r>
          <w:proofErr w:type="spellStart"/>
          <w:r w:rsidRPr="004F50C0">
            <w:rPr>
              <w:color w:val="000000"/>
            </w:rPr>
            <w:t>Cressoni</w:t>
          </w:r>
          <w:proofErr w:type="spellEnd"/>
          <w:r w:rsidRPr="004F50C0">
            <w:rPr>
              <w:color w:val="000000"/>
            </w:rPr>
            <w:t xml:space="preserve"> M, et al (2016) Ventilator-related causes of lung injury: the mechanical power. Intensive Care Med 42:1567–1575. https://doi.org/10.1007/s00134-016-4505-2</w:t>
          </w:r>
        </w:p>
        <w:p w14:paraId="1846D614" w14:textId="77777777" w:rsidR="004F50C0" w:rsidRPr="004F50C0" w:rsidRDefault="004F50C0">
          <w:pPr>
            <w:autoSpaceDE w:val="0"/>
            <w:autoSpaceDN w:val="0"/>
            <w:ind w:hanging="640"/>
            <w:divId w:val="1499468757"/>
            <w:rPr>
              <w:color w:val="000000"/>
            </w:rPr>
          </w:pPr>
          <w:r w:rsidRPr="004F50C0">
            <w:rPr>
              <w:color w:val="000000"/>
            </w:rPr>
            <w:t xml:space="preserve">4. </w:t>
          </w:r>
          <w:r w:rsidRPr="004F50C0">
            <w:rPr>
              <w:color w:val="000000"/>
            </w:rPr>
            <w:tab/>
            <w:t>Sinha P, Calfee CS, Beitler JR, et al (2019) Physiologic Analysis and Clinical Performance of the Ventilatory Ratio in Acute Respiratory Distress Syndrome. Am J Respir Crit Care Med 199:333–341. https://doi.org/10.1164/rccm.201804-0692OC</w:t>
          </w:r>
        </w:p>
        <w:p w14:paraId="7116AB71" w14:textId="708F7AB4" w:rsidR="004F50C0" w:rsidRPr="00C30E1C" w:rsidRDefault="004F50C0" w:rsidP="00C30E1C">
          <w:pPr>
            <w:spacing w:after="160" w:line="360" w:lineRule="auto"/>
            <w:jc w:val="both"/>
            <w:rPr>
              <w:rFonts w:cs="Arial"/>
              <w:color w:val="000000" w:themeColor="text1"/>
              <w:sz w:val="24"/>
            </w:rPr>
          </w:pPr>
          <w:r w:rsidRPr="004F50C0">
            <w:rPr>
              <w:color w:val="000000"/>
            </w:rPr>
            <w:t> </w:t>
          </w:r>
        </w:p>
      </w:sdtContent>
    </w:sdt>
    <w:sectPr w:rsidR="004F50C0" w:rsidRPr="00C30E1C">
      <w:footerReference w:type="even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BE851" w14:textId="77777777" w:rsidR="003D6E0F" w:rsidRPr="002D45F2" w:rsidRDefault="003D6E0F" w:rsidP="009E7736">
      <w:r w:rsidRPr="002D45F2">
        <w:separator/>
      </w:r>
    </w:p>
  </w:endnote>
  <w:endnote w:type="continuationSeparator" w:id="0">
    <w:p w14:paraId="76F493F2" w14:textId="77777777" w:rsidR="003D6E0F" w:rsidRPr="002D45F2" w:rsidRDefault="003D6E0F" w:rsidP="009E7736">
      <w:r w:rsidRPr="002D45F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613979673"/>
      <w:docPartObj>
        <w:docPartGallery w:val="Page Numbers (Bottom of Page)"/>
        <w:docPartUnique/>
      </w:docPartObj>
    </w:sdtPr>
    <w:sdtContent>
      <w:p w14:paraId="2CD89057" w14:textId="523D3D58" w:rsidR="00D50F25" w:rsidRDefault="00D50F25" w:rsidP="00BE198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0E88B01A" w14:textId="77777777" w:rsidR="00D50F25" w:rsidRDefault="00D50F25" w:rsidP="00BE198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478509693"/>
      <w:docPartObj>
        <w:docPartGallery w:val="Page Numbers (Bottom of Page)"/>
        <w:docPartUnique/>
      </w:docPartObj>
    </w:sdtPr>
    <w:sdtContent>
      <w:p w14:paraId="2E29D614" w14:textId="5D33DC4B" w:rsidR="00D50F25" w:rsidRDefault="00D50F25" w:rsidP="00BE198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2BF809FE" w14:textId="474A2395" w:rsidR="00451A42" w:rsidRPr="002D45F2" w:rsidRDefault="00451A42" w:rsidP="00BE1988">
    <w:pPr>
      <w:pStyle w:val="Pidipagina"/>
      <w:ind w:right="360"/>
      <w:jc w:val="right"/>
    </w:pPr>
  </w:p>
  <w:p w14:paraId="7D499DD2" w14:textId="77777777" w:rsidR="00552374" w:rsidRPr="002D45F2" w:rsidRDefault="0055237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83A2D" w14:textId="77777777" w:rsidR="003D6E0F" w:rsidRPr="002D45F2" w:rsidRDefault="003D6E0F" w:rsidP="009E7736">
      <w:r w:rsidRPr="002D45F2">
        <w:separator/>
      </w:r>
    </w:p>
  </w:footnote>
  <w:footnote w:type="continuationSeparator" w:id="0">
    <w:p w14:paraId="4196523B" w14:textId="77777777" w:rsidR="003D6E0F" w:rsidRPr="002D45F2" w:rsidRDefault="003D6E0F" w:rsidP="009E7736">
      <w:r w:rsidRPr="002D45F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Titolo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23A07D6"/>
    <w:multiLevelType w:val="hybridMultilevel"/>
    <w:tmpl w:val="5DB2F8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119CB"/>
    <w:multiLevelType w:val="multilevel"/>
    <w:tmpl w:val="CDE2F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DAF3095"/>
    <w:multiLevelType w:val="multilevel"/>
    <w:tmpl w:val="22E63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6E19C5"/>
    <w:multiLevelType w:val="hybridMultilevel"/>
    <w:tmpl w:val="EDAA16E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D3C44"/>
    <w:multiLevelType w:val="hybridMultilevel"/>
    <w:tmpl w:val="88A0CD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95AEB"/>
    <w:multiLevelType w:val="hybridMultilevel"/>
    <w:tmpl w:val="2B3C0E14"/>
    <w:lvl w:ilvl="0" w:tplc="22B273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F029F4"/>
    <w:multiLevelType w:val="hybridMultilevel"/>
    <w:tmpl w:val="3C9696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E75D26"/>
    <w:multiLevelType w:val="multilevel"/>
    <w:tmpl w:val="A630023A"/>
    <w:lvl w:ilvl="0">
      <w:start w:val="1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6B5CEF"/>
    <w:multiLevelType w:val="multilevel"/>
    <w:tmpl w:val="11C61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130546"/>
    <w:multiLevelType w:val="hybridMultilevel"/>
    <w:tmpl w:val="16FABD8E"/>
    <w:lvl w:ilvl="0" w:tplc="0410000F">
      <w:start w:val="1"/>
      <w:numFmt w:val="decimal"/>
      <w:lvlText w:val="%1."/>
      <w:lvlJc w:val="left"/>
      <w:pPr>
        <w:ind w:left="790" w:hanging="360"/>
      </w:pPr>
    </w:lvl>
    <w:lvl w:ilvl="1" w:tplc="04100019" w:tentative="1">
      <w:start w:val="1"/>
      <w:numFmt w:val="lowerLetter"/>
      <w:lvlText w:val="%2."/>
      <w:lvlJc w:val="left"/>
      <w:pPr>
        <w:ind w:left="1510" w:hanging="360"/>
      </w:pPr>
    </w:lvl>
    <w:lvl w:ilvl="2" w:tplc="0410001B" w:tentative="1">
      <w:start w:val="1"/>
      <w:numFmt w:val="lowerRoman"/>
      <w:lvlText w:val="%3."/>
      <w:lvlJc w:val="right"/>
      <w:pPr>
        <w:ind w:left="2230" w:hanging="180"/>
      </w:pPr>
    </w:lvl>
    <w:lvl w:ilvl="3" w:tplc="0410000F" w:tentative="1">
      <w:start w:val="1"/>
      <w:numFmt w:val="decimal"/>
      <w:lvlText w:val="%4."/>
      <w:lvlJc w:val="left"/>
      <w:pPr>
        <w:ind w:left="2950" w:hanging="360"/>
      </w:pPr>
    </w:lvl>
    <w:lvl w:ilvl="4" w:tplc="04100019" w:tentative="1">
      <w:start w:val="1"/>
      <w:numFmt w:val="lowerLetter"/>
      <w:lvlText w:val="%5."/>
      <w:lvlJc w:val="left"/>
      <w:pPr>
        <w:ind w:left="3670" w:hanging="360"/>
      </w:pPr>
    </w:lvl>
    <w:lvl w:ilvl="5" w:tplc="0410001B" w:tentative="1">
      <w:start w:val="1"/>
      <w:numFmt w:val="lowerRoman"/>
      <w:lvlText w:val="%6."/>
      <w:lvlJc w:val="right"/>
      <w:pPr>
        <w:ind w:left="4390" w:hanging="180"/>
      </w:pPr>
    </w:lvl>
    <w:lvl w:ilvl="6" w:tplc="0410000F" w:tentative="1">
      <w:start w:val="1"/>
      <w:numFmt w:val="decimal"/>
      <w:lvlText w:val="%7."/>
      <w:lvlJc w:val="left"/>
      <w:pPr>
        <w:ind w:left="5110" w:hanging="360"/>
      </w:pPr>
    </w:lvl>
    <w:lvl w:ilvl="7" w:tplc="04100019" w:tentative="1">
      <w:start w:val="1"/>
      <w:numFmt w:val="lowerLetter"/>
      <w:lvlText w:val="%8."/>
      <w:lvlJc w:val="left"/>
      <w:pPr>
        <w:ind w:left="5830" w:hanging="360"/>
      </w:pPr>
    </w:lvl>
    <w:lvl w:ilvl="8" w:tplc="0410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11" w15:restartNumberingAfterBreak="0">
    <w:nsid w:val="4E426DBC"/>
    <w:multiLevelType w:val="multilevel"/>
    <w:tmpl w:val="15B2C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F4A0F01"/>
    <w:multiLevelType w:val="hybridMultilevel"/>
    <w:tmpl w:val="7902DD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287704"/>
    <w:multiLevelType w:val="multilevel"/>
    <w:tmpl w:val="343EB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B1740AA"/>
    <w:multiLevelType w:val="multilevel"/>
    <w:tmpl w:val="F4FAC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EA370E1"/>
    <w:multiLevelType w:val="multilevel"/>
    <w:tmpl w:val="26D28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642765F6"/>
    <w:multiLevelType w:val="hybridMultilevel"/>
    <w:tmpl w:val="B2B8B5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AE6482"/>
    <w:multiLevelType w:val="multilevel"/>
    <w:tmpl w:val="6CEAB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6F073691"/>
    <w:multiLevelType w:val="multilevel"/>
    <w:tmpl w:val="31248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70665920"/>
    <w:multiLevelType w:val="multilevel"/>
    <w:tmpl w:val="C7BE4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104149"/>
    <w:multiLevelType w:val="hybridMultilevel"/>
    <w:tmpl w:val="B10EF7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0C581C"/>
    <w:multiLevelType w:val="multilevel"/>
    <w:tmpl w:val="E0164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774D1BB2"/>
    <w:multiLevelType w:val="multilevel"/>
    <w:tmpl w:val="4950D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A1A09B1"/>
    <w:multiLevelType w:val="multilevel"/>
    <w:tmpl w:val="FCBEB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B0E0E34"/>
    <w:multiLevelType w:val="multilevel"/>
    <w:tmpl w:val="3D788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pStyle w:val="Titolo4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BBC1E1A"/>
    <w:multiLevelType w:val="multilevel"/>
    <w:tmpl w:val="12C8E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8848226">
    <w:abstractNumId w:val="24"/>
  </w:num>
  <w:num w:numId="2" w16cid:durableId="1610889827">
    <w:abstractNumId w:val="10"/>
  </w:num>
  <w:num w:numId="3" w16cid:durableId="50540823">
    <w:abstractNumId w:val="5"/>
  </w:num>
  <w:num w:numId="4" w16cid:durableId="339739383">
    <w:abstractNumId w:val="16"/>
  </w:num>
  <w:num w:numId="5" w16cid:durableId="2072456199">
    <w:abstractNumId w:val="12"/>
  </w:num>
  <w:num w:numId="6" w16cid:durableId="1617180914">
    <w:abstractNumId w:val="8"/>
  </w:num>
  <w:num w:numId="7" w16cid:durableId="1326740481">
    <w:abstractNumId w:val="0"/>
  </w:num>
  <w:num w:numId="8" w16cid:durableId="2127192423">
    <w:abstractNumId w:val="11"/>
  </w:num>
  <w:num w:numId="9" w16cid:durableId="1773089169">
    <w:abstractNumId w:val="25"/>
  </w:num>
  <w:num w:numId="10" w16cid:durableId="2096398144">
    <w:abstractNumId w:val="2"/>
  </w:num>
  <w:num w:numId="11" w16cid:durableId="1136950731">
    <w:abstractNumId w:val="18"/>
  </w:num>
  <w:num w:numId="12" w16cid:durableId="760414433">
    <w:abstractNumId w:val="21"/>
  </w:num>
  <w:num w:numId="13" w16cid:durableId="52507819">
    <w:abstractNumId w:val="17"/>
  </w:num>
  <w:num w:numId="14" w16cid:durableId="1102609171">
    <w:abstractNumId w:val="15"/>
  </w:num>
  <w:num w:numId="15" w16cid:durableId="1004210481">
    <w:abstractNumId w:val="14"/>
  </w:num>
  <w:num w:numId="16" w16cid:durableId="1683707496">
    <w:abstractNumId w:val="4"/>
  </w:num>
  <w:num w:numId="17" w16cid:durableId="935557437">
    <w:abstractNumId w:val="13"/>
  </w:num>
  <w:num w:numId="18" w16cid:durableId="1147743038">
    <w:abstractNumId w:val="9"/>
  </w:num>
  <w:num w:numId="19" w16cid:durableId="1504972451">
    <w:abstractNumId w:val="23"/>
  </w:num>
  <w:num w:numId="20" w16cid:durableId="160002910">
    <w:abstractNumId w:val="19"/>
  </w:num>
  <w:num w:numId="21" w16cid:durableId="680938748">
    <w:abstractNumId w:val="3"/>
  </w:num>
  <w:num w:numId="22" w16cid:durableId="436828257">
    <w:abstractNumId w:val="22"/>
  </w:num>
  <w:num w:numId="23" w16cid:durableId="1249849982">
    <w:abstractNumId w:val="20"/>
  </w:num>
  <w:num w:numId="24" w16cid:durableId="2102024852">
    <w:abstractNumId w:val="1"/>
  </w:num>
  <w:num w:numId="25" w16cid:durableId="1617716154">
    <w:abstractNumId w:val="7"/>
  </w:num>
  <w:num w:numId="26" w16cid:durableId="1999031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1C"/>
    <w:rsid w:val="00000C42"/>
    <w:rsid w:val="000010D7"/>
    <w:rsid w:val="0000180E"/>
    <w:rsid w:val="00005F54"/>
    <w:rsid w:val="00006E6F"/>
    <w:rsid w:val="00007C7C"/>
    <w:rsid w:val="00010348"/>
    <w:rsid w:val="000103CA"/>
    <w:rsid w:val="0001108A"/>
    <w:rsid w:val="000117FB"/>
    <w:rsid w:val="000130DA"/>
    <w:rsid w:val="000157CF"/>
    <w:rsid w:val="00016A9A"/>
    <w:rsid w:val="00020B28"/>
    <w:rsid w:val="000227F0"/>
    <w:rsid w:val="00023BA9"/>
    <w:rsid w:val="000257BB"/>
    <w:rsid w:val="00026C25"/>
    <w:rsid w:val="000302BC"/>
    <w:rsid w:val="00030962"/>
    <w:rsid w:val="00031A61"/>
    <w:rsid w:val="00036280"/>
    <w:rsid w:val="000369D7"/>
    <w:rsid w:val="00040381"/>
    <w:rsid w:val="00040E21"/>
    <w:rsid w:val="00041848"/>
    <w:rsid w:val="00041EC3"/>
    <w:rsid w:val="0004274C"/>
    <w:rsid w:val="0004356C"/>
    <w:rsid w:val="000466BF"/>
    <w:rsid w:val="00047AC5"/>
    <w:rsid w:val="00050362"/>
    <w:rsid w:val="00050A2A"/>
    <w:rsid w:val="000514DB"/>
    <w:rsid w:val="0005286F"/>
    <w:rsid w:val="00052C8E"/>
    <w:rsid w:val="00055A04"/>
    <w:rsid w:val="00055C71"/>
    <w:rsid w:val="00056580"/>
    <w:rsid w:val="000604B9"/>
    <w:rsid w:val="00061975"/>
    <w:rsid w:val="00061B60"/>
    <w:rsid w:val="00061EB8"/>
    <w:rsid w:val="00062863"/>
    <w:rsid w:val="00063DD7"/>
    <w:rsid w:val="0006480C"/>
    <w:rsid w:val="00067517"/>
    <w:rsid w:val="0006760A"/>
    <w:rsid w:val="00070977"/>
    <w:rsid w:val="00070E86"/>
    <w:rsid w:val="00071277"/>
    <w:rsid w:val="0007219B"/>
    <w:rsid w:val="00072252"/>
    <w:rsid w:val="00072A5A"/>
    <w:rsid w:val="00073873"/>
    <w:rsid w:val="00074879"/>
    <w:rsid w:val="00075891"/>
    <w:rsid w:val="00076EFE"/>
    <w:rsid w:val="00077D2A"/>
    <w:rsid w:val="00077F8A"/>
    <w:rsid w:val="00077FFD"/>
    <w:rsid w:val="000805FA"/>
    <w:rsid w:val="00080685"/>
    <w:rsid w:val="00082D85"/>
    <w:rsid w:val="00082FB9"/>
    <w:rsid w:val="000830B9"/>
    <w:rsid w:val="0008538B"/>
    <w:rsid w:val="000900A3"/>
    <w:rsid w:val="000906C8"/>
    <w:rsid w:val="0009168A"/>
    <w:rsid w:val="0009192E"/>
    <w:rsid w:val="0009383C"/>
    <w:rsid w:val="00093DD0"/>
    <w:rsid w:val="00094F88"/>
    <w:rsid w:val="000963A4"/>
    <w:rsid w:val="00096FDB"/>
    <w:rsid w:val="000971EE"/>
    <w:rsid w:val="000A0337"/>
    <w:rsid w:val="000A0BFE"/>
    <w:rsid w:val="000A16B1"/>
    <w:rsid w:val="000A52C9"/>
    <w:rsid w:val="000B15D3"/>
    <w:rsid w:val="000B2312"/>
    <w:rsid w:val="000B28D3"/>
    <w:rsid w:val="000B5630"/>
    <w:rsid w:val="000B6EAA"/>
    <w:rsid w:val="000B6FFF"/>
    <w:rsid w:val="000B7E9B"/>
    <w:rsid w:val="000C0552"/>
    <w:rsid w:val="000C1FAA"/>
    <w:rsid w:val="000C2A77"/>
    <w:rsid w:val="000C2DF8"/>
    <w:rsid w:val="000C3D6B"/>
    <w:rsid w:val="000C3D72"/>
    <w:rsid w:val="000C5735"/>
    <w:rsid w:val="000C58D2"/>
    <w:rsid w:val="000C5968"/>
    <w:rsid w:val="000C5CD8"/>
    <w:rsid w:val="000C68D8"/>
    <w:rsid w:val="000D2D20"/>
    <w:rsid w:val="000D4C21"/>
    <w:rsid w:val="000D5235"/>
    <w:rsid w:val="000D52A3"/>
    <w:rsid w:val="000D595B"/>
    <w:rsid w:val="000D64FF"/>
    <w:rsid w:val="000E0E59"/>
    <w:rsid w:val="000E1EF3"/>
    <w:rsid w:val="000E2189"/>
    <w:rsid w:val="000E3B1B"/>
    <w:rsid w:val="000E4880"/>
    <w:rsid w:val="000E5D75"/>
    <w:rsid w:val="000E6D34"/>
    <w:rsid w:val="000E6D63"/>
    <w:rsid w:val="000F1B13"/>
    <w:rsid w:val="000F2055"/>
    <w:rsid w:val="000F38ED"/>
    <w:rsid w:val="000F4E0F"/>
    <w:rsid w:val="000F51D2"/>
    <w:rsid w:val="000F55B6"/>
    <w:rsid w:val="000F55C1"/>
    <w:rsid w:val="000F566C"/>
    <w:rsid w:val="00100406"/>
    <w:rsid w:val="001018D2"/>
    <w:rsid w:val="0010221E"/>
    <w:rsid w:val="0010299D"/>
    <w:rsid w:val="00102DA4"/>
    <w:rsid w:val="00102DF9"/>
    <w:rsid w:val="001040AB"/>
    <w:rsid w:val="00105285"/>
    <w:rsid w:val="001070AF"/>
    <w:rsid w:val="00110E4F"/>
    <w:rsid w:val="00111CDC"/>
    <w:rsid w:val="00113A8E"/>
    <w:rsid w:val="00114115"/>
    <w:rsid w:val="00116307"/>
    <w:rsid w:val="00116924"/>
    <w:rsid w:val="001169D1"/>
    <w:rsid w:val="001169FC"/>
    <w:rsid w:val="00117763"/>
    <w:rsid w:val="0012033A"/>
    <w:rsid w:val="001206A7"/>
    <w:rsid w:val="001206AF"/>
    <w:rsid w:val="001220E5"/>
    <w:rsid w:val="00122BDB"/>
    <w:rsid w:val="00122F6C"/>
    <w:rsid w:val="00125F6B"/>
    <w:rsid w:val="00131022"/>
    <w:rsid w:val="001335FB"/>
    <w:rsid w:val="00137902"/>
    <w:rsid w:val="00137B49"/>
    <w:rsid w:val="00140377"/>
    <w:rsid w:val="00143860"/>
    <w:rsid w:val="001438DD"/>
    <w:rsid w:val="00143FC6"/>
    <w:rsid w:val="00144153"/>
    <w:rsid w:val="00144FA5"/>
    <w:rsid w:val="001509F3"/>
    <w:rsid w:val="00151A1E"/>
    <w:rsid w:val="00153F62"/>
    <w:rsid w:val="0015482F"/>
    <w:rsid w:val="00155986"/>
    <w:rsid w:val="00156CA4"/>
    <w:rsid w:val="00160293"/>
    <w:rsid w:val="001606E6"/>
    <w:rsid w:val="0016084C"/>
    <w:rsid w:val="00161AC9"/>
    <w:rsid w:val="00161CEE"/>
    <w:rsid w:val="00161F20"/>
    <w:rsid w:val="00163586"/>
    <w:rsid w:val="001636C3"/>
    <w:rsid w:val="00163E03"/>
    <w:rsid w:val="00164860"/>
    <w:rsid w:val="00164D05"/>
    <w:rsid w:val="00165763"/>
    <w:rsid w:val="00167493"/>
    <w:rsid w:val="0017110A"/>
    <w:rsid w:val="00171AAB"/>
    <w:rsid w:val="00172B49"/>
    <w:rsid w:val="00173929"/>
    <w:rsid w:val="001739ED"/>
    <w:rsid w:val="00173CB3"/>
    <w:rsid w:val="00175B03"/>
    <w:rsid w:val="0017670D"/>
    <w:rsid w:val="001767E4"/>
    <w:rsid w:val="00176DE0"/>
    <w:rsid w:val="0017759A"/>
    <w:rsid w:val="0018107A"/>
    <w:rsid w:val="00184179"/>
    <w:rsid w:val="00185735"/>
    <w:rsid w:val="00186061"/>
    <w:rsid w:val="00190057"/>
    <w:rsid w:val="00190326"/>
    <w:rsid w:val="00190F0F"/>
    <w:rsid w:val="001927F2"/>
    <w:rsid w:val="00193445"/>
    <w:rsid w:val="0019425D"/>
    <w:rsid w:val="0019471F"/>
    <w:rsid w:val="00195DCB"/>
    <w:rsid w:val="001979AA"/>
    <w:rsid w:val="00197F33"/>
    <w:rsid w:val="001A05D9"/>
    <w:rsid w:val="001A0D8F"/>
    <w:rsid w:val="001A3DE1"/>
    <w:rsid w:val="001A44F1"/>
    <w:rsid w:val="001A4751"/>
    <w:rsid w:val="001A6557"/>
    <w:rsid w:val="001A6870"/>
    <w:rsid w:val="001A6A57"/>
    <w:rsid w:val="001A7814"/>
    <w:rsid w:val="001B02B3"/>
    <w:rsid w:val="001B1574"/>
    <w:rsid w:val="001B40E0"/>
    <w:rsid w:val="001B5D79"/>
    <w:rsid w:val="001B6808"/>
    <w:rsid w:val="001C0832"/>
    <w:rsid w:val="001C0B96"/>
    <w:rsid w:val="001C264C"/>
    <w:rsid w:val="001C2953"/>
    <w:rsid w:val="001C58D8"/>
    <w:rsid w:val="001C5CFE"/>
    <w:rsid w:val="001C6459"/>
    <w:rsid w:val="001C79CD"/>
    <w:rsid w:val="001D0DF0"/>
    <w:rsid w:val="001D1AEF"/>
    <w:rsid w:val="001D1DD0"/>
    <w:rsid w:val="001D2F5B"/>
    <w:rsid w:val="001D48BC"/>
    <w:rsid w:val="001D5491"/>
    <w:rsid w:val="001D5D23"/>
    <w:rsid w:val="001D617A"/>
    <w:rsid w:val="001D658F"/>
    <w:rsid w:val="001E19D2"/>
    <w:rsid w:val="001E38D0"/>
    <w:rsid w:val="001E6535"/>
    <w:rsid w:val="001E6E95"/>
    <w:rsid w:val="001F12A8"/>
    <w:rsid w:val="001F2A87"/>
    <w:rsid w:val="001F417C"/>
    <w:rsid w:val="001F4391"/>
    <w:rsid w:val="001F6D1C"/>
    <w:rsid w:val="002013C0"/>
    <w:rsid w:val="00203ED5"/>
    <w:rsid w:val="00204AD0"/>
    <w:rsid w:val="00205E06"/>
    <w:rsid w:val="002108B9"/>
    <w:rsid w:val="00211D11"/>
    <w:rsid w:val="002127D5"/>
    <w:rsid w:val="00213AE9"/>
    <w:rsid w:val="00213B16"/>
    <w:rsid w:val="002141C9"/>
    <w:rsid w:val="00214998"/>
    <w:rsid w:val="00215910"/>
    <w:rsid w:val="00215E79"/>
    <w:rsid w:val="00220078"/>
    <w:rsid w:val="00220676"/>
    <w:rsid w:val="00220890"/>
    <w:rsid w:val="00221181"/>
    <w:rsid w:val="00222CD9"/>
    <w:rsid w:val="00223F75"/>
    <w:rsid w:val="00225367"/>
    <w:rsid w:val="00227AF6"/>
    <w:rsid w:val="00227D5B"/>
    <w:rsid w:val="0023075B"/>
    <w:rsid w:val="00230B53"/>
    <w:rsid w:val="00235160"/>
    <w:rsid w:val="00237603"/>
    <w:rsid w:val="00237A66"/>
    <w:rsid w:val="002413C0"/>
    <w:rsid w:val="0024141D"/>
    <w:rsid w:val="00241676"/>
    <w:rsid w:val="0024308A"/>
    <w:rsid w:val="0024319F"/>
    <w:rsid w:val="00244490"/>
    <w:rsid w:val="0024462B"/>
    <w:rsid w:val="00244634"/>
    <w:rsid w:val="002453BA"/>
    <w:rsid w:val="0024622B"/>
    <w:rsid w:val="00255006"/>
    <w:rsid w:val="00255496"/>
    <w:rsid w:val="002570FF"/>
    <w:rsid w:val="0025789F"/>
    <w:rsid w:val="002578D5"/>
    <w:rsid w:val="0026115A"/>
    <w:rsid w:val="00261D2C"/>
    <w:rsid w:val="00262CCF"/>
    <w:rsid w:val="00263023"/>
    <w:rsid w:val="0026383F"/>
    <w:rsid w:val="00265B5E"/>
    <w:rsid w:val="002660FC"/>
    <w:rsid w:val="00267DE6"/>
    <w:rsid w:val="0027117B"/>
    <w:rsid w:val="00271D04"/>
    <w:rsid w:val="00274792"/>
    <w:rsid w:val="002747B1"/>
    <w:rsid w:val="00276C64"/>
    <w:rsid w:val="00276C74"/>
    <w:rsid w:val="00277D68"/>
    <w:rsid w:val="00277E73"/>
    <w:rsid w:val="00277EF6"/>
    <w:rsid w:val="00280252"/>
    <w:rsid w:val="002806F0"/>
    <w:rsid w:val="00281104"/>
    <w:rsid w:val="0028400B"/>
    <w:rsid w:val="00285860"/>
    <w:rsid w:val="002874C7"/>
    <w:rsid w:val="002901D4"/>
    <w:rsid w:val="0029047A"/>
    <w:rsid w:val="00290667"/>
    <w:rsid w:val="0029096D"/>
    <w:rsid w:val="00292179"/>
    <w:rsid w:val="00293EB2"/>
    <w:rsid w:val="002976ED"/>
    <w:rsid w:val="002A08E9"/>
    <w:rsid w:val="002A2007"/>
    <w:rsid w:val="002A369C"/>
    <w:rsid w:val="002A66F2"/>
    <w:rsid w:val="002A6A08"/>
    <w:rsid w:val="002A7C8E"/>
    <w:rsid w:val="002A7E03"/>
    <w:rsid w:val="002B0C86"/>
    <w:rsid w:val="002B1434"/>
    <w:rsid w:val="002B248B"/>
    <w:rsid w:val="002B35CE"/>
    <w:rsid w:val="002B398C"/>
    <w:rsid w:val="002B4B97"/>
    <w:rsid w:val="002B6281"/>
    <w:rsid w:val="002B6CB8"/>
    <w:rsid w:val="002B6D82"/>
    <w:rsid w:val="002B7325"/>
    <w:rsid w:val="002B7414"/>
    <w:rsid w:val="002B7415"/>
    <w:rsid w:val="002B7A48"/>
    <w:rsid w:val="002B7B93"/>
    <w:rsid w:val="002C0743"/>
    <w:rsid w:val="002C0E95"/>
    <w:rsid w:val="002C15EF"/>
    <w:rsid w:val="002C2539"/>
    <w:rsid w:val="002C37D4"/>
    <w:rsid w:val="002C3976"/>
    <w:rsid w:val="002C5569"/>
    <w:rsid w:val="002C5AEF"/>
    <w:rsid w:val="002C7373"/>
    <w:rsid w:val="002C7973"/>
    <w:rsid w:val="002D15F4"/>
    <w:rsid w:val="002D18BF"/>
    <w:rsid w:val="002D1FB4"/>
    <w:rsid w:val="002D2818"/>
    <w:rsid w:val="002D2EFB"/>
    <w:rsid w:val="002D45F2"/>
    <w:rsid w:val="002D46CD"/>
    <w:rsid w:val="002D5E3C"/>
    <w:rsid w:val="002E1268"/>
    <w:rsid w:val="002E2B38"/>
    <w:rsid w:val="002E34CF"/>
    <w:rsid w:val="002E7C66"/>
    <w:rsid w:val="002F2106"/>
    <w:rsid w:val="002F25F2"/>
    <w:rsid w:val="002F6EC1"/>
    <w:rsid w:val="002F7E8A"/>
    <w:rsid w:val="00304409"/>
    <w:rsid w:val="003054A5"/>
    <w:rsid w:val="00305DD9"/>
    <w:rsid w:val="00306FE7"/>
    <w:rsid w:val="00307373"/>
    <w:rsid w:val="0031034B"/>
    <w:rsid w:val="00311356"/>
    <w:rsid w:val="003114DE"/>
    <w:rsid w:val="003115BD"/>
    <w:rsid w:val="00313777"/>
    <w:rsid w:val="003158E7"/>
    <w:rsid w:val="00315E9E"/>
    <w:rsid w:val="0032062C"/>
    <w:rsid w:val="0032077D"/>
    <w:rsid w:val="00320C2D"/>
    <w:rsid w:val="00321F0C"/>
    <w:rsid w:val="00322475"/>
    <w:rsid w:val="00323FCD"/>
    <w:rsid w:val="0032427A"/>
    <w:rsid w:val="003242EB"/>
    <w:rsid w:val="00325AD8"/>
    <w:rsid w:val="00326149"/>
    <w:rsid w:val="0032741E"/>
    <w:rsid w:val="00327D54"/>
    <w:rsid w:val="00331AC4"/>
    <w:rsid w:val="00331EB9"/>
    <w:rsid w:val="00332662"/>
    <w:rsid w:val="00332F25"/>
    <w:rsid w:val="00333BED"/>
    <w:rsid w:val="003348E7"/>
    <w:rsid w:val="0033571E"/>
    <w:rsid w:val="00337D83"/>
    <w:rsid w:val="00337FDF"/>
    <w:rsid w:val="0034062B"/>
    <w:rsid w:val="00340D9C"/>
    <w:rsid w:val="003415B1"/>
    <w:rsid w:val="00342008"/>
    <w:rsid w:val="00342382"/>
    <w:rsid w:val="00344988"/>
    <w:rsid w:val="00346223"/>
    <w:rsid w:val="0034630B"/>
    <w:rsid w:val="003464CF"/>
    <w:rsid w:val="00346E83"/>
    <w:rsid w:val="00347218"/>
    <w:rsid w:val="0034768B"/>
    <w:rsid w:val="00347D29"/>
    <w:rsid w:val="00347D65"/>
    <w:rsid w:val="003504F4"/>
    <w:rsid w:val="0035415C"/>
    <w:rsid w:val="003542BF"/>
    <w:rsid w:val="003558FA"/>
    <w:rsid w:val="00361B6D"/>
    <w:rsid w:val="00364845"/>
    <w:rsid w:val="00366E08"/>
    <w:rsid w:val="00367725"/>
    <w:rsid w:val="00370912"/>
    <w:rsid w:val="003720D5"/>
    <w:rsid w:val="00372E49"/>
    <w:rsid w:val="0037301F"/>
    <w:rsid w:val="00374DF6"/>
    <w:rsid w:val="00376346"/>
    <w:rsid w:val="0038011D"/>
    <w:rsid w:val="00381203"/>
    <w:rsid w:val="00381C29"/>
    <w:rsid w:val="00382351"/>
    <w:rsid w:val="00386AC5"/>
    <w:rsid w:val="00386CA2"/>
    <w:rsid w:val="003874A4"/>
    <w:rsid w:val="003903D6"/>
    <w:rsid w:val="00392187"/>
    <w:rsid w:val="0039260D"/>
    <w:rsid w:val="00392CD0"/>
    <w:rsid w:val="0039301F"/>
    <w:rsid w:val="00395AF7"/>
    <w:rsid w:val="0039621C"/>
    <w:rsid w:val="003962C5"/>
    <w:rsid w:val="003A5C20"/>
    <w:rsid w:val="003A5DD1"/>
    <w:rsid w:val="003A7B23"/>
    <w:rsid w:val="003B0D4A"/>
    <w:rsid w:val="003B2C2A"/>
    <w:rsid w:val="003B2EDB"/>
    <w:rsid w:val="003B3320"/>
    <w:rsid w:val="003B3565"/>
    <w:rsid w:val="003B4687"/>
    <w:rsid w:val="003B56A3"/>
    <w:rsid w:val="003B785A"/>
    <w:rsid w:val="003B7C78"/>
    <w:rsid w:val="003C0BC0"/>
    <w:rsid w:val="003C0BDC"/>
    <w:rsid w:val="003C1D67"/>
    <w:rsid w:val="003C3A6E"/>
    <w:rsid w:val="003C46FD"/>
    <w:rsid w:val="003C5975"/>
    <w:rsid w:val="003C5E45"/>
    <w:rsid w:val="003C754D"/>
    <w:rsid w:val="003C78AB"/>
    <w:rsid w:val="003D051B"/>
    <w:rsid w:val="003D3307"/>
    <w:rsid w:val="003D3A0C"/>
    <w:rsid w:val="003D4495"/>
    <w:rsid w:val="003D6A8B"/>
    <w:rsid w:val="003D6E0F"/>
    <w:rsid w:val="003D7F05"/>
    <w:rsid w:val="003E18A4"/>
    <w:rsid w:val="003E19F8"/>
    <w:rsid w:val="003E26FA"/>
    <w:rsid w:val="003E32AD"/>
    <w:rsid w:val="003E5860"/>
    <w:rsid w:val="003F014C"/>
    <w:rsid w:val="003F1B08"/>
    <w:rsid w:val="003F29D1"/>
    <w:rsid w:val="003F3E9E"/>
    <w:rsid w:val="003F4CCA"/>
    <w:rsid w:val="003F62C2"/>
    <w:rsid w:val="003F777C"/>
    <w:rsid w:val="00400D9C"/>
    <w:rsid w:val="00402B3C"/>
    <w:rsid w:val="004031DE"/>
    <w:rsid w:val="0040360B"/>
    <w:rsid w:val="004047B2"/>
    <w:rsid w:val="00404FE9"/>
    <w:rsid w:val="004065CA"/>
    <w:rsid w:val="00407652"/>
    <w:rsid w:val="00411084"/>
    <w:rsid w:val="004113EA"/>
    <w:rsid w:val="00411E43"/>
    <w:rsid w:val="004142CD"/>
    <w:rsid w:val="00417006"/>
    <w:rsid w:val="00417482"/>
    <w:rsid w:val="00417568"/>
    <w:rsid w:val="0042084F"/>
    <w:rsid w:val="00421440"/>
    <w:rsid w:val="00421C2A"/>
    <w:rsid w:val="00422A78"/>
    <w:rsid w:val="00423501"/>
    <w:rsid w:val="00424E0F"/>
    <w:rsid w:val="00424F3A"/>
    <w:rsid w:val="00425C47"/>
    <w:rsid w:val="00426818"/>
    <w:rsid w:val="00427A6C"/>
    <w:rsid w:val="00430704"/>
    <w:rsid w:val="00433471"/>
    <w:rsid w:val="00433811"/>
    <w:rsid w:val="0043401E"/>
    <w:rsid w:val="00434AF2"/>
    <w:rsid w:val="00434D34"/>
    <w:rsid w:val="00434D60"/>
    <w:rsid w:val="00435836"/>
    <w:rsid w:val="00436938"/>
    <w:rsid w:val="00436BEB"/>
    <w:rsid w:val="0044180B"/>
    <w:rsid w:val="00441A42"/>
    <w:rsid w:val="00441C13"/>
    <w:rsid w:val="004434B9"/>
    <w:rsid w:val="00446519"/>
    <w:rsid w:val="004476BF"/>
    <w:rsid w:val="00447C4D"/>
    <w:rsid w:val="004513E0"/>
    <w:rsid w:val="00451A42"/>
    <w:rsid w:val="0045224D"/>
    <w:rsid w:val="00452EF0"/>
    <w:rsid w:val="00456B3F"/>
    <w:rsid w:val="00457841"/>
    <w:rsid w:val="004609AA"/>
    <w:rsid w:val="00460CFB"/>
    <w:rsid w:val="00460E30"/>
    <w:rsid w:val="00462202"/>
    <w:rsid w:val="0046231D"/>
    <w:rsid w:val="00464E09"/>
    <w:rsid w:val="00465C71"/>
    <w:rsid w:val="0046733B"/>
    <w:rsid w:val="00470794"/>
    <w:rsid w:val="004709F6"/>
    <w:rsid w:val="004724B7"/>
    <w:rsid w:val="0047291E"/>
    <w:rsid w:val="00472DA6"/>
    <w:rsid w:val="004735F8"/>
    <w:rsid w:val="00475835"/>
    <w:rsid w:val="0047609E"/>
    <w:rsid w:val="00476EEF"/>
    <w:rsid w:val="00476FBF"/>
    <w:rsid w:val="0048110B"/>
    <w:rsid w:val="0048262B"/>
    <w:rsid w:val="004834AF"/>
    <w:rsid w:val="00485186"/>
    <w:rsid w:val="00485520"/>
    <w:rsid w:val="00486B00"/>
    <w:rsid w:val="004904F2"/>
    <w:rsid w:val="0049120F"/>
    <w:rsid w:val="004917E4"/>
    <w:rsid w:val="00491B75"/>
    <w:rsid w:val="00491E8B"/>
    <w:rsid w:val="00493C80"/>
    <w:rsid w:val="00493CF6"/>
    <w:rsid w:val="00496046"/>
    <w:rsid w:val="00496123"/>
    <w:rsid w:val="0049628B"/>
    <w:rsid w:val="004A062F"/>
    <w:rsid w:val="004A0C3B"/>
    <w:rsid w:val="004A2680"/>
    <w:rsid w:val="004A5082"/>
    <w:rsid w:val="004A52C5"/>
    <w:rsid w:val="004A6B8B"/>
    <w:rsid w:val="004B0D9D"/>
    <w:rsid w:val="004B386E"/>
    <w:rsid w:val="004B419F"/>
    <w:rsid w:val="004B490D"/>
    <w:rsid w:val="004B7208"/>
    <w:rsid w:val="004C0016"/>
    <w:rsid w:val="004C056A"/>
    <w:rsid w:val="004C0BBD"/>
    <w:rsid w:val="004C1A0B"/>
    <w:rsid w:val="004C2078"/>
    <w:rsid w:val="004C3677"/>
    <w:rsid w:val="004C4746"/>
    <w:rsid w:val="004C61DE"/>
    <w:rsid w:val="004C6FAE"/>
    <w:rsid w:val="004D136A"/>
    <w:rsid w:val="004D13A7"/>
    <w:rsid w:val="004D4501"/>
    <w:rsid w:val="004D4CB1"/>
    <w:rsid w:val="004D6C02"/>
    <w:rsid w:val="004E4631"/>
    <w:rsid w:val="004E4AD5"/>
    <w:rsid w:val="004E6D2A"/>
    <w:rsid w:val="004E7793"/>
    <w:rsid w:val="004E793D"/>
    <w:rsid w:val="004F050A"/>
    <w:rsid w:val="004F0B15"/>
    <w:rsid w:val="004F3344"/>
    <w:rsid w:val="004F3627"/>
    <w:rsid w:val="004F49B2"/>
    <w:rsid w:val="004F50C0"/>
    <w:rsid w:val="004F5260"/>
    <w:rsid w:val="004F5E23"/>
    <w:rsid w:val="004F69F5"/>
    <w:rsid w:val="004F7522"/>
    <w:rsid w:val="005000DB"/>
    <w:rsid w:val="0050037B"/>
    <w:rsid w:val="00500E98"/>
    <w:rsid w:val="00502C51"/>
    <w:rsid w:val="0050499C"/>
    <w:rsid w:val="0050774D"/>
    <w:rsid w:val="00507B75"/>
    <w:rsid w:val="00510BD9"/>
    <w:rsid w:val="005113E4"/>
    <w:rsid w:val="0051235E"/>
    <w:rsid w:val="00512390"/>
    <w:rsid w:val="00512B80"/>
    <w:rsid w:val="00513310"/>
    <w:rsid w:val="005134E8"/>
    <w:rsid w:val="005137E6"/>
    <w:rsid w:val="00513F45"/>
    <w:rsid w:val="0051449A"/>
    <w:rsid w:val="00514BF1"/>
    <w:rsid w:val="00515A92"/>
    <w:rsid w:val="00517AF0"/>
    <w:rsid w:val="0052053E"/>
    <w:rsid w:val="00520663"/>
    <w:rsid w:val="00520E81"/>
    <w:rsid w:val="005216F1"/>
    <w:rsid w:val="00521813"/>
    <w:rsid w:val="00523F63"/>
    <w:rsid w:val="005256DF"/>
    <w:rsid w:val="00530B08"/>
    <w:rsid w:val="00530E08"/>
    <w:rsid w:val="00531E3B"/>
    <w:rsid w:val="005320B6"/>
    <w:rsid w:val="005333CB"/>
    <w:rsid w:val="00534C4E"/>
    <w:rsid w:val="00536081"/>
    <w:rsid w:val="005378CC"/>
    <w:rsid w:val="00541150"/>
    <w:rsid w:val="00541D3C"/>
    <w:rsid w:val="00543BA5"/>
    <w:rsid w:val="0054515F"/>
    <w:rsid w:val="00545CDB"/>
    <w:rsid w:val="00545E50"/>
    <w:rsid w:val="00545FA0"/>
    <w:rsid w:val="005461D7"/>
    <w:rsid w:val="005469A7"/>
    <w:rsid w:val="005477EA"/>
    <w:rsid w:val="005479AC"/>
    <w:rsid w:val="00547F7E"/>
    <w:rsid w:val="0055057F"/>
    <w:rsid w:val="00552374"/>
    <w:rsid w:val="0055378C"/>
    <w:rsid w:val="00555AD9"/>
    <w:rsid w:val="005562F7"/>
    <w:rsid w:val="00557EFE"/>
    <w:rsid w:val="00562FEB"/>
    <w:rsid w:val="005646A6"/>
    <w:rsid w:val="00564913"/>
    <w:rsid w:val="0056741E"/>
    <w:rsid w:val="00567A05"/>
    <w:rsid w:val="00570385"/>
    <w:rsid w:val="00571C3C"/>
    <w:rsid w:val="0057584C"/>
    <w:rsid w:val="0058198A"/>
    <w:rsid w:val="00581C2F"/>
    <w:rsid w:val="00581F79"/>
    <w:rsid w:val="005825F9"/>
    <w:rsid w:val="005837AA"/>
    <w:rsid w:val="005862E5"/>
    <w:rsid w:val="005871BD"/>
    <w:rsid w:val="005877C5"/>
    <w:rsid w:val="00590A49"/>
    <w:rsid w:val="00592A01"/>
    <w:rsid w:val="00592A56"/>
    <w:rsid w:val="00592CD8"/>
    <w:rsid w:val="00594A89"/>
    <w:rsid w:val="00594BD2"/>
    <w:rsid w:val="005A277B"/>
    <w:rsid w:val="005A2897"/>
    <w:rsid w:val="005A34C7"/>
    <w:rsid w:val="005A3B44"/>
    <w:rsid w:val="005A3BB2"/>
    <w:rsid w:val="005A3C84"/>
    <w:rsid w:val="005A4107"/>
    <w:rsid w:val="005A467E"/>
    <w:rsid w:val="005A4FF2"/>
    <w:rsid w:val="005A58A2"/>
    <w:rsid w:val="005A6508"/>
    <w:rsid w:val="005A6853"/>
    <w:rsid w:val="005B55CD"/>
    <w:rsid w:val="005B58C9"/>
    <w:rsid w:val="005B6A73"/>
    <w:rsid w:val="005C1E76"/>
    <w:rsid w:val="005C21A7"/>
    <w:rsid w:val="005C21C3"/>
    <w:rsid w:val="005C25EC"/>
    <w:rsid w:val="005C36CE"/>
    <w:rsid w:val="005C3F6F"/>
    <w:rsid w:val="005C4F3D"/>
    <w:rsid w:val="005C6679"/>
    <w:rsid w:val="005C6E99"/>
    <w:rsid w:val="005C6EE6"/>
    <w:rsid w:val="005C7A4C"/>
    <w:rsid w:val="005D1078"/>
    <w:rsid w:val="005D118E"/>
    <w:rsid w:val="005D1448"/>
    <w:rsid w:val="005D28E5"/>
    <w:rsid w:val="005D2F9C"/>
    <w:rsid w:val="005D3227"/>
    <w:rsid w:val="005D4665"/>
    <w:rsid w:val="005D4782"/>
    <w:rsid w:val="005D528E"/>
    <w:rsid w:val="005D6131"/>
    <w:rsid w:val="005D62E8"/>
    <w:rsid w:val="005D695A"/>
    <w:rsid w:val="005D72D2"/>
    <w:rsid w:val="005E1495"/>
    <w:rsid w:val="005E1704"/>
    <w:rsid w:val="005E2B69"/>
    <w:rsid w:val="005E3069"/>
    <w:rsid w:val="005E317D"/>
    <w:rsid w:val="005E67D3"/>
    <w:rsid w:val="005E7745"/>
    <w:rsid w:val="005E7D8D"/>
    <w:rsid w:val="005F095C"/>
    <w:rsid w:val="005F1DC7"/>
    <w:rsid w:val="005F2776"/>
    <w:rsid w:val="005F2C6D"/>
    <w:rsid w:val="005F2D97"/>
    <w:rsid w:val="005F484D"/>
    <w:rsid w:val="005F564C"/>
    <w:rsid w:val="005F5AA9"/>
    <w:rsid w:val="00600CDD"/>
    <w:rsid w:val="00601B25"/>
    <w:rsid w:val="00601FBE"/>
    <w:rsid w:val="00602284"/>
    <w:rsid w:val="0060686F"/>
    <w:rsid w:val="006072F1"/>
    <w:rsid w:val="0060755D"/>
    <w:rsid w:val="006110CA"/>
    <w:rsid w:val="00611FCD"/>
    <w:rsid w:val="00617BAC"/>
    <w:rsid w:val="00620044"/>
    <w:rsid w:val="00620312"/>
    <w:rsid w:val="00621A90"/>
    <w:rsid w:val="006223AF"/>
    <w:rsid w:val="0062297A"/>
    <w:rsid w:val="00622EF9"/>
    <w:rsid w:val="00623F77"/>
    <w:rsid w:val="00624410"/>
    <w:rsid w:val="00624F42"/>
    <w:rsid w:val="0062615C"/>
    <w:rsid w:val="0062629D"/>
    <w:rsid w:val="00626604"/>
    <w:rsid w:val="00626665"/>
    <w:rsid w:val="0062674F"/>
    <w:rsid w:val="00627C13"/>
    <w:rsid w:val="00627DE2"/>
    <w:rsid w:val="00630A8E"/>
    <w:rsid w:val="00631314"/>
    <w:rsid w:val="00631AB2"/>
    <w:rsid w:val="00632735"/>
    <w:rsid w:val="006328E0"/>
    <w:rsid w:val="00633D69"/>
    <w:rsid w:val="0063705F"/>
    <w:rsid w:val="006376ED"/>
    <w:rsid w:val="00640368"/>
    <w:rsid w:val="00640394"/>
    <w:rsid w:val="006431DD"/>
    <w:rsid w:val="0064416D"/>
    <w:rsid w:val="006446C0"/>
    <w:rsid w:val="00644D17"/>
    <w:rsid w:val="0064524C"/>
    <w:rsid w:val="00645BC9"/>
    <w:rsid w:val="00652D0D"/>
    <w:rsid w:val="006541D1"/>
    <w:rsid w:val="00661700"/>
    <w:rsid w:val="00661B09"/>
    <w:rsid w:val="00662646"/>
    <w:rsid w:val="00663F1F"/>
    <w:rsid w:val="00664208"/>
    <w:rsid w:val="00665C08"/>
    <w:rsid w:val="00665F37"/>
    <w:rsid w:val="006670F7"/>
    <w:rsid w:val="00672707"/>
    <w:rsid w:val="00673683"/>
    <w:rsid w:val="006748F9"/>
    <w:rsid w:val="00674960"/>
    <w:rsid w:val="0067554F"/>
    <w:rsid w:val="00675995"/>
    <w:rsid w:val="006808DA"/>
    <w:rsid w:val="00680AB4"/>
    <w:rsid w:val="0068152E"/>
    <w:rsid w:val="0068307B"/>
    <w:rsid w:val="00683B3E"/>
    <w:rsid w:val="00685201"/>
    <w:rsid w:val="00685BF6"/>
    <w:rsid w:val="0068645D"/>
    <w:rsid w:val="00686A14"/>
    <w:rsid w:val="006906F9"/>
    <w:rsid w:val="00691E53"/>
    <w:rsid w:val="00693F16"/>
    <w:rsid w:val="00694BAA"/>
    <w:rsid w:val="006951A3"/>
    <w:rsid w:val="00695A41"/>
    <w:rsid w:val="00695EC5"/>
    <w:rsid w:val="006A00D8"/>
    <w:rsid w:val="006A0808"/>
    <w:rsid w:val="006A2058"/>
    <w:rsid w:val="006A2AC2"/>
    <w:rsid w:val="006A35E8"/>
    <w:rsid w:val="006A3AF7"/>
    <w:rsid w:val="006A4967"/>
    <w:rsid w:val="006A4D6D"/>
    <w:rsid w:val="006A57D5"/>
    <w:rsid w:val="006A5E39"/>
    <w:rsid w:val="006A7FCA"/>
    <w:rsid w:val="006B07FC"/>
    <w:rsid w:val="006B0EBC"/>
    <w:rsid w:val="006B0F78"/>
    <w:rsid w:val="006B1E71"/>
    <w:rsid w:val="006B1EB8"/>
    <w:rsid w:val="006B2DA3"/>
    <w:rsid w:val="006B2EB6"/>
    <w:rsid w:val="006B3625"/>
    <w:rsid w:val="006B49B9"/>
    <w:rsid w:val="006B5A09"/>
    <w:rsid w:val="006B5D24"/>
    <w:rsid w:val="006B6206"/>
    <w:rsid w:val="006B6414"/>
    <w:rsid w:val="006B74CC"/>
    <w:rsid w:val="006B79CE"/>
    <w:rsid w:val="006C56BA"/>
    <w:rsid w:val="006C738A"/>
    <w:rsid w:val="006D1E64"/>
    <w:rsid w:val="006D1FC4"/>
    <w:rsid w:val="006D53EF"/>
    <w:rsid w:val="006D6529"/>
    <w:rsid w:val="006D6560"/>
    <w:rsid w:val="006D6A78"/>
    <w:rsid w:val="006D6B8E"/>
    <w:rsid w:val="006D7250"/>
    <w:rsid w:val="006E01D4"/>
    <w:rsid w:val="006E01FD"/>
    <w:rsid w:val="006E0E94"/>
    <w:rsid w:val="006E1AE5"/>
    <w:rsid w:val="006E4C32"/>
    <w:rsid w:val="006E4EF5"/>
    <w:rsid w:val="006F034B"/>
    <w:rsid w:val="006F233C"/>
    <w:rsid w:val="006F2B74"/>
    <w:rsid w:val="006F2E51"/>
    <w:rsid w:val="006F2EB2"/>
    <w:rsid w:val="006F3242"/>
    <w:rsid w:val="006F478B"/>
    <w:rsid w:val="006F49EE"/>
    <w:rsid w:val="006F4A6A"/>
    <w:rsid w:val="006F4FF7"/>
    <w:rsid w:val="006F63E3"/>
    <w:rsid w:val="006F7333"/>
    <w:rsid w:val="00701A2A"/>
    <w:rsid w:val="00701E7B"/>
    <w:rsid w:val="00702653"/>
    <w:rsid w:val="007032CD"/>
    <w:rsid w:val="00705BED"/>
    <w:rsid w:val="00705EDB"/>
    <w:rsid w:val="00710864"/>
    <w:rsid w:val="00711609"/>
    <w:rsid w:val="00711C1A"/>
    <w:rsid w:val="00711FA0"/>
    <w:rsid w:val="007131F4"/>
    <w:rsid w:val="00713454"/>
    <w:rsid w:val="007151B7"/>
    <w:rsid w:val="00717E5D"/>
    <w:rsid w:val="00720453"/>
    <w:rsid w:val="00720BE6"/>
    <w:rsid w:val="007223CA"/>
    <w:rsid w:val="007237E1"/>
    <w:rsid w:val="00723E61"/>
    <w:rsid w:val="00724E8A"/>
    <w:rsid w:val="00724F8A"/>
    <w:rsid w:val="00725D9D"/>
    <w:rsid w:val="00726858"/>
    <w:rsid w:val="007336B4"/>
    <w:rsid w:val="0073378E"/>
    <w:rsid w:val="00735255"/>
    <w:rsid w:val="0073578D"/>
    <w:rsid w:val="007405A4"/>
    <w:rsid w:val="007405C6"/>
    <w:rsid w:val="007417F7"/>
    <w:rsid w:val="00742BE7"/>
    <w:rsid w:val="0074399C"/>
    <w:rsid w:val="007458A1"/>
    <w:rsid w:val="00752646"/>
    <w:rsid w:val="0075297E"/>
    <w:rsid w:val="00752DEB"/>
    <w:rsid w:val="00753AF9"/>
    <w:rsid w:val="0075775D"/>
    <w:rsid w:val="007577A7"/>
    <w:rsid w:val="00757857"/>
    <w:rsid w:val="00757B3E"/>
    <w:rsid w:val="007600BA"/>
    <w:rsid w:val="00760E29"/>
    <w:rsid w:val="007614EA"/>
    <w:rsid w:val="00763D66"/>
    <w:rsid w:val="007657AD"/>
    <w:rsid w:val="00766D3B"/>
    <w:rsid w:val="00767F62"/>
    <w:rsid w:val="0077147B"/>
    <w:rsid w:val="007728A0"/>
    <w:rsid w:val="00773503"/>
    <w:rsid w:val="00774415"/>
    <w:rsid w:val="00774951"/>
    <w:rsid w:val="00774FD5"/>
    <w:rsid w:val="00776591"/>
    <w:rsid w:val="00777008"/>
    <w:rsid w:val="00777B8D"/>
    <w:rsid w:val="0078090E"/>
    <w:rsid w:val="00780DEA"/>
    <w:rsid w:val="00781F0A"/>
    <w:rsid w:val="0078282D"/>
    <w:rsid w:val="00782AB0"/>
    <w:rsid w:val="00782E00"/>
    <w:rsid w:val="00783C79"/>
    <w:rsid w:val="0078657E"/>
    <w:rsid w:val="007867F7"/>
    <w:rsid w:val="007870F8"/>
    <w:rsid w:val="00791E8E"/>
    <w:rsid w:val="00792A87"/>
    <w:rsid w:val="007954A5"/>
    <w:rsid w:val="00795B75"/>
    <w:rsid w:val="007A08C7"/>
    <w:rsid w:val="007A1540"/>
    <w:rsid w:val="007A2884"/>
    <w:rsid w:val="007A29E4"/>
    <w:rsid w:val="007A30E4"/>
    <w:rsid w:val="007A4A71"/>
    <w:rsid w:val="007B0D74"/>
    <w:rsid w:val="007B29CF"/>
    <w:rsid w:val="007B2AEE"/>
    <w:rsid w:val="007B4850"/>
    <w:rsid w:val="007B508F"/>
    <w:rsid w:val="007B5BB0"/>
    <w:rsid w:val="007B5D0B"/>
    <w:rsid w:val="007B619F"/>
    <w:rsid w:val="007C009D"/>
    <w:rsid w:val="007C075E"/>
    <w:rsid w:val="007C1A2D"/>
    <w:rsid w:val="007C2536"/>
    <w:rsid w:val="007C2B2D"/>
    <w:rsid w:val="007C2DED"/>
    <w:rsid w:val="007C2EC6"/>
    <w:rsid w:val="007C327C"/>
    <w:rsid w:val="007C3680"/>
    <w:rsid w:val="007C6BD1"/>
    <w:rsid w:val="007C7362"/>
    <w:rsid w:val="007D0ADA"/>
    <w:rsid w:val="007D0C93"/>
    <w:rsid w:val="007D1423"/>
    <w:rsid w:val="007D1988"/>
    <w:rsid w:val="007D1C1A"/>
    <w:rsid w:val="007D21B5"/>
    <w:rsid w:val="007D3A7D"/>
    <w:rsid w:val="007D631E"/>
    <w:rsid w:val="007D75AC"/>
    <w:rsid w:val="007D7778"/>
    <w:rsid w:val="007E1D9E"/>
    <w:rsid w:val="007E5161"/>
    <w:rsid w:val="007E6C5C"/>
    <w:rsid w:val="007E7F00"/>
    <w:rsid w:val="007F27E8"/>
    <w:rsid w:val="007F7022"/>
    <w:rsid w:val="007F7052"/>
    <w:rsid w:val="00800122"/>
    <w:rsid w:val="00800345"/>
    <w:rsid w:val="00800B5E"/>
    <w:rsid w:val="00801CBD"/>
    <w:rsid w:val="00801DAA"/>
    <w:rsid w:val="008030A7"/>
    <w:rsid w:val="008031A0"/>
    <w:rsid w:val="00803377"/>
    <w:rsid w:val="00803FCF"/>
    <w:rsid w:val="0080459C"/>
    <w:rsid w:val="00804DF9"/>
    <w:rsid w:val="00805353"/>
    <w:rsid w:val="008055E4"/>
    <w:rsid w:val="00807C7C"/>
    <w:rsid w:val="00810101"/>
    <w:rsid w:val="0081378D"/>
    <w:rsid w:val="00814F7F"/>
    <w:rsid w:val="008150D2"/>
    <w:rsid w:val="00816486"/>
    <w:rsid w:val="008171AB"/>
    <w:rsid w:val="00817E97"/>
    <w:rsid w:val="00820C66"/>
    <w:rsid w:val="0082111D"/>
    <w:rsid w:val="008226AC"/>
    <w:rsid w:val="00825D6D"/>
    <w:rsid w:val="008261E8"/>
    <w:rsid w:val="00826CE8"/>
    <w:rsid w:val="00827062"/>
    <w:rsid w:val="0082777F"/>
    <w:rsid w:val="00831470"/>
    <w:rsid w:val="0083220F"/>
    <w:rsid w:val="00834994"/>
    <w:rsid w:val="0083617E"/>
    <w:rsid w:val="00842A42"/>
    <w:rsid w:val="008435C9"/>
    <w:rsid w:val="00844778"/>
    <w:rsid w:val="00844DF5"/>
    <w:rsid w:val="0084615A"/>
    <w:rsid w:val="00846332"/>
    <w:rsid w:val="00846E47"/>
    <w:rsid w:val="00851935"/>
    <w:rsid w:val="0085259B"/>
    <w:rsid w:val="00852A34"/>
    <w:rsid w:val="00852F39"/>
    <w:rsid w:val="00853482"/>
    <w:rsid w:val="0085716E"/>
    <w:rsid w:val="00857CC6"/>
    <w:rsid w:val="0086084B"/>
    <w:rsid w:val="00860A45"/>
    <w:rsid w:val="00860A7A"/>
    <w:rsid w:val="00860C0F"/>
    <w:rsid w:val="008620F9"/>
    <w:rsid w:val="00862DDD"/>
    <w:rsid w:val="008645E5"/>
    <w:rsid w:val="00866417"/>
    <w:rsid w:val="00870E68"/>
    <w:rsid w:val="00872939"/>
    <w:rsid w:val="00872F0A"/>
    <w:rsid w:val="00873E57"/>
    <w:rsid w:val="00875DFD"/>
    <w:rsid w:val="008769D8"/>
    <w:rsid w:val="0088151F"/>
    <w:rsid w:val="00882E2A"/>
    <w:rsid w:val="008833A5"/>
    <w:rsid w:val="008843DE"/>
    <w:rsid w:val="008847EF"/>
    <w:rsid w:val="0088515F"/>
    <w:rsid w:val="00885841"/>
    <w:rsid w:val="00885A56"/>
    <w:rsid w:val="00892685"/>
    <w:rsid w:val="0089341C"/>
    <w:rsid w:val="00893C22"/>
    <w:rsid w:val="00893F57"/>
    <w:rsid w:val="00895DD8"/>
    <w:rsid w:val="00895FCF"/>
    <w:rsid w:val="00896DC7"/>
    <w:rsid w:val="00896FE9"/>
    <w:rsid w:val="00897100"/>
    <w:rsid w:val="00897A98"/>
    <w:rsid w:val="008A301A"/>
    <w:rsid w:val="008A365D"/>
    <w:rsid w:val="008A50DD"/>
    <w:rsid w:val="008A5588"/>
    <w:rsid w:val="008A5BC4"/>
    <w:rsid w:val="008A74ED"/>
    <w:rsid w:val="008B2C6D"/>
    <w:rsid w:val="008B448C"/>
    <w:rsid w:val="008B6C4B"/>
    <w:rsid w:val="008B6DA8"/>
    <w:rsid w:val="008C094D"/>
    <w:rsid w:val="008C1D6B"/>
    <w:rsid w:val="008C2760"/>
    <w:rsid w:val="008C2A25"/>
    <w:rsid w:val="008C572A"/>
    <w:rsid w:val="008C7B4A"/>
    <w:rsid w:val="008D0795"/>
    <w:rsid w:val="008D1A7B"/>
    <w:rsid w:val="008D52F2"/>
    <w:rsid w:val="008E03CB"/>
    <w:rsid w:val="008E0493"/>
    <w:rsid w:val="008E0E89"/>
    <w:rsid w:val="008E193D"/>
    <w:rsid w:val="008E1B7B"/>
    <w:rsid w:val="008E1C58"/>
    <w:rsid w:val="008E2324"/>
    <w:rsid w:val="008E2883"/>
    <w:rsid w:val="008E3621"/>
    <w:rsid w:val="008E599F"/>
    <w:rsid w:val="008E6E24"/>
    <w:rsid w:val="008E6EDB"/>
    <w:rsid w:val="008E79B8"/>
    <w:rsid w:val="008F0C35"/>
    <w:rsid w:val="008F1EC4"/>
    <w:rsid w:val="008F2D8C"/>
    <w:rsid w:val="008F32C4"/>
    <w:rsid w:val="008F42FC"/>
    <w:rsid w:val="008F4B1A"/>
    <w:rsid w:val="008F51F9"/>
    <w:rsid w:val="008F6022"/>
    <w:rsid w:val="008F61EC"/>
    <w:rsid w:val="00900657"/>
    <w:rsid w:val="00900DCD"/>
    <w:rsid w:val="009025A2"/>
    <w:rsid w:val="009026A2"/>
    <w:rsid w:val="009069A7"/>
    <w:rsid w:val="009069E2"/>
    <w:rsid w:val="009107B1"/>
    <w:rsid w:val="00910AD2"/>
    <w:rsid w:val="0091167D"/>
    <w:rsid w:val="0091427F"/>
    <w:rsid w:val="00914CF7"/>
    <w:rsid w:val="00915E98"/>
    <w:rsid w:val="00916294"/>
    <w:rsid w:val="00916487"/>
    <w:rsid w:val="00917BE1"/>
    <w:rsid w:val="0092088F"/>
    <w:rsid w:val="0092181E"/>
    <w:rsid w:val="009240C6"/>
    <w:rsid w:val="009245EC"/>
    <w:rsid w:val="00924D70"/>
    <w:rsid w:val="0092695F"/>
    <w:rsid w:val="009327FB"/>
    <w:rsid w:val="00933952"/>
    <w:rsid w:val="00936AC2"/>
    <w:rsid w:val="00936BA3"/>
    <w:rsid w:val="009400C3"/>
    <w:rsid w:val="009424FC"/>
    <w:rsid w:val="00942D5A"/>
    <w:rsid w:val="009438A0"/>
    <w:rsid w:val="0094657D"/>
    <w:rsid w:val="00947927"/>
    <w:rsid w:val="00947B65"/>
    <w:rsid w:val="00950060"/>
    <w:rsid w:val="0095042F"/>
    <w:rsid w:val="00950B54"/>
    <w:rsid w:val="00951138"/>
    <w:rsid w:val="00951D59"/>
    <w:rsid w:val="009531ED"/>
    <w:rsid w:val="009533C3"/>
    <w:rsid w:val="00954BB7"/>
    <w:rsid w:val="00957433"/>
    <w:rsid w:val="00960468"/>
    <w:rsid w:val="00960F3B"/>
    <w:rsid w:val="009610D8"/>
    <w:rsid w:val="00961961"/>
    <w:rsid w:val="009637BB"/>
    <w:rsid w:val="0096389E"/>
    <w:rsid w:val="009645A8"/>
    <w:rsid w:val="00964F24"/>
    <w:rsid w:val="00966120"/>
    <w:rsid w:val="00967A08"/>
    <w:rsid w:val="00967A8C"/>
    <w:rsid w:val="00967B4B"/>
    <w:rsid w:val="0097012D"/>
    <w:rsid w:val="00971506"/>
    <w:rsid w:val="0097160F"/>
    <w:rsid w:val="00974329"/>
    <w:rsid w:val="0097788D"/>
    <w:rsid w:val="0098024F"/>
    <w:rsid w:val="00981AD9"/>
    <w:rsid w:val="00981BA2"/>
    <w:rsid w:val="00981C48"/>
    <w:rsid w:val="00983BFF"/>
    <w:rsid w:val="00984D66"/>
    <w:rsid w:val="0098540F"/>
    <w:rsid w:val="0098655B"/>
    <w:rsid w:val="0098663B"/>
    <w:rsid w:val="009871F9"/>
    <w:rsid w:val="00987B38"/>
    <w:rsid w:val="009913BD"/>
    <w:rsid w:val="00992649"/>
    <w:rsid w:val="00992E34"/>
    <w:rsid w:val="00993054"/>
    <w:rsid w:val="0099323C"/>
    <w:rsid w:val="00993A5E"/>
    <w:rsid w:val="00994116"/>
    <w:rsid w:val="00994338"/>
    <w:rsid w:val="00994A94"/>
    <w:rsid w:val="009958D5"/>
    <w:rsid w:val="00995D08"/>
    <w:rsid w:val="00996C4D"/>
    <w:rsid w:val="009A2344"/>
    <w:rsid w:val="009A2F6A"/>
    <w:rsid w:val="009A378A"/>
    <w:rsid w:val="009A6264"/>
    <w:rsid w:val="009B0AF5"/>
    <w:rsid w:val="009B1260"/>
    <w:rsid w:val="009B469A"/>
    <w:rsid w:val="009B4902"/>
    <w:rsid w:val="009B4D79"/>
    <w:rsid w:val="009B5B04"/>
    <w:rsid w:val="009B789A"/>
    <w:rsid w:val="009C0C1D"/>
    <w:rsid w:val="009C1A89"/>
    <w:rsid w:val="009C2CE9"/>
    <w:rsid w:val="009C3E27"/>
    <w:rsid w:val="009C4815"/>
    <w:rsid w:val="009C59DF"/>
    <w:rsid w:val="009D0767"/>
    <w:rsid w:val="009D2040"/>
    <w:rsid w:val="009D2502"/>
    <w:rsid w:val="009D2ACF"/>
    <w:rsid w:val="009D4D59"/>
    <w:rsid w:val="009E15BC"/>
    <w:rsid w:val="009E2733"/>
    <w:rsid w:val="009E28BD"/>
    <w:rsid w:val="009E2C61"/>
    <w:rsid w:val="009E3A28"/>
    <w:rsid w:val="009E4323"/>
    <w:rsid w:val="009E51FB"/>
    <w:rsid w:val="009E581D"/>
    <w:rsid w:val="009E66AF"/>
    <w:rsid w:val="009E6956"/>
    <w:rsid w:val="009E7736"/>
    <w:rsid w:val="009F55C0"/>
    <w:rsid w:val="009F590A"/>
    <w:rsid w:val="009F6A44"/>
    <w:rsid w:val="009F742E"/>
    <w:rsid w:val="00A0051A"/>
    <w:rsid w:val="00A05670"/>
    <w:rsid w:val="00A05E28"/>
    <w:rsid w:val="00A06074"/>
    <w:rsid w:val="00A06D5F"/>
    <w:rsid w:val="00A07061"/>
    <w:rsid w:val="00A077B7"/>
    <w:rsid w:val="00A10379"/>
    <w:rsid w:val="00A11255"/>
    <w:rsid w:val="00A113DA"/>
    <w:rsid w:val="00A12304"/>
    <w:rsid w:val="00A1281A"/>
    <w:rsid w:val="00A13980"/>
    <w:rsid w:val="00A13EDD"/>
    <w:rsid w:val="00A17FC4"/>
    <w:rsid w:val="00A234EC"/>
    <w:rsid w:val="00A23EE6"/>
    <w:rsid w:val="00A23F81"/>
    <w:rsid w:val="00A24040"/>
    <w:rsid w:val="00A25994"/>
    <w:rsid w:val="00A31C12"/>
    <w:rsid w:val="00A32992"/>
    <w:rsid w:val="00A33647"/>
    <w:rsid w:val="00A33D26"/>
    <w:rsid w:val="00A34997"/>
    <w:rsid w:val="00A41D07"/>
    <w:rsid w:val="00A437DA"/>
    <w:rsid w:val="00A44F30"/>
    <w:rsid w:val="00A46AF2"/>
    <w:rsid w:val="00A46B4E"/>
    <w:rsid w:val="00A47135"/>
    <w:rsid w:val="00A476EA"/>
    <w:rsid w:val="00A50A2B"/>
    <w:rsid w:val="00A50D57"/>
    <w:rsid w:val="00A50D5F"/>
    <w:rsid w:val="00A515B8"/>
    <w:rsid w:val="00A51F3D"/>
    <w:rsid w:val="00A5256C"/>
    <w:rsid w:val="00A53002"/>
    <w:rsid w:val="00A55023"/>
    <w:rsid w:val="00A55C70"/>
    <w:rsid w:val="00A5663D"/>
    <w:rsid w:val="00A567EE"/>
    <w:rsid w:val="00A56876"/>
    <w:rsid w:val="00A616C7"/>
    <w:rsid w:val="00A618BE"/>
    <w:rsid w:val="00A62AD4"/>
    <w:rsid w:val="00A6398A"/>
    <w:rsid w:val="00A64925"/>
    <w:rsid w:val="00A64A30"/>
    <w:rsid w:val="00A71057"/>
    <w:rsid w:val="00A717C6"/>
    <w:rsid w:val="00A72CC9"/>
    <w:rsid w:val="00A75359"/>
    <w:rsid w:val="00A75569"/>
    <w:rsid w:val="00A758AC"/>
    <w:rsid w:val="00A76B4F"/>
    <w:rsid w:val="00A82224"/>
    <w:rsid w:val="00A83881"/>
    <w:rsid w:val="00A854FE"/>
    <w:rsid w:val="00A86D5F"/>
    <w:rsid w:val="00A8754B"/>
    <w:rsid w:val="00A87BBA"/>
    <w:rsid w:val="00A900BB"/>
    <w:rsid w:val="00A9161B"/>
    <w:rsid w:val="00A92193"/>
    <w:rsid w:val="00A928C9"/>
    <w:rsid w:val="00A93133"/>
    <w:rsid w:val="00A93763"/>
    <w:rsid w:val="00A96003"/>
    <w:rsid w:val="00A96C3F"/>
    <w:rsid w:val="00AA1B70"/>
    <w:rsid w:val="00AA2439"/>
    <w:rsid w:val="00AA3798"/>
    <w:rsid w:val="00AA627D"/>
    <w:rsid w:val="00AB0358"/>
    <w:rsid w:val="00AB0F04"/>
    <w:rsid w:val="00AB1006"/>
    <w:rsid w:val="00AB1AA6"/>
    <w:rsid w:val="00AB1E63"/>
    <w:rsid w:val="00AB52DE"/>
    <w:rsid w:val="00AB670F"/>
    <w:rsid w:val="00AB6B46"/>
    <w:rsid w:val="00AB70F9"/>
    <w:rsid w:val="00AC239E"/>
    <w:rsid w:val="00AC34CE"/>
    <w:rsid w:val="00AC436F"/>
    <w:rsid w:val="00AC700C"/>
    <w:rsid w:val="00AC780B"/>
    <w:rsid w:val="00AD11C9"/>
    <w:rsid w:val="00AD3967"/>
    <w:rsid w:val="00AD41B6"/>
    <w:rsid w:val="00AD4526"/>
    <w:rsid w:val="00AD5B79"/>
    <w:rsid w:val="00AD672C"/>
    <w:rsid w:val="00AD6934"/>
    <w:rsid w:val="00AD7267"/>
    <w:rsid w:val="00AE11D1"/>
    <w:rsid w:val="00AE168F"/>
    <w:rsid w:val="00AE255A"/>
    <w:rsid w:val="00AE2FA0"/>
    <w:rsid w:val="00AE42EA"/>
    <w:rsid w:val="00AE648F"/>
    <w:rsid w:val="00AE6953"/>
    <w:rsid w:val="00AF063C"/>
    <w:rsid w:val="00AF1827"/>
    <w:rsid w:val="00AF38D9"/>
    <w:rsid w:val="00AF5D20"/>
    <w:rsid w:val="00B01B44"/>
    <w:rsid w:val="00B03086"/>
    <w:rsid w:val="00B03964"/>
    <w:rsid w:val="00B06574"/>
    <w:rsid w:val="00B06607"/>
    <w:rsid w:val="00B06F39"/>
    <w:rsid w:val="00B07A29"/>
    <w:rsid w:val="00B07DC4"/>
    <w:rsid w:val="00B112A3"/>
    <w:rsid w:val="00B14041"/>
    <w:rsid w:val="00B17F52"/>
    <w:rsid w:val="00B25BC4"/>
    <w:rsid w:val="00B26AAB"/>
    <w:rsid w:val="00B31EFB"/>
    <w:rsid w:val="00B32E9D"/>
    <w:rsid w:val="00B35C5B"/>
    <w:rsid w:val="00B37550"/>
    <w:rsid w:val="00B40967"/>
    <w:rsid w:val="00B40A62"/>
    <w:rsid w:val="00B45188"/>
    <w:rsid w:val="00B458E6"/>
    <w:rsid w:val="00B45A35"/>
    <w:rsid w:val="00B46535"/>
    <w:rsid w:val="00B47D59"/>
    <w:rsid w:val="00B50C1B"/>
    <w:rsid w:val="00B522D0"/>
    <w:rsid w:val="00B524A6"/>
    <w:rsid w:val="00B55681"/>
    <w:rsid w:val="00B56848"/>
    <w:rsid w:val="00B617C7"/>
    <w:rsid w:val="00B628FC"/>
    <w:rsid w:val="00B63800"/>
    <w:rsid w:val="00B640A5"/>
    <w:rsid w:val="00B64FD3"/>
    <w:rsid w:val="00B67E58"/>
    <w:rsid w:val="00B70CC6"/>
    <w:rsid w:val="00B719DF"/>
    <w:rsid w:val="00B71C7E"/>
    <w:rsid w:val="00B72ACB"/>
    <w:rsid w:val="00B73094"/>
    <w:rsid w:val="00B74A45"/>
    <w:rsid w:val="00B74A9B"/>
    <w:rsid w:val="00B7755C"/>
    <w:rsid w:val="00B81D85"/>
    <w:rsid w:val="00B83841"/>
    <w:rsid w:val="00B83EC8"/>
    <w:rsid w:val="00B84539"/>
    <w:rsid w:val="00B847FD"/>
    <w:rsid w:val="00B8530F"/>
    <w:rsid w:val="00B85B11"/>
    <w:rsid w:val="00B85B82"/>
    <w:rsid w:val="00B86B23"/>
    <w:rsid w:val="00B90B8C"/>
    <w:rsid w:val="00B9171C"/>
    <w:rsid w:val="00B958EA"/>
    <w:rsid w:val="00B95B8C"/>
    <w:rsid w:val="00B96653"/>
    <w:rsid w:val="00B96741"/>
    <w:rsid w:val="00BA19D2"/>
    <w:rsid w:val="00BA231F"/>
    <w:rsid w:val="00BA2442"/>
    <w:rsid w:val="00BA4B93"/>
    <w:rsid w:val="00BA4E29"/>
    <w:rsid w:val="00BA5B54"/>
    <w:rsid w:val="00BA6689"/>
    <w:rsid w:val="00BA68D5"/>
    <w:rsid w:val="00BA75F0"/>
    <w:rsid w:val="00BA7614"/>
    <w:rsid w:val="00BA79E3"/>
    <w:rsid w:val="00BB0DF2"/>
    <w:rsid w:val="00BB16A8"/>
    <w:rsid w:val="00BB2209"/>
    <w:rsid w:val="00BB2B1E"/>
    <w:rsid w:val="00BB4C7B"/>
    <w:rsid w:val="00BB6B8C"/>
    <w:rsid w:val="00BB77AE"/>
    <w:rsid w:val="00BB7D0D"/>
    <w:rsid w:val="00BC318A"/>
    <w:rsid w:val="00BC3542"/>
    <w:rsid w:val="00BC3E16"/>
    <w:rsid w:val="00BC42D9"/>
    <w:rsid w:val="00BC52D9"/>
    <w:rsid w:val="00BC60FE"/>
    <w:rsid w:val="00BC6B01"/>
    <w:rsid w:val="00BD1C09"/>
    <w:rsid w:val="00BD2258"/>
    <w:rsid w:val="00BD346F"/>
    <w:rsid w:val="00BD5A9B"/>
    <w:rsid w:val="00BE07B9"/>
    <w:rsid w:val="00BE0D9C"/>
    <w:rsid w:val="00BE1988"/>
    <w:rsid w:val="00BE1A0B"/>
    <w:rsid w:val="00BE1E9A"/>
    <w:rsid w:val="00BE1F2F"/>
    <w:rsid w:val="00BE3689"/>
    <w:rsid w:val="00BE44AB"/>
    <w:rsid w:val="00BE5D69"/>
    <w:rsid w:val="00BE6876"/>
    <w:rsid w:val="00BE6AE5"/>
    <w:rsid w:val="00BE6AE8"/>
    <w:rsid w:val="00BF1518"/>
    <w:rsid w:val="00BF1661"/>
    <w:rsid w:val="00BF3FEA"/>
    <w:rsid w:val="00BF47A1"/>
    <w:rsid w:val="00BF4910"/>
    <w:rsid w:val="00C04284"/>
    <w:rsid w:val="00C045D7"/>
    <w:rsid w:val="00C04BBD"/>
    <w:rsid w:val="00C051E7"/>
    <w:rsid w:val="00C0573E"/>
    <w:rsid w:val="00C108E3"/>
    <w:rsid w:val="00C11009"/>
    <w:rsid w:val="00C11560"/>
    <w:rsid w:val="00C128FC"/>
    <w:rsid w:val="00C13379"/>
    <w:rsid w:val="00C143EB"/>
    <w:rsid w:val="00C156AF"/>
    <w:rsid w:val="00C15A77"/>
    <w:rsid w:val="00C162EB"/>
    <w:rsid w:val="00C16C39"/>
    <w:rsid w:val="00C17C17"/>
    <w:rsid w:val="00C22245"/>
    <w:rsid w:val="00C226CD"/>
    <w:rsid w:val="00C22CED"/>
    <w:rsid w:val="00C23436"/>
    <w:rsid w:val="00C24381"/>
    <w:rsid w:val="00C24480"/>
    <w:rsid w:val="00C25571"/>
    <w:rsid w:val="00C30E1C"/>
    <w:rsid w:val="00C311D4"/>
    <w:rsid w:val="00C319FE"/>
    <w:rsid w:val="00C31EF3"/>
    <w:rsid w:val="00C32611"/>
    <w:rsid w:val="00C32C78"/>
    <w:rsid w:val="00C3525F"/>
    <w:rsid w:val="00C35B69"/>
    <w:rsid w:val="00C36234"/>
    <w:rsid w:val="00C40EDE"/>
    <w:rsid w:val="00C415E7"/>
    <w:rsid w:val="00C43351"/>
    <w:rsid w:val="00C4563D"/>
    <w:rsid w:val="00C469DA"/>
    <w:rsid w:val="00C50842"/>
    <w:rsid w:val="00C5184D"/>
    <w:rsid w:val="00C51AE0"/>
    <w:rsid w:val="00C531F8"/>
    <w:rsid w:val="00C5331E"/>
    <w:rsid w:val="00C53C82"/>
    <w:rsid w:val="00C54FC6"/>
    <w:rsid w:val="00C56DD7"/>
    <w:rsid w:val="00C575E3"/>
    <w:rsid w:val="00C61166"/>
    <w:rsid w:val="00C619CE"/>
    <w:rsid w:val="00C619ED"/>
    <w:rsid w:val="00C63451"/>
    <w:rsid w:val="00C652F6"/>
    <w:rsid w:val="00C665D1"/>
    <w:rsid w:val="00C666D5"/>
    <w:rsid w:val="00C70DD4"/>
    <w:rsid w:val="00C7187F"/>
    <w:rsid w:val="00C73A26"/>
    <w:rsid w:val="00C73B01"/>
    <w:rsid w:val="00C7459C"/>
    <w:rsid w:val="00C76CC3"/>
    <w:rsid w:val="00C76EDB"/>
    <w:rsid w:val="00C801CD"/>
    <w:rsid w:val="00C802A9"/>
    <w:rsid w:val="00C808A4"/>
    <w:rsid w:val="00C808C4"/>
    <w:rsid w:val="00C8178C"/>
    <w:rsid w:val="00C834A0"/>
    <w:rsid w:val="00C85178"/>
    <w:rsid w:val="00C8691C"/>
    <w:rsid w:val="00C8748A"/>
    <w:rsid w:val="00C903D1"/>
    <w:rsid w:val="00C90C6E"/>
    <w:rsid w:val="00C91A1A"/>
    <w:rsid w:val="00C91BA1"/>
    <w:rsid w:val="00C924ED"/>
    <w:rsid w:val="00C94AEC"/>
    <w:rsid w:val="00C9577D"/>
    <w:rsid w:val="00C96436"/>
    <w:rsid w:val="00C97F59"/>
    <w:rsid w:val="00CA3939"/>
    <w:rsid w:val="00CA4DFC"/>
    <w:rsid w:val="00CA6ACB"/>
    <w:rsid w:val="00CA6F2B"/>
    <w:rsid w:val="00CB11AA"/>
    <w:rsid w:val="00CB25C7"/>
    <w:rsid w:val="00CB314A"/>
    <w:rsid w:val="00CB3498"/>
    <w:rsid w:val="00CB37EE"/>
    <w:rsid w:val="00CB437D"/>
    <w:rsid w:val="00CB5060"/>
    <w:rsid w:val="00CB50F7"/>
    <w:rsid w:val="00CB5E88"/>
    <w:rsid w:val="00CB7599"/>
    <w:rsid w:val="00CB78A2"/>
    <w:rsid w:val="00CC112C"/>
    <w:rsid w:val="00CC1A43"/>
    <w:rsid w:val="00CC1BB7"/>
    <w:rsid w:val="00CC40DB"/>
    <w:rsid w:val="00CC4A1D"/>
    <w:rsid w:val="00CC4AB6"/>
    <w:rsid w:val="00CC4BAF"/>
    <w:rsid w:val="00CC667D"/>
    <w:rsid w:val="00CC76BA"/>
    <w:rsid w:val="00CD09DB"/>
    <w:rsid w:val="00CD1509"/>
    <w:rsid w:val="00CD1C76"/>
    <w:rsid w:val="00CD2AFD"/>
    <w:rsid w:val="00CD2D74"/>
    <w:rsid w:val="00CD3313"/>
    <w:rsid w:val="00CD5653"/>
    <w:rsid w:val="00CD6933"/>
    <w:rsid w:val="00CD6D48"/>
    <w:rsid w:val="00CE1328"/>
    <w:rsid w:val="00CE19C3"/>
    <w:rsid w:val="00CE2953"/>
    <w:rsid w:val="00CE302F"/>
    <w:rsid w:val="00CE3A76"/>
    <w:rsid w:val="00CE447C"/>
    <w:rsid w:val="00CE4506"/>
    <w:rsid w:val="00CE4941"/>
    <w:rsid w:val="00CE4BED"/>
    <w:rsid w:val="00CE6499"/>
    <w:rsid w:val="00CE78E7"/>
    <w:rsid w:val="00CF0BD1"/>
    <w:rsid w:val="00CF0DF0"/>
    <w:rsid w:val="00CF31A2"/>
    <w:rsid w:val="00CF48C2"/>
    <w:rsid w:val="00CF5395"/>
    <w:rsid w:val="00CF5ABF"/>
    <w:rsid w:val="00CF5BAA"/>
    <w:rsid w:val="00CF6288"/>
    <w:rsid w:val="00CF6B42"/>
    <w:rsid w:val="00CF7072"/>
    <w:rsid w:val="00D0003F"/>
    <w:rsid w:val="00D00B1F"/>
    <w:rsid w:val="00D01E33"/>
    <w:rsid w:val="00D02D15"/>
    <w:rsid w:val="00D03DF7"/>
    <w:rsid w:val="00D05126"/>
    <w:rsid w:val="00D065A4"/>
    <w:rsid w:val="00D06DA5"/>
    <w:rsid w:val="00D0776A"/>
    <w:rsid w:val="00D07B1F"/>
    <w:rsid w:val="00D11FCB"/>
    <w:rsid w:val="00D12B3F"/>
    <w:rsid w:val="00D14C37"/>
    <w:rsid w:val="00D15460"/>
    <w:rsid w:val="00D161CE"/>
    <w:rsid w:val="00D165FC"/>
    <w:rsid w:val="00D201C3"/>
    <w:rsid w:val="00D21BBD"/>
    <w:rsid w:val="00D21F93"/>
    <w:rsid w:val="00D22F4A"/>
    <w:rsid w:val="00D23C59"/>
    <w:rsid w:val="00D23CAB"/>
    <w:rsid w:val="00D24D00"/>
    <w:rsid w:val="00D25974"/>
    <w:rsid w:val="00D25E39"/>
    <w:rsid w:val="00D2686C"/>
    <w:rsid w:val="00D273A5"/>
    <w:rsid w:val="00D27BC7"/>
    <w:rsid w:val="00D30BB6"/>
    <w:rsid w:val="00D332E5"/>
    <w:rsid w:val="00D33B97"/>
    <w:rsid w:val="00D33D4C"/>
    <w:rsid w:val="00D3565A"/>
    <w:rsid w:val="00D361D6"/>
    <w:rsid w:val="00D402E7"/>
    <w:rsid w:val="00D41103"/>
    <w:rsid w:val="00D422FF"/>
    <w:rsid w:val="00D42AB5"/>
    <w:rsid w:val="00D42EE5"/>
    <w:rsid w:val="00D4415C"/>
    <w:rsid w:val="00D4512E"/>
    <w:rsid w:val="00D45441"/>
    <w:rsid w:val="00D460E8"/>
    <w:rsid w:val="00D46ACF"/>
    <w:rsid w:val="00D47EEF"/>
    <w:rsid w:val="00D50F25"/>
    <w:rsid w:val="00D5103C"/>
    <w:rsid w:val="00D5195D"/>
    <w:rsid w:val="00D5195E"/>
    <w:rsid w:val="00D519B1"/>
    <w:rsid w:val="00D523D7"/>
    <w:rsid w:val="00D53032"/>
    <w:rsid w:val="00D539B1"/>
    <w:rsid w:val="00D53EA3"/>
    <w:rsid w:val="00D54716"/>
    <w:rsid w:val="00D6425D"/>
    <w:rsid w:val="00D650C8"/>
    <w:rsid w:val="00D70483"/>
    <w:rsid w:val="00D709EF"/>
    <w:rsid w:val="00D70F8A"/>
    <w:rsid w:val="00D71D41"/>
    <w:rsid w:val="00D72955"/>
    <w:rsid w:val="00D73958"/>
    <w:rsid w:val="00D7426A"/>
    <w:rsid w:val="00D742AE"/>
    <w:rsid w:val="00D74769"/>
    <w:rsid w:val="00D74C50"/>
    <w:rsid w:val="00D7530D"/>
    <w:rsid w:val="00D75BB6"/>
    <w:rsid w:val="00D75BF2"/>
    <w:rsid w:val="00D75F09"/>
    <w:rsid w:val="00D75FD6"/>
    <w:rsid w:val="00D77A8F"/>
    <w:rsid w:val="00D77C5F"/>
    <w:rsid w:val="00D77EAF"/>
    <w:rsid w:val="00D8073E"/>
    <w:rsid w:val="00D81226"/>
    <w:rsid w:val="00D81252"/>
    <w:rsid w:val="00D81438"/>
    <w:rsid w:val="00D82061"/>
    <w:rsid w:val="00D827FF"/>
    <w:rsid w:val="00D8357E"/>
    <w:rsid w:val="00D85797"/>
    <w:rsid w:val="00D902EB"/>
    <w:rsid w:val="00D91593"/>
    <w:rsid w:val="00D91A26"/>
    <w:rsid w:val="00D935C1"/>
    <w:rsid w:val="00D96A37"/>
    <w:rsid w:val="00D96F95"/>
    <w:rsid w:val="00D973E3"/>
    <w:rsid w:val="00D97B3D"/>
    <w:rsid w:val="00DA1151"/>
    <w:rsid w:val="00DA1A4B"/>
    <w:rsid w:val="00DA285B"/>
    <w:rsid w:val="00DA2D50"/>
    <w:rsid w:val="00DA30C1"/>
    <w:rsid w:val="00DA39C4"/>
    <w:rsid w:val="00DA6BE4"/>
    <w:rsid w:val="00DB00A3"/>
    <w:rsid w:val="00DB0869"/>
    <w:rsid w:val="00DB0C41"/>
    <w:rsid w:val="00DB0DB8"/>
    <w:rsid w:val="00DB3047"/>
    <w:rsid w:val="00DB31E9"/>
    <w:rsid w:val="00DB4708"/>
    <w:rsid w:val="00DB6A0F"/>
    <w:rsid w:val="00DC055E"/>
    <w:rsid w:val="00DC1B9D"/>
    <w:rsid w:val="00DC5747"/>
    <w:rsid w:val="00DC61E4"/>
    <w:rsid w:val="00DC7C16"/>
    <w:rsid w:val="00DD035A"/>
    <w:rsid w:val="00DD1C9E"/>
    <w:rsid w:val="00DD25B8"/>
    <w:rsid w:val="00DD4F9A"/>
    <w:rsid w:val="00DE0200"/>
    <w:rsid w:val="00DE3FBC"/>
    <w:rsid w:val="00DE4A3B"/>
    <w:rsid w:val="00DE4C51"/>
    <w:rsid w:val="00DE6FF2"/>
    <w:rsid w:val="00DE7247"/>
    <w:rsid w:val="00DF08B1"/>
    <w:rsid w:val="00DF0DFF"/>
    <w:rsid w:val="00DF3177"/>
    <w:rsid w:val="00DF37A8"/>
    <w:rsid w:val="00DF4535"/>
    <w:rsid w:val="00DF6579"/>
    <w:rsid w:val="00DF6E3A"/>
    <w:rsid w:val="00DF70C5"/>
    <w:rsid w:val="00DF7147"/>
    <w:rsid w:val="00E03DFA"/>
    <w:rsid w:val="00E05E34"/>
    <w:rsid w:val="00E06187"/>
    <w:rsid w:val="00E07471"/>
    <w:rsid w:val="00E10899"/>
    <w:rsid w:val="00E16110"/>
    <w:rsid w:val="00E161DF"/>
    <w:rsid w:val="00E16306"/>
    <w:rsid w:val="00E16D5F"/>
    <w:rsid w:val="00E1766E"/>
    <w:rsid w:val="00E17E86"/>
    <w:rsid w:val="00E2091B"/>
    <w:rsid w:val="00E2133B"/>
    <w:rsid w:val="00E253AF"/>
    <w:rsid w:val="00E26595"/>
    <w:rsid w:val="00E26959"/>
    <w:rsid w:val="00E26AA9"/>
    <w:rsid w:val="00E26C63"/>
    <w:rsid w:val="00E271DA"/>
    <w:rsid w:val="00E305E2"/>
    <w:rsid w:val="00E310DB"/>
    <w:rsid w:val="00E336ED"/>
    <w:rsid w:val="00E337CA"/>
    <w:rsid w:val="00E34171"/>
    <w:rsid w:val="00E36808"/>
    <w:rsid w:val="00E41198"/>
    <w:rsid w:val="00E41302"/>
    <w:rsid w:val="00E41773"/>
    <w:rsid w:val="00E417E1"/>
    <w:rsid w:val="00E478CE"/>
    <w:rsid w:val="00E50EA1"/>
    <w:rsid w:val="00E537A4"/>
    <w:rsid w:val="00E549F6"/>
    <w:rsid w:val="00E55705"/>
    <w:rsid w:val="00E561EA"/>
    <w:rsid w:val="00E6031E"/>
    <w:rsid w:val="00E60749"/>
    <w:rsid w:val="00E62129"/>
    <w:rsid w:val="00E62222"/>
    <w:rsid w:val="00E62E52"/>
    <w:rsid w:val="00E649A3"/>
    <w:rsid w:val="00E65F0E"/>
    <w:rsid w:val="00E66C84"/>
    <w:rsid w:val="00E66D05"/>
    <w:rsid w:val="00E67588"/>
    <w:rsid w:val="00E705C1"/>
    <w:rsid w:val="00E7099C"/>
    <w:rsid w:val="00E750F5"/>
    <w:rsid w:val="00E75BA1"/>
    <w:rsid w:val="00E77137"/>
    <w:rsid w:val="00E774DE"/>
    <w:rsid w:val="00E77AFD"/>
    <w:rsid w:val="00E80698"/>
    <w:rsid w:val="00E80B37"/>
    <w:rsid w:val="00E827E5"/>
    <w:rsid w:val="00E84804"/>
    <w:rsid w:val="00E84E4F"/>
    <w:rsid w:val="00E8618A"/>
    <w:rsid w:val="00E868F3"/>
    <w:rsid w:val="00E90444"/>
    <w:rsid w:val="00E918C0"/>
    <w:rsid w:val="00E924BA"/>
    <w:rsid w:val="00E952BD"/>
    <w:rsid w:val="00E966CF"/>
    <w:rsid w:val="00EA2E21"/>
    <w:rsid w:val="00EA432C"/>
    <w:rsid w:val="00EA4D88"/>
    <w:rsid w:val="00EA6F24"/>
    <w:rsid w:val="00EB1139"/>
    <w:rsid w:val="00EB386F"/>
    <w:rsid w:val="00EB3EE9"/>
    <w:rsid w:val="00EB5F6A"/>
    <w:rsid w:val="00EC00AD"/>
    <w:rsid w:val="00EC1165"/>
    <w:rsid w:val="00EC2CE8"/>
    <w:rsid w:val="00EC30F8"/>
    <w:rsid w:val="00EC3478"/>
    <w:rsid w:val="00EC350B"/>
    <w:rsid w:val="00EC393F"/>
    <w:rsid w:val="00EC65C2"/>
    <w:rsid w:val="00ED04CA"/>
    <w:rsid w:val="00ED1389"/>
    <w:rsid w:val="00ED21CF"/>
    <w:rsid w:val="00ED294A"/>
    <w:rsid w:val="00ED3034"/>
    <w:rsid w:val="00ED37D5"/>
    <w:rsid w:val="00ED384B"/>
    <w:rsid w:val="00ED3917"/>
    <w:rsid w:val="00ED4483"/>
    <w:rsid w:val="00ED4C1D"/>
    <w:rsid w:val="00ED4D4C"/>
    <w:rsid w:val="00ED6AE7"/>
    <w:rsid w:val="00EE216C"/>
    <w:rsid w:val="00EE4C9D"/>
    <w:rsid w:val="00EE507A"/>
    <w:rsid w:val="00EE523D"/>
    <w:rsid w:val="00EE5BC3"/>
    <w:rsid w:val="00EF0D1F"/>
    <w:rsid w:val="00EF1DCB"/>
    <w:rsid w:val="00EF220F"/>
    <w:rsid w:val="00EF36C0"/>
    <w:rsid w:val="00EF52B1"/>
    <w:rsid w:val="00EF699D"/>
    <w:rsid w:val="00EF6C6D"/>
    <w:rsid w:val="00F00567"/>
    <w:rsid w:val="00F00A9F"/>
    <w:rsid w:val="00F01F72"/>
    <w:rsid w:val="00F02AD4"/>
    <w:rsid w:val="00F045E5"/>
    <w:rsid w:val="00F04E34"/>
    <w:rsid w:val="00F05A32"/>
    <w:rsid w:val="00F101A9"/>
    <w:rsid w:val="00F12EAB"/>
    <w:rsid w:val="00F13274"/>
    <w:rsid w:val="00F13636"/>
    <w:rsid w:val="00F13AC5"/>
    <w:rsid w:val="00F15732"/>
    <w:rsid w:val="00F16614"/>
    <w:rsid w:val="00F20EA2"/>
    <w:rsid w:val="00F21587"/>
    <w:rsid w:val="00F22647"/>
    <w:rsid w:val="00F22BC3"/>
    <w:rsid w:val="00F25039"/>
    <w:rsid w:val="00F25462"/>
    <w:rsid w:val="00F25730"/>
    <w:rsid w:val="00F308B4"/>
    <w:rsid w:val="00F32097"/>
    <w:rsid w:val="00F3327B"/>
    <w:rsid w:val="00F334B4"/>
    <w:rsid w:val="00F3384E"/>
    <w:rsid w:val="00F33B39"/>
    <w:rsid w:val="00F40746"/>
    <w:rsid w:val="00F41A8F"/>
    <w:rsid w:val="00F4283B"/>
    <w:rsid w:val="00F43939"/>
    <w:rsid w:val="00F44374"/>
    <w:rsid w:val="00F44553"/>
    <w:rsid w:val="00F4468A"/>
    <w:rsid w:val="00F45345"/>
    <w:rsid w:val="00F4550B"/>
    <w:rsid w:val="00F4620B"/>
    <w:rsid w:val="00F4764A"/>
    <w:rsid w:val="00F5047F"/>
    <w:rsid w:val="00F515EB"/>
    <w:rsid w:val="00F52AB2"/>
    <w:rsid w:val="00F53258"/>
    <w:rsid w:val="00F53548"/>
    <w:rsid w:val="00F542D4"/>
    <w:rsid w:val="00F57BC5"/>
    <w:rsid w:val="00F63EB8"/>
    <w:rsid w:val="00F6481D"/>
    <w:rsid w:val="00F6556A"/>
    <w:rsid w:val="00F65D4B"/>
    <w:rsid w:val="00F662AA"/>
    <w:rsid w:val="00F66E84"/>
    <w:rsid w:val="00F714BD"/>
    <w:rsid w:val="00F7253D"/>
    <w:rsid w:val="00F73288"/>
    <w:rsid w:val="00F76075"/>
    <w:rsid w:val="00F8089F"/>
    <w:rsid w:val="00F83A3C"/>
    <w:rsid w:val="00F85657"/>
    <w:rsid w:val="00F8629F"/>
    <w:rsid w:val="00F86BE0"/>
    <w:rsid w:val="00F86E23"/>
    <w:rsid w:val="00F87725"/>
    <w:rsid w:val="00F90FAB"/>
    <w:rsid w:val="00F9223E"/>
    <w:rsid w:val="00F9369B"/>
    <w:rsid w:val="00F95C90"/>
    <w:rsid w:val="00FA0A89"/>
    <w:rsid w:val="00FA33AF"/>
    <w:rsid w:val="00FA38CE"/>
    <w:rsid w:val="00FA4581"/>
    <w:rsid w:val="00FA4EAC"/>
    <w:rsid w:val="00FA512F"/>
    <w:rsid w:val="00FA5178"/>
    <w:rsid w:val="00FA60A3"/>
    <w:rsid w:val="00FA6946"/>
    <w:rsid w:val="00FB10C9"/>
    <w:rsid w:val="00FB1631"/>
    <w:rsid w:val="00FB2735"/>
    <w:rsid w:val="00FB3E2A"/>
    <w:rsid w:val="00FB536D"/>
    <w:rsid w:val="00FC3EB3"/>
    <w:rsid w:val="00FC433C"/>
    <w:rsid w:val="00FC7B77"/>
    <w:rsid w:val="00FD0E0F"/>
    <w:rsid w:val="00FD2D49"/>
    <w:rsid w:val="00FD51D3"/>
    <w:rsid w:val="00FD563C"/>
    <w:rsid w:val="00FD5BAC"/>
    <w:rsid w:val="00FD68E6"/>
    <w:rsid w:val="00FD7046"/>
    <w:rsid w:val="00FD7E9F"/>
    <w:rsid w:val="00FE04F9"/>
    <w:rsid w:val="00FE12A5"/>
    <w:rsid w:val="00FE145B"/>
    <w:rsid w:val="00FE1514"/>
    <w:rsid w:val="00FE3393"/>
    <w:rsid w:val="00FE376F"/>
    <w:rsid w:val="00FE429D"/>
    <w:rsid w:val="00FE4395"/>
    <w:rsid w:val="00FE54A1"/>
    <w:rsid w:val="00FE5C54"/>
    <w:rsid w:val="00FE685C"/>
    <w:rsid w:val="00FE7586"/>
    <w:rsid w:val="00FE7CF4"/>
    <w:rsid w:val="00FF206C"/>
    <w:rsid w:val="00FF25A7"/>
    <w:rsid w:val="00FF4231"/>
    <w:rsid w:val="00FF4290"/>
    <w:rsid w:val="00FF4A6E"/>
    <w:rsid w:val="00FF53F4"/>
    <w:rsid w:val="00FF5662"/>
    <w:rsid w:val="00FF5947"/>
    <w:rsid w:val="00FF6152"/>
    <w:rsid w:val="00FF6286"/>
    <w:rsid w:val="00FF6938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3AEDB"/>
  <w15:docId w15:val="{4CFD5569-E590-4B1C-8177-92D0C6A71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03D1"/>
    <w:pPr>
      <w:spacing w:after="0" w:line="240" w:lineRule="auto"/>
    </w:pPr>
    <w:rPr>
      <w:rFonts w:ascii="Arial" w:eastAsia="Times New Roman" w:hAnsi="Arial" w:cs="Times New Roman"/>
      <w:szCs w:val="24"/>
      <w:lang w:val="en-US" w:eastAsia="fr-F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F5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93C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311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0B5630"/>
    <w:pPr>
      <w:numPr>
        <w:ilvl w:val="3"/>
        <w:numId w:val="1"/>
      </w:numPr>
      <w:suppressAutoHyphens/>
      <w:spacing w:before="280" w:line="480" w:lineRule="auto"/>
      <w:jc w:val="center"/>
      <w:outlineLvl w:val="3"/>
    </w:pPr>
    <w:rPr>
      <w:rFonts w:ascii="Times New Roman" w:hAnsi="Times New Roman"/>
      <w:b/>
      <w:bCs/>
      <w:i/>
      <w:iCs/>
      <w:color w:val="000000"/>
      <w:sz w:val="24"/>
      <w:lang w:eastAsia="ar-SA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0B5630"/>
    <w:pPr>
      <w:numPr>
        <w:ilvl w:val="4"/>
        <w:numId w:val="7"/>
      </w:numPr>
      <w:suppressAutoHyphens/>
      <w:spacing w:before="280" w:line="480" w:lineRule="auto"/>
      <w:jc w:val="center"/>
      <w:outlineLvl w:val="4"/>
    </w:pPr>
    <w:rPr>
      <w:rFonts w:ascii="Times New Roman" w:hAnsi="Times New Roman"/>
      <w:i/>
      <w:iCs/>
      <w:color w:val="000000"/>
      <w:sz w:val="24"/>
      <w:lang w:val="it-IT" w:eastAsia="ar-SA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F50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F50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F50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F50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8530F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8530F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9E773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7736"/>
    <w:rPr>
      <w:rFonts w:ascii="Arial" w:eastAsia="Times New Roman" w:hAnsi="Arial" w:cs="Times New Roman"/>
      <w:szCs w:val="24"/>
      <w:lang w:val="fr-FR" w:eastAsia="fr-FR"/>
    </w:rPr>
  </w:style>
  <w:style w:type="paragraph" w:styleId="Pidipagina">
    <w:name w:val="footer"/>
    <w:basedOn w:val="Normale"/>
    <w:link w:val="PidipaginaCarattere"/>
    <w:uiPriority w:val="99"/>
    <w:unhideWhenUsed/>
    <w:rsid w:val="009E773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7736"/>
    <w:rPr>
      <w:rFonts w:ascii="Arial" w:eastAsia="Times New Roman" w:hAnsi="Arial" w:cs="Times New Roman"/>
      <w:szCs w:val="24"/>
      <w:lang w:val="fr-FR" w:eastAsia="fr-FR"/>
    </w:rPr>
  </w:style>
  <w:style w:type="paragraph" w:styleId="Revisione">
    <w:name w:val="Revision"/>
    <w:hidden/>
    <w:uiPriority w:val="99"/>
    <w:semiHidden/>
    <w:rsid w:val="00717E5D"/>
    <w:pPr>
      <w:spacing w:after="0" w:line="240" w:lineRule="auto"/>
    </w:pPr>
    <w:rPr>
      <w:rFonts w:ascii="Arial" w:eastAsia="Times New Roman" w:hAnsi="Arial" w:cs="Times New Roman"/>
      <w:szCs w:val="24"/>
      <w:lang w:val="fr-FR" w:eastAsia="fr-FR"/>
    </w:rPr>
  </w:style>
  <w:style w:type="character" w:styleId="Testosegnaposto">
    <w:name w:val="Placeholder Text"/>
    <w:basedOn w:val="Carpredefinitoparagrafo"/>
    <w:uiPriority w:val="99"/>
    <w:semiHidden/>
    <w:rsid w:val="005C7A4C"/>
    <w:rPr>
      <w:color w:val="808080"/>
    </w:rPr>
  </w:style>
  <w:style w:type="paragraph" w:styleId="Paragrafoelenco">
    <w:name w:val="List Paragraph"/>
    <w:basedOn w:val="Normale"/>
    <w:uiPriority w:val="34"/>
    <w:qFormat/>
    <w:rsid w:val="00D8122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4A45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4A45"/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Rimandocommento">
    <w:name w:val="annotation reference"/>
    <w:basedOn w:val="Carpredefinitoparagrafo"/>
    <w:uiPriority w:val="99"/>
    <w:semiHidden/>
    <w:unhideWhenUsed/>
    <w:rsid w:val="00DA2D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A2D5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A2D50"/>
    <w:rPr>
      <w:rFonts w:ascii="Arial" w:eastAsia="Times New Roman" w:hAnsi="Arial" w:cs="Times New Roman"/>
      <w:sz w:val="20"/>
      <w:szCs w:val="20"/>
      <w:lang w:val="fr-FR" w:eastAsia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2D5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2D50"/>
    <w:rPr>
      <w:rFonts w:ascii="Arial" w:eastAsia="Times New Roman" w:hAnsi="Arial" w:cs="Times New Roman"/>
      <w:b/>
      <w:bCs/>
      <w:sz w:val="20"/>
      <w:szCs w:val="20"/>
      <w:lang w:val="fr-FR" w:eastAsia="fr-FR"/>
    </w:rPr>
  </w:style>
  <w:style w:type="table" w:customStyle="1" w:styleId="Grigliatab41">
    <w:name w:val="Griglia tab. 41"/>
    <w:basedOn w:val="Tabellanormale"/>
    <w:uiPriority w:val="49"/>
    <w:rsid w:val="001A0D8F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rpredefinitoparagrafo2">
    <w:name w:val="Car. predefinito paragrafo2"/>
    <w:uiPriority w:val="99"/>
    <w:rsid w:val="00323FCD"/>
  </w:style>
  <w:style w:type="paragraph" w:styleId="NormaleWeb">
    <w:name w:val="Normal (Web)"/>
    <w:basedOn w:val="Normale"/>
    <w:uiPriority w:val="99"/>
    <w:semiHidden/>
    <w:unhideWhenUsed/>
    <w:rsid w:val="00116307"/>
    <w:pPr>
      <w:spacing w:before="100" w:beforeAutospacing="1" w:after="100" w:afterAutospacing="1"/>
    </w:pPr>
    <w:rPr>
      <w:rFonts w:ascii="Times New Roman" w:hAnsi="Times New Roman"/>
      <w:sz w:val="24"/>
      <w:lang w:val="it-IT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0B5630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US" w:eastAsia="ar-SA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B5630"/>
    <w:rPr>
      <w:rFonts w:ascii="Times New Roman" w:eastAsia="Times New Roman" w:hAnsi="Times New Roman" w:cs="Times New Roman"/>
      <w:i/>
      <w:iCs/>
      <w:color w:val="000000"/>
      <w:sz w:val="24"/>
      <w:szCs w:val="24"/>
      <w:lang w:eastAsia="ar-SA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89341C"/>
    <w:rPr>
      <w:vertAlign w:val="superscript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100406"/>
    <w:rPr>
      <w:color w:val="605E5C"/>
      <w:shd w:val="clear" w:color="auto" w:fill="E1DFDD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311D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fr-FR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93C2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fr-FR"/>
    </w:rPr>
  </w:style>
  <w:style w:type="character" w:styleId="Menzionenonrisolta">
    <w:name w:val="Unresolved Mention"/>
    <w:basedOn w:val="Carpredefinitoparagrafo"/>
    <w:uiPriority w:val="99"/>
    <w:semiHidden/>
    <w:unhideWhenUsed/>
    <w:rsid w:val="00602284"/>
    <w:rPr>
      <w:color w:val="605E5C"/>
      <w:shd w:val="clear" w:color="auto" w:fill="E1DFDD"/>
    </w:rPr>
  </w:style>
  <w:style w:type="character" w:styleId="Numeropagina">
    <w:name w:val="page number"/>
    <w:basedOn w:val="Carpredefinitoparagrafo"/>
    <w:uiPriority w:val="99"/>
    <w:semiHidden/>
    <w:unhideWhenUsed/>
    <w:rsid w:val="00D50F25"/>
  </w:style>
  <w:style w:type="table" w:styleId="Grigliatab4">
    <w:name w:val="Grid Table 4"/>
    <w:basedOn w:val="Tabellanormale"/>
    <w:uiPriority w:val="49"/>
    <w:rsid w:val="0092695F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4F50C0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F50C0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F50C0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F50C0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F50C0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olo">
    <w:name w:val="Title"/>
    <w:basedOn w:val="Normale"/>
    <w:next w:val="Normale"/>
    <w:link w:val="TitoloCarattere"/>
    <w:uiPriority w:val="10"/>
    <w:qFormat/>
    <w:rsid w:val="004F50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F50C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F50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F50C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F50C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F50C0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F50C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F50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F50C0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Riferimentointenso">
    <w:name w:val="Intense Reference"/>
    <w:basedOn w:val="Carpredefinitoparagrafo"/>
    <w:uiPriority w:val="32"/>
    <w:qFormat/>
    <w:rsid w:val="004F50C0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F50C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4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1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4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2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77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3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8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3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3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1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6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8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7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9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5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1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2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8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2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3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1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4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0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7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6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73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8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4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16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2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5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2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20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4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1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9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9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1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1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0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6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4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9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8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9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6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5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2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94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4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3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6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2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79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0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0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5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4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2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5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4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7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6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8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9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9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1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6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6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6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0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8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3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8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9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7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0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6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2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8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4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3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32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0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0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5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0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4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57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1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6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3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9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8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8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7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6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5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0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8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3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79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8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4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1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1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4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8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9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9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72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1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0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4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9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5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8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5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9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6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4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1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2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0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48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0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10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5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0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1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0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3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4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88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0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1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5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2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4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3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9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1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0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0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2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8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1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4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7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8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99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3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2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3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6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6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8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3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5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5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7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6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3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7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4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0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2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4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2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0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3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8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3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8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4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5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6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0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3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7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2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2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1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8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2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1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7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5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2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41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0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8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6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8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1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9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8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3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3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1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5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6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1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1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00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5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6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7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3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8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1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1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9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2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1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2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5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9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3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3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4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0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0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9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6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88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7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2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5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5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0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6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60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91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6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1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3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6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4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4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3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9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3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9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8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9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3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5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1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3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6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6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6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9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0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0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9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7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6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7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0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8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7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4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7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6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8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8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6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5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09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912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9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3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5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7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8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5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2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5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3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13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2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3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1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2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0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16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2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9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45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0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2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71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9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5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9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4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2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1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6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5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4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5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0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5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3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2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4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3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3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3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5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2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21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5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9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4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21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0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34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7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5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5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4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7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4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9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0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9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7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1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30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4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8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39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8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9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7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3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5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4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2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9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2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5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0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9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9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1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2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7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4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8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4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0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2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7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3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8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7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4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9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8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8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2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7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3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82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3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9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6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9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3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4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7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3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2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7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8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5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6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2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1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2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0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65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60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6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54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9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5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7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4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1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5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8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8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4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3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6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0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2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2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1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5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6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1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1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0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8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3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3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09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0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0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9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3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1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5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9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3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0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4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3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7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5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8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4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0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2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6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6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4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7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19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2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5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5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3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6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1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0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1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6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5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3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9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6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3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0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6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20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6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2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6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4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4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5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9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2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3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8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9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1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5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5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4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80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4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2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5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98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2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6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6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0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3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7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5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2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2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8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2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2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5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5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1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3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7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1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4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7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9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6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4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7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4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48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31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1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2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08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6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49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5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4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7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5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2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6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2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9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71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1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5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9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8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9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6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69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3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6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5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9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7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9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7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4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4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2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6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4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1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1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1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96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41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9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1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1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7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2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2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0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1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9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3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4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3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9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2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3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2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1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0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4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07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1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4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5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5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0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3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3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7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7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6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3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1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9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2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9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8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4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5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5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4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4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1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7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2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2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9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71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0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5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93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0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5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9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6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8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7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7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4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5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3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2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2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3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3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8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4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8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07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9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7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8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2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6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0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4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08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7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0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8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4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6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3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11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3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98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3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9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5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6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1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7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2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1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3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9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2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4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49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1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9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5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34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3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3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2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3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7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5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2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8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4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8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7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7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1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6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1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1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1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6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2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6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0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3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2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09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8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7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7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1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8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5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68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76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5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46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0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6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5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1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5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5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2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1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2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8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9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4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7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38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6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8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3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7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6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0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0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9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6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0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6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5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5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8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7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8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6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8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1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0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7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9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2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5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8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6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4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3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7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0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7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4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9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8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3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0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1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6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3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3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0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0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7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74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0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1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3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11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2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88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3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8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3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5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8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80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7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5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6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1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8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9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3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3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8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9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8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4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1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1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4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6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4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2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6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4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7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39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4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1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3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5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1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3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6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3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3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5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1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1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4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22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3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8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4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59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1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7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0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6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5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1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4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8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0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4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0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7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50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5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5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1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6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39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7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84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0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6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7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1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83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1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6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4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2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0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5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8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5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8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9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2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1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9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9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2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5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7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8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5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4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4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8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8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8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3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0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88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3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58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57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89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6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4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5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3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8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74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6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80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9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3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3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6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9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4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2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0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3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8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5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3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4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39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5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6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1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0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6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6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7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0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1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2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1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9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5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0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4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6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4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0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2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5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25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0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4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24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2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4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78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4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9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81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23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3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3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3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5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2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89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6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8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6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79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5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6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71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1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4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9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8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1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1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7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6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1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4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5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5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2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0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3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1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37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40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0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3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6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6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8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6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7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0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0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48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5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3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82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2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1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9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3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6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19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29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8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8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4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7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01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2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5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60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0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0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7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4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1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5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7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4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5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1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4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5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5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9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7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6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4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03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4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4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6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1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6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6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7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976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9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3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26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2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1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9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7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7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8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2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6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5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11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9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1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11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6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8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9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4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7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1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88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54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3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4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2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96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0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0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2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1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5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13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85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4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7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9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6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3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9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6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8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0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2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1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7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4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8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8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0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3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1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8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5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6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3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4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2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6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3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1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1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0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6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7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8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7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7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5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0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2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4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9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6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4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2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4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8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5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8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2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7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8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0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0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0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3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3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5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2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8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1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1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4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5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7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5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5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9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5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4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30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4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5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8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4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0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3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3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7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1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0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9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76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4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1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2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4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4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6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6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4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1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8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4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5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5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4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2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6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2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2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6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8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1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2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6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4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5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5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3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0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4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5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8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9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5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56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6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87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2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4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5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9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5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5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1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4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5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6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5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31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7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3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7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5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0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6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4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5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49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7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2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9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1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2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26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5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6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8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5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9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9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9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1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8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2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5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5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8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2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7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7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88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9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0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70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6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8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8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9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5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4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4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8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17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4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2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7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6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6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8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6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9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1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4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5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4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4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09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28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3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1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4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4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13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3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6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5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4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2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9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9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3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0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0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7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0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5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4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8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7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2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38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2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03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7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09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8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8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97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66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6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1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8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0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4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4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7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1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4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5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0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0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4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6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00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62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5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9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2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5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1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0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4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3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97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40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5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5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3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3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2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60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8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6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7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3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23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3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2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3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9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4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6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6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8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3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6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9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7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4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65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5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4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5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2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7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7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0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7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9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4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62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1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6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4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5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6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5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5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9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7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9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9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0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2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1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4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97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0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2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7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9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6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9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36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7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92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59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8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6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9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59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9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7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3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9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11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2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6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7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1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4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5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6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22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6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7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9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4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9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6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1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8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6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5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8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4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5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0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2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6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9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6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1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1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1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5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9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96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19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8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0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5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9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1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4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2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9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4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9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4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5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5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44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0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4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4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205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4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7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7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18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1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6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9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28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3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3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4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67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0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7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8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2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7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1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1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3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5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2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3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5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2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2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5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2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4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4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8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2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8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0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7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8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6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3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61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9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0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2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48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9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2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3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8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4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8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1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8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4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2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8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2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7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1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8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4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8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87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70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29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4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8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3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9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8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0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5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3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0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99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6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4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1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6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4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1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9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9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8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9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8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06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1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2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6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4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4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2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4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3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8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2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22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9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7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9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4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1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9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3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3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7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1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0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9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65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8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5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39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40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3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7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9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1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3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9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1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7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5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8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5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6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1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4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2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2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1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4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7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3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2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0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8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0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97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4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3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0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1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5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9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8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54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6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5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6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3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1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5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0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0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2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8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6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9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6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4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30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6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3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6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52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6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2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8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6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3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1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9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39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10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6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0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1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2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3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1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3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3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66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27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0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5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6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3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1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7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6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0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2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7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90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67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4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4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5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9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661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7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751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6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1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1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9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7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7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1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43ECC9C5-9485-B645-97C6-DB0F8C4CCA84}"/>
      </w:docPartPr>
      <w:docPartBody>
        <w:p w:rsidR="003B63EA" w:rsidRDefault="00214AA5">
          <w:r w:rsidRPr="00F62D7A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A5"/>
    <w:rsid w:val="000744BB"/>
    <w:rsid w:val="001A5CA3"/>
    <w:rsid w:val="001C264C"/>
    <w:rsid w:val="00214AA5"/>
    <w:rsid w:val="0033107C"/>
    <w:rsid w:val="003B63EA"/>
    <w:rsid w:val="004419B7"/>
    <w:rsid w:val="004F2803"/>
    <w:rsid w:val="004F2F7C"/>
    <w:rsid w:val="00547B44"/>
    <w:rsid w:val="005E7336"/>
    <w:rsid w:val="00BE7934"/>
    <w:rsid w:val="00C86FCC"/>
    <w:rsid w:val="00F12EAB"/>
    <w:rsid w:val="00F9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BE793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10D72B-D102-264D-AC51-81220FB04EEE}">
  <we:reference id="f78a3046-9e99-4300-aa2b-5814002b01a2" version="1.46.0.0" store="EXCatalog" storeType="EXCatalog"/>
  <we:alternateReferences>
    <we:reference id="WA104382081" version="1.46.0.0" store="it-IT" storeType="OMEX"/>
  </we:alternateReferences>
  <we:properties>
    <we:property name="MENDELEY_CITATIONS" value="[{&quot;citationID&quot;:&quot;MENDELEY_CITATION_da191877-2db0-4ae7-9027-cdab6ca8cfb7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GExOTE4NzctMmRiMC00YWU3LTkwMjctY2RhYjZjYThjZmI3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&quot;,&quot;citationItems&quot;:[{&quot;id&quot;:&quot;c28d64b5-1068-36ec-9f19-2b93cbf2be52&quot;,&quot;itemData&quot;:{&quot;type&quot;:&quot;article-journal&quot;,&quot;id&quot;:&quot;c28d64b5-1068-36ec-9f19-2b93cbf2be52&quot;,&quot;title&quot;:&quot;Fifty Years Research in ARDS.Respiratory Mechanics in Acute Respiratory Distress Syndrome&quot;,&quot;author&quot;:[{&quot;family&quot;:&quot;Henderson&quot;,&quot;given&quot;:&quot;William R.&quot;,&quot;parse-names&quot;:false,&quot;dropping-particle&quot;:&quot;&quot;,&quot;non-dropping-particle&quot;:&quot;&quot;},{&quot;family&quot;:&quot;Chen&quot;,&quot;given&quot;:&quot;Lu&quot;,&quot;parse-names&quot;:false,&quot;dropping-particle&quot;:&quot;&quot;,&quot;non-dropping-particle&quot;:&quot;&quot;},{&quot;family&quot;:&quot;Amato&quot;,&quot;given&quot;:&quot;Marcelo B. P.&quot;,&quot;parse-names&quot;:false,&quot;dropping-particle&quot;:&quot;&quot;,&quot;non-dropping-particle&quot;:&quot;&quot;},{&quot;family&quot;:&quot;Brochard&quot;,&quot;given&quot;:&quot;Laurent J.&quot;,&quot;parse-names&quot;:false,&quot;dropping-particle&quot;:&quot;&quot;,&quot;non-dropping-particle&quot;:&quot;&quot;}],&quot;container-title&quot;:&quot;American Journal of Respiratory and Critical Care Medicine&quot;,&quot;container-title-short&quot;:&quot;Am J Respir Crit Care Med&quot;,&quot;DOI&quot;:&quot;10.1164/rccm.201612-2495CI&quot;,&quot;ISSN&quot;:&quot;1073-449X&quot;,&quot;issued&quot;:{&quot;date-parts&quot;:[[2017,10,1]]},&quot;page&quot;:&quot;822-833&quot;,&quot;issue&quot;:&quot;7&quot;,&quot;volume&quot;:&quot;196&quot;},&quot;isTemporary&quot;:false}]},{&quot;citationID&quot;:&quot;MENDELEY_CITATION_5d353952-320c-42eb-ac66-1d645c2b8fda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WQzNTM5NTItMzIwYy00MmViLWFjNjYtMWQ2NDVjMmI4ZmRh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&quot;,&quot;citationItems&quot;:[{&quot;id&quot;:&quot;c28d64b5-1068-36ec-9f19-2b93cbf2be52&quot;,&quot;itemData&quot;:{&quot;type&quot;:&quot;article-journal&quot;,&quot;id&quot;:&quot;c28d64b5-1068-36ec-9f19-2b93cbf2be52&quot;,&quot;title&quot;:&quot;Fifty Years Research in ARDS.Respiratory Mechanics in Acute Respiratory Distress Syndrome&quot;,&quot;author&quot;:[{&quot;family&quot;:&quot;Henderson&quot;,&quot;given&quot;:&quot;William R.&quot;,&quot;parse-names&quot;:false,&quot;dropping-particle&quot;:&quot;&quot;,&quot;non-dropping-particle&quot;:&quot;&quot;},{&quot;family&quot;:&quot;Chen&quot;,&quot;given&quot;:&quot;Lu&quot;,&quot;parse-names&quot;:false,&quot;dropping-particle&quot;:&quot;&quot;,&quot;non-dropping-particle&quot;:&quot;&quot;},{&quot;family&quot;:&quot;Amato&quot;,&quot;given&quot;:&quot;Marcelo B. P.&quot;,&quot;parse-names&quot;:false,&quot;dropping-particle&quot;:&quot;&quot;,&quot;non-dropping-particle&quot;:&quot;&quot;},{&quot;family&quot;:&quot;Brochard&quot;,&quot;given&quot;:&quot;Laurent J.&quot;,&quot;parse-names&quot;:false,&quot;dropping-particle&quot;:&quot;&quot;,&quot;non-dropping-particle&quot;:&quot;&quot;}],&quot;container-title&quot;:&quot;American Journal of Respiratory and Critical Care Medicine&quot;,&quot;container-title-short&quot;:&quot;Am J Respir Crit Care Med&quot;,&quot;DOI&quot;:&quot;10.1164/rccm.201612-2495CI&quot;,&quot;ISSN&quot;:&quot;1073-449X&quot;,&quot;issued&quot;:{&quot;date-parts&quot;:[[2017,10,1]]},&quot;page&quot;:&quot;822-833&quot;,&quot;issue&quot;:&quot;7&quot;,&quot;volume&quot;:&quot;196&quot;},&quot;isTemporary&quot;:false}]},{&quot;citationID&quot;:&quot;MENDELEY_CITATION_1a672c13-6fd4-484f-b887-50b4fd66e2fd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WE2NzJjMTMtNmZkNC00ODRmLWI4ODctNTBiNGZkNjZlMmZk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&quot;,&quot;citationItems&quot;:[{&quot;id&quot;:&quot;c28d64b5-1068-36ec-9f19-2b93cbf2be52&quot;,&quot;itemData&quot;:{&quot;type&quot;:&quot;article-journal&quot;,&quot;id&quot;:&quot;c28d64b5-1068-36ec-9f19-2b93cbf2be52&quot;,&quot;title&quot;:&quot;Fifty Years Research in ARDS.Respiratory Mechanics in Acute Respiratory Distress Syndrome&quot;,&quot;author&quot;:[{&quot;family&quot;:&quot;Henderson&quot;,&quot;given&quot;:&quot;William R.&quot;,&quot;parse-names&quot;:false,&quot;dropping-particle&quot;:&quot;&quot;,&quot;non-dropping-particle&quot;:&quot;&quot;},{&quot;family&quot;:&quot;Chen&quot;,&quot;given&quot;:&quot;Lu&quot;,&quot;parse-names&quot;:false,&quot;dropping-particle&quot;:&quot;&quot;,&quot;non-dropping-particle&quot;:&quot;&quot;},{&quot;family&quot;:&quot;Amato&quot;,&quot;given&quot;:&quot;Marcelo B. P.&quot;,&quot;parse-names&quot;:false,&quot;dropping-particle&quot;:&quot;&quot;,&quot;non-dropping-particle&quot;:&quot;&quot;},{&quot;family&quot;:&quot;Brochard&quot;,&quot;given&quot;:&quot;Laurent J.&quot;,&quot;parse-names&quot;:false,&quot;dropping-particle&quot;:&quot;&quot;,&quot;non-dropping-particle&quot;:&quot;&quot;}],&quot;container-title&quot;:&quot;American Journal of Respiratory and Critical Care Medicine&quot;,&quot;container-title-short&quot;:&quot;Am J Respir Crit Care Med&quot;,&quot;DOI&quot;:&quot;10.1164/rccm.201612-2495CI&quot;,&quot;ISSN&quot;:&quot;1073-449X&quot;,&quot;issued&quot;:{&quot;date-parts&quot;:[[2017,10,1]]},&quot;page&quot;:&quot;822-833&quot;,&quot;issue&quot;:&quot;7&quot;,&quot;volume&quot;:&quot;196&quot;},&quot;isTemporary&quot;:false}]},{&quot;citationID&quot;:&quot;MENDELEY_CITATION_1bb463cc-5c8b-4e5c-8dec-ebb63cae0fb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xNjEyLTI0OTVDSSIsIklTU04iOiIxMDczLTQ0OVgiLCJpc3N1ZWQiOnsiZGF0ZS1wYXJ0cyI6W1syMDE3LDEwLDFdXX0sInBhZ2UiOiI4MjItODMzIiwiaXNzdWUiOiI3Iiwidm9sdW1lIjoiMTk2In0sImlzVGVtcG9yYXJ5IjpmYWxzZX1dfQ==&quot;,&quot;citationItems&quot;:[{&quot;id&quot;:&quot;c28d64b5-1068-36ec-9f19-2b93cbf2be52&quot;,&quot;itemData&quot;:{&quot;type&quot;:&quot;article-journal&quot;,&quot;id&quot;:&quot;c28d64b5-1068-36ec-9f19-2b93cbf2be52&quot;,&quot;title&quot;:&quot;Fifty Years Research in ARDS.Respiratory Mechanics in Acute Respiratory Distress Syndrome&quot;,&quot;author&quot;:[{&quot;family&quot;:&quot;Henderson&quot;,&quot;given&quot;:&quot;William R.&quot;,&quot;parse-names&quot;:false,&quot;dropping-particle&quot;:&quot;&quot;,&quot;non-dropping-particle&quot;:&quot;&quot;},{&quot;family&quot;:&quot;Chen&quot;,&quot;given&quot;:&quot;Lu&quot;,&quot;parse-names&quot;:false,&quot;dropping-particle&quot;:&quot;&quot;,&quot;non-dropping-particle&quot;:&quot;&quot;},{&quot;family&quot;:&quot;Amato&quot;,&quot;given&quot;:&quot;Marcelo B. P.&quot;,&quot;parse-names&quot;:false,&quot;dropping-particle&quot;:&quot;&quot;,&quot;non-dropping-particle&quot;:&quot;&quot;},{&quot;family&quot;:&quot;Brochard&quot;,&quot;given&quot;:&quot;Laurent J.&quot;,&quot;parse-names&quot;:false,&quot;dropping-particle&quot;:&quot;&quot;,&quot;non-dropping-particle&quot;:&quot;&quot;}],&quot;container-title&quot;:&quot;American Journal of Respiratory and Critical Care Medicine&quot;,&quot;container-title-short&quot;:&quot;Am J Respir Crit Care Med&quot;,&quot;DOI&quot;:&quot;10.1164/rccm.201612-2495CI&quot;,&quot;ISSN&quot;:&quot;1073-449X&quot;,&quot;issued&quot;:{&quot;date-parts&quot;:[[2017,10,1]]},&quot;page&quot;:&quot;822-833&quot;,&quot;issue&quot;:&quot;7&quot;,&quot;volume&quot;:&quot;196&quot;},&quot;isTemporary&quot;:false}]},{&quot;citationID&quot;:&quot;MENDELEY_CITATION_98a683d8-a574-4792-98a8-bbde207b1884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&quot;,&quot;citationItems&quot;:[{&quot;id&quot;:&quot;7f23dabe-5be3-37d9-82ac-d4114f8786bf&quot;,&quot;itemData&quot;:{&quot;type&quot;:&quot;article-journal&quot;,&quot;id&quot;:&quot;7f23dabe-5be3-37d9-82ac-d4114f8786bf&quot;,&quot;title&quot;:&quot;Stress and strain within the lung&quot;,&quot;author&quot;:[{&quot;family&quot;:&quot;Gattinoni&quot;,&quot;given&quot;:&quot;Luciano&quot;,&quot;parse-names&quot;:false,&quot;dropping-particle&quot;:&quot;&quot;,&quot;non-dropping-particle&quot;:&quot;&quot;},{&quot;family&quot;:&quot;Carlesso&quot;,&quot;given&quot;:&quot;Eleonora&quot;,&quot;parse-names&quot;:false,&quot;dropping-particle&quot;:&quot;&quot;,&quot;non-dropping-particle&quot;:&quot;&quot;},{&quot;family&quot;:&quot;Caironi&quot;,&quot;given&quot;:&quot;Pietro&quot;,&quot;parse-names&quot;:false,&quot;dropping-particle&quot;:&quot;&quot;,&quot;non-dropping-particle&quot;:&quot;&quot;}],&quot;container-title&quot;:&quot;Current Opinion in Critical Care&quot;,&quot;container-title-short&quot;:&quot;Curr Opin Crit Care&quot;,&quot;DOI&quot;:&quot;10.1097/MCC.0b013e32834f17d9&quot;,&quot;ISSN&quot;:&quot;1070-5295&quot;,&quot;issued&quot;:{&quot;date-parts&quot;:[[2012,2]]},&quot;page&quot;:&quot;42-47&quot;,&quot;issue&quot;:&quot;1&quot;,&quot;volume&quot;:&quot;18&quot;},&quot;isTemporary&quot;:false}]},{&quot;citationID&quot;:&quot;MENDELEY_CITATION_c4403bd4-b892-4f1a-bef3-29f2daf2a941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&quot;,&quot;citationItems&quot;:[{&quot;id&quot;:&quot;a77b7f81-db75-3d1d-9a4e-06f35eecaae6&quot;,&quot;itemData&quot;:{&quot;type&quot;:&quot;article-journal&quot;,&quot;id&quot;:&quot;a77b7f81-db75-3d1d-9a4e-06f35eecaae6&quot;,&quot;title&quot;:&quot;Ventilator-related causes of lung injury: the mechanical power&quot;,&quot;author&quot;:[{&quot;family&quot;:&quot;Gattinoni&quot;,&quot;given&quot;:&quot;L.&quot;,&quot;parse-names&quot;:false,&quot;dropping-particle&quot;:&quot;&quot;,&quot;non-dropping-particle&quot;:&quot;&quot;},{&quot;family&quot;:&quot;Tonetti&quot;,&quot;given&quot;:&quot;T.&quot;,&quot;parse-names&quot;:false,&quot;dropping-particle&quot;:&quot;&quot;,&quot;non-dropping-particle&quot;:&quot;&quot;},{&quot;family&quot;:&quot;Cressoni&quot;,&quot;given&quot;:&quot;M.&quot;,&quot;parse-names&quot;:false,&quot;dropping-particle&quot;:&quot;&quot;,&quot;non-dropping-particle&quot;:&quot;&quot;},{&quot;family&quot;:&quot;Cadringher&quot;,&quot;given&quot;:&quot;P.&quot;,&quot;parse-names&quot;:false,&quot;dropping-particle&quot;:&quot;&quot;,&quot;non-dropping-particle&quot;:&quot;&quot;},{&quot;family&quot;:&quot;Herrmann&quot;,&quot;given&quot;:&quot;P.&quot;,&quot;parse-names&quot;:false,&quot;dropping-particle&quot;:&quot;&quot;,&quot;non-dropping-particle&quot;:&quot;&quot;},{&quot;family&quot;:&quot;Moerer&quot;,&quot;given&quot;:&quot;O.&quot;,&quot;parse-names&quot;:false,&quot;dropping-particle&quot;:&quot;&quot;,&quot;non-dropping-particle&quot;:&quot;&quot;},{&quot;family&quot;:&quot;Protti&quot;,&quot;given&quot;:&quot;A.&quot;,&quot;parse-names&quot;:false,&quot;dropping-particle&quot;:&quot;&quot;,&quot;non-dropping-particle&quot;:&quot;&quot;},{&quot;family&quot;:&quot;Gotti&quot;,&quot;given&quot;:&quot;M.&quot;,&quot;parse-names&quot;:false,&quot;dropping-particle&quot;:&quot;&quot;,&quot;non-dropping-particle&quot;:&quot;&quot;},{&quot;family&quot;:&quot;Chiurazzi&quot;,&quot;given&quot;:&quot;C.&quot;,&quot;parse-names&quot;:false,&quot;dropping-particle&quot;:&quot;&quot;,&quot;non-dropping-particle&quot;:&quot;&quot;},{&quot;family&quot;:&quot;Carlesso&quot;,&quot;given&quot;:&quot;E.&quot;,&quot;parse-names&quot;:false,&quot;dropping-particle&quot;:&quot;&quot;,&quot;non-dropping-particle&quot;:&quot;&quot;},{&quot;family&quot;:&quot;Chiumello&quot;,&quot;given&quot;:&quot;D.&quot;,&quot;parse-names&quot;:false,&quot;dropping-particle&quot;:&quot;&quot;,&quot;non-dropping-particle&quot;:&quot;&quot;},{&quot;family&quot;:&quot;Quintel&quot;,&quot;given&quot;:&quot;M.&quot;,&quot;parse-names&quot;:false,&quot;dropping-particle&quot;:&quot;&quot;,&quot;non-dropping-particle&quot;:&quot;&quot;}],&quot;container-title&quot;:&quot;Intensive Care Medicine&quot;,&quot;container-title-short&quot;:&quot;Intensive Care Med&quot;,&quot;DOI&quot;:&quot;10.1007/s00134-016-4505-2&quot;,&quot;ISSN&quot;:&quot;0342-4642&quot;,&quot;issued&quot;:{&quot;date-parts&quot;:[[2016,10,12]]},&quot;page&quot;:&quot;1567-1575&quot;,&quot;issue&quot;:&quot;10&quot;,&quot;volume&quot;:&quot;42&quot;},&quot;isTemporary&quot;:false}]},{&quot;citationID&quot;:&quot;MENDELEY_CITATION_478b048c-3a6d-48b0-bdd0-85a751afc6ef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E4MDQtMDY5Mk9DIiwiSVNTTiI6IjEwNzMtNDQ5WCIsImlzc3VlZCI6eyJkYXRlLXBhcnRzIjpbWzIwMTksMiwxXV19LCJwYWdlIjoiMzMzLTM0MSIsImlzc3VlIjoiMyIsInZvbHVtZSI6IjE5OSJ9LCJpc1RlbXBvcmFyeSI6ZmFsc2V9XX0=&quot;,&quot;citationItems&quot;:[{&quot;id&quot;:&quot;5128735e-23eb-3964-a901-57d1424d0297&quot;,&quot;itemData&quot;:{&quot;type&quot;:&quot;article-journal&quot;,&quot;id&quot;:&quot;5128735e-23eb-3964-a901-57d1424d0297&quot;,&quot;title&quot;:&quot;Physiologic Analysis and Clinical Performance of the Ventilatory Ratio in Acute Respiratory Distress Syndrome&quot;,&quot;author&quot;:[{&quot;family&quot;:&quot;Sinha&quot;,&quot;given&quot;:&quot;Pratik&quot;,&quot;parse-names&quot;:false,&quot;dropping-particle&quot;:&quot;&quot;,&quot;non-dropping-particle&quot;:&quot;&quot;},{&quot;family&quot;:&quot;Calfee&quot;,&quot;given&quot;:&quot;Carolyn S.&quot;,&quot;parse-names&quot;:false,&quot;dropping-particle&quot;:&quot;&quot;,&quot;non-dropping-particle&quot;:&quot;&quot;},{&quot;family&quot;:&quot;Beitler&quot;,&quot;given&quot;:&quot;Jeremy R.&quot;,&quot;parse-names&quot;:false,&quot;dropping-particle&quot;:&quot;&quot;,&quot;non-dropping-particle&quot;:&quot;&quot;},{&quot;family&quot;:&quot;Soni&quot;,&quot;given&quot;:&quot;Neil&quot;,&quot;parse-names&quot;:false,&quot;dropping-particle&quot;:&quot;&quot;,&quot;non-dropping-particle&quot;:&quot;&quot;},{&quot;family&quot;:&quot;Ho&quot;,&quot;given&quot;:&quot;Kelly&quot;,&quot;parse-names&quot;:false,&quot;dropping-particle&quot;:&quot;&quot;,&quot;non-dropping-particle&quot;:&quot;&quot;},{&quot;family&quot;:&quot;Matthay&quot;,&quot;given&quot;:&quot;Michael A.&quot;,&quot;parse-names&quot;:false,&quot;dropping-particle&quot;:&quot;&quot;,&quot;non-dropping-particle&quot;:&quot;&quot;},{&quot;family&quot;:&quot;Kallet&quot;,&quot;given&quot;:&quot;Richard H.&quot;,&quot;parse-names&quot;:false,&quot;dropping-particle&quot;:&quot;&quot;,&quot;non-dropping-particle&quot;:&quot;&quot;}],&quot;container-title&quot;:&quot;American Journal of Respiratory and Critical Care Medicine&quot;,&quot;container-title-short&quot;:&quot;Am J Respir Crit Care Med&quot;,&quot;DOI&quot;:&quot;10.1164/rccm.201804-0692OC&quot;,&quot;ISSN&quot;:&quot;1073-449X&quot;,&quot;issued&quot;:{&quot;date-parts&quot;:[[2019,2,1]]},&quot;page&quot;:&quot;333-341&quot;,&quot;issue&quot;:&quot;3&quot;,&quot;volume&quot;:&quot;199&quot;},&quot;isTemporary&quot;:false}]}]"/>
    <we:property name="MENDELEY_CITATIONS_LOCALE_CODE" value="&quot;en-US&quot;"/>
    <we:property name="MENDELEY_CITATIONS_STYLE" value="{&quot;id&quot;:&quot;https://www.zotero.org/styles/intensive-care-medicine-experimental&quot;,&quot;title&quot;:&quot;Intensive Care Medicine Experimental&quot;,&quot;format&quot;:&quot;numeric&quot;,&quot;defaultLocale&quot;:&quot;en-US&quot;,&quot;isLocaleCodeValid&quot;:true}"/>
    <we:property name="MENDELEY_BIBLIOGRAPHY_IS_DIRTY" value="false"/>
    <we:property name="MENDELEY_BIBLIOGRAPHY_LAST_MODIFIED" value="1761051026600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2F2CC-9486-4E0E-892C-65E3CC3F8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819</Words>
  <Characters>10370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T Santi Paolo e Carlo</Company>
  <LinksUpToDate>false</LinksUpToDate>
  <CharactersWithSpaces>1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mello Davide</dc:creator>
  <cp:lastModifiedBy>Tommaso Pozzi</cp:lastModifiedBy>
  <cp:revision>3</cp:revision>
  <cp:lastPrinted>2024-10-27T07:25:00Z</cp:lastPrinted>
  <dcterms:created xsi:type="dcterms:W3CDTF">2025-11-23T20:30:00Z</dcterms:created>
  <dcterms:modified xsi:type="dcterms:W3CDTF">2025-11-23T20:33:00Z</dcterms:modified>
</cp:coreProperties>
</file>